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B38F2C" w14:textId="77777777" w:rsidR="00A7025E" w:rsidRDefault="00A7025E" w:rsidP="00A7025E">
      <w:pPr>
        <w:pStyle w:val="Heading1"/>
      </w:pPr>
      <w:r w:rsidRPr="00444464">
        <w:t>STROBE Statement</w:t>
      </w:r>
    </w:p>
    <w:p w14:paraId="4ED20E7F" w14:textId="3A1ABE1E" w:rsidR="00A7025E" w:rsidRDefault="00A7025E" w:rsidP="00A7025E">
      <w:pPr>
        <w:rPr>
          <w:bCs/>
          <w:iCs/>
        </w:rPr>
      </w:pPr>
      <w:r w:rsidRPr="00444464">
        <w:t xml:space="preserve">Items that should be included in reports of </w:t>
      </w:r>
      <w:r w:rsidRPr="00A7025E">
        <w:rPr>
          <w:bCs/>
          <w:iCs/>
        </w:rPr>
        <w:t xml:space="preserve">cross-sectional </w:t>
      </w:r>
      <w:proofErr w:type="gramStart"/>
      <w:r w:rsidRPr="00A7025E">
        <w:rPr>
          <w:bCs/>
          <w:iCs/>
        </w:rPr>
        <w:t>studies</w:t>
      </w:r>
      <w:proofErr w:type="gramEnd"/>
    </w:p>
    <w:p w14:paraId="2EFC584C" w14:textId="77777777" w:rsidR="00A7025E" w:rsidRPr="00444464" w:rsidRDefault="00A7025E" w:rsidP="00A7025E"/>
    <w:tbl>
      <w:tblPr>
        <w:tblW w:w="9270" w:type="dxa"/>
        <w:tblBorders>
          <w:insideH w:val="single" w:sz="4" w:space="0" w:color="auto"/>
        </w:tblBorders>
        <w:tblLook w:val="0000" w:firstRow="0" w:lastRow="0" w:firstColumn="0" w:lastColumn="0" w:noHBand="0" w:noVBand="0"/>
      </w:tblPr>
      <w:tblGrid>
        <w:gridCol w:w="2450"/>
        <w:gridCol w:w="737"/>
        <w:gridCol w:w="5073"/>
        <w:gridCol w:w="1010"/>
      </w:tblGrid>
      <w:tr w:rsidR="00A7025E" w:rsidRPr="00444464" w14:paraId="17DC0787" w14:textId="77777777" w:rsidTr="00DE567B">
        <w:tc>
          <w:tcPr>
            <w:tcW w:w="0" w:type="auto"/>
            <w:tcBorders>
              <w:top w:val="single" w:sz="4" w:space="0" w:color="auto"/>
              <w:bottom w:val="single" w:sz="4" w:space="0" w:color="auto"/>
            </w:tcBorders>
            <w:vAlign w:val="center"/>
          </w:tcPr>
          <w:p w14:paraId="6B830B01" w14:textId="77777777" w:rsidR="00A7025E" w:rsidRPr="00444464" w:rsidRDefault="00A7025E" w:rsidP="00DE567B">
            <w:pPr>
              <w:tabs>
                <w:tab w:val="left" w:pos="5400"/>
              </w:tabs>
              <w:jc w:val="center"/>
              <w:rPr>
                <w:rFonts w:ascii="Calibri" w:hAnsi="Calibri" w:cs="Calibri"/>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vAlign w:val="center"/>
          </w:tcPr>
          <w:p w14:paraId="1D4A22A5" w14:textId="77777777" w:rsidR="00A7025E" w:rsidRPr="00444464" w:rsidRDefault="00A7025E" w:rsidP="00DE567B">
            <w:pPr>
              <w:pStyle w:val="TableHeader"/>
              <w:tabs>
                <w:tab w:val="left" w:pos="5400"/>
              </w:tabs>
              <w:jc w:val="center"/>
              <w:rPr>
                <w:rFonts w:ascii="Calibri" w:hAnsi="Calibri" w:cs="Calibri"/>
                <w:bCs/>
                <w:szCs w:val="24"/>
              </w:rPr>
            </w:pPr>
            <w:r w:rsidRPr="00444464">
              <w:rPr>
                <w:rFonts w:ascii="Calibri" w:hAnsi="Calibri" w:cs="Calibri"/>
                <w:bCs/>
                <w:szCs w:val="24"/>
              </w:rPr>
              <w:t>Item No</w:t>
            </w:r>
          </w:p>
        </w:tc>
        <w:tc>
          <w:tcPr>
            <w:tcW w:w="0" w:type="auto"/>
            <w:tcBorders>
              <w:top w:val="single" w:sz="4" w:space="0" w:color="auto"/>
              <w:bottom w:val="single" w:sz="4" w:space="0" w:color="auto"/>
            </w:tcBorders>
            <w:vAlign w:val="center"/>
          </w:tcPr>
          <w:p w14:paraId="401FE264" w14:textId="77777777" w:rsidR="00A7025E" w:rsidRPr="00444464" w:rsidRDefault="00A7025E" w:rsidP="00DE567B">
            <w:pPr>
              <w:pStyle w:val="TableHeader"/>
              <w:tabs>
                <w:tab w:val="left" w:pos="5400"/>
              </w:tabs>
              <w:jc w:val="center"/>
              <w:rPr>
                <w:rFonts w:ascii="Calibri" w:hAnsi="Calibri" w:cs="Calibri"/>
                <w:bCs/>
                <w:szCs w:val="24"/>
              </w:rPr>
            </w:pPr>
            <w:r w:rsidRPr="00444464">
              <w:rPr>
                <w:rFonts w:ascii="Calibri" w:hAnsi="Calibri" w:cs="Calibri"/>
                <w:bCs/>
                <w:szCs w:val="24"/>
              </w:rPr>
              <w:t>Recommendation</w:t>
            </w:r>
          </w:p>
        </w:tc>
        <w:tc>
          <w:tcPr>
            <w:tcW w:w="1010" w:type="dxa"/>
            <w:tcBorders>
              <w:top w:val="single" w:sz="4" w:space="0" w:color="auto"/>
              <w:bottom w:val="single" w:sz="4" w:space="0" w:color="auto"/>
            </w:tcBorders>
            <w:vAlign w:val="center"/>
          </w:tcPr>
          <w:p w14:paraId="223CF6FD" w14:textId="77777777" w:rsidR="00A7025E" w:rsidRPr="00444464" w:rsidRDefault="00A7025E" w:rsidP="00DE567B">
            <w:pPr>
              <w:pStyle w:val="TableHeader"/>
              <w:tabs>
                <w:tab w:val="left" w:pos="5400"/>
              </w:tabs>
              <w:jc w:val="center"/>
              <w:rPr>
                <w:rFonts w:ascii="Calibri" w:hAnsi="Calibri" w:cs="Calibri"/>
                <w:bCs/>
                <w:szCs w:val="24"/>
              </w:rPr>
            </w:pPr>
            <w:r w:rsidRPr="00444464">
              <w:rPr>
                <w:rFonts w:ascii="Calibri" w:hAnsi="Calibri" w:cs="Calibri"/>
                <w:bCs/>
                <w:szCs w:val="24"/>
              </w:rPr>
              <w:t>Page no.</w:t>
            </w:r>
          </w:p>
        </w:tc>
      </w:tr>
      <w:tr w:rsidR="00DE567B" w:rsidRPr="00444464" w14:paraId="3FE72464" w14:textId="77777777" w:rsidTr="00DE567B">
        <w:tc>
          <w:tcPr>
            <w:tcW w:w="0" w:type="auto"/>
            <w:vMerge w:val="restart"/>
            <w:tcBorders>
              <w:top w:val="single" w:sz="4" w:space="0" w:color="auto"/>
            </w:tcBorders>
            <w:vAlign w:val="center"/>
          </w:tcPr>
          <w:p w14:paraId="6F1981AF" w14:textId="23ABC2FA" w:rsidR="00DE567B" w:rsidRPr="00444464" w:rsidRDefault="00DE567B" w:rsidP="00DE567B">
            <w:pPr>
              <w:tabs>
                <w:tab w:val="left" w:pos="5400"/>
              </w:tabs>
              <w:rPr>
                <w:rFonts w:ascii="Calibri" w:hAnsi="Calibri" w:cs="Calibri"/>
                <w:b/>
                <w:bCs/>
                <w:szCs w:val="24"/>
              </w:rPr>
            </w:pPr>
            <w:bookmarkStart w:id="9" w:name="bold5"/>
            <w:bookmarkStart w:id="10" w:name="italic6"/>
            <w:bookmarkEnd w:id="0"/>
            <w:bookmarkEnd w:id="1"/>
            <w:bookmarkEnd w:id="2"/>
            <w:bookmarkEnd w:id="3"/>
            <w:bookmarkEnd w:id="4"/>
            <w:bookmarkEnd w:id="5"/>
            <w:bookmarkEnd w:id="6"/>
            <w:bookmarkEnd w:id="7"/>
            <w:bookmarkEnd w:id="8"/>
            <w:r w:rsidRPr="00444464">
              <w:rPr>
                <w:rFonts w:ascii="Calibri" w:hAnsi="Calibri" w:cs="Calibri"/>
                <w:b/>
                <w:szCs w:val="24"/>
              </w:rPr>
              <w:t>Title and abstract</w:t>
            </w:r>
            <w:bookmarkEnd w:id="9"/>
            <w:bookmarkEnd w:id="10"/>
          </w:p>
        </w:tc>
        <w:tc>
          <w:tcPr>
            <w:tcW w:w="0" w:type="auto"/>
            <w:vMerge w:val="restart"/>
            <w:tcBorders>
              <w:top w:val="single" w:sz="4" w:space="0" w:color="auto"/>
            </w:tcBorders>
            <w:vAlign w:val="center"/>
          </w:tcPr>
          <w:p w14:paraId="409106E4"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1</w:t>
            </w:r>
          </w:p>
        </w:tc>
        <w:tc>
          <w:tcPr>
            <w:tcW w:w="0" w:type="auto"/>
            <w:tcBorders>
              <w:top w:val="single" w:sz="4" w:space="0" w:color="auto"/>
            </w:tcBorders>
            <w:vAlign w:val="center"/>
          </w:tcPr>
          <w:p w14:paraId="16C23D76"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w:t>
            </w:r>
            <w:r w:rsidRPr="00444464">
              <w:rPr>
                <w:rFonts w:ascii="Calibri" w:hAnsi="Calibri" w:cs="Calibri"/>
                <w:i/>
                <w:szCs w:val="24"/>
              </w:rPr>
              <w:t>a</w:t>
            </w:r>
            <w:r w:rsidRPr="00444464">
              <w:rPr>
                <w:rFonts w:ascii="Calibri" w:hAnsi="Calibri" w:cs="Calibri"/>
                <w:szCs w:val="24"/>
              </w:rPr>
              <w:t>) Indicate the study’s design with a commonly used term in the title or the abstract</w:t>
            </w:r>
          </w:p>
        </w:tc>
        <w:tc>
          <w:tcPr>
            <w:tcW w:w="1010" w:type="dxa"/>
            <w:tcBorders>
              <w:top w:val="single" w:sz="4" w:space="0" w:color="auto"/>
            </w:tcBorders>
            <w:vAlign w:val="center"/>
          </w:tcPr>
          <w:p w14:paraId="34BC892C" w14:textId="3831FB58" w:rsidR="00DE567B" w:rsidRPr="00444464" w:rsidRDefault="00DE567B" w:rsidP="00DE567B">
            <w:pPr>
              <w:tabs>
                <w:tab w:val="left" w:pos="5400"/>
              </w:tabs>
              <w:jc w:val="center"/>
              <w:rPr>
                <w:rFonts w:ascii="Calibri" w:hAnsi="Calibri" w:cs="Calibri"/>
                <w:szCs w:val="24"/>
              </w:rPr>
            </w:pPr>
            <w:r>
              <w:rPr>
                <w:rFonts w:ascii="Calibri" w:hAnsi="Calibri" w:cs="Calibri"/>
                <w:szCs w:val="24"/>
              </w:rPr>
              <w:t>2</w:t>
            </w:r>
          </w:p>
        </w:tc>
      </w:tr>
      <w:tr w:rsidR="00DE567B" w:rsidRPr="00444464" w14:paraId="16D25F5D" w14:textId="77777777" w:rsidTr="00DE567B">
        <w:tc>
          <w:tcPr>
            <w:tcW w:w="0" w:type="auto"/>
            <w:vMerge/>
            <w:vAlign w:val="center"/>
          </w:tcPr>
          <w:p w14:paraId="216BEE24" w14:textId="77777777" w:rsidR="00DE567B" w:rsidRPr="00444464" w:rsidRDefault="00DE567B" w:rsidP="00DE567B">
            <w:pPr>
              <w:tabs>
                <w:tab w:val="left" w:pos="5400"/>
              </w:tabs>
              <w:rPr>
                <w:rFonts w:ascii="Calibri" w:hAnsi="Calibri" w:cs="Calibri"/>
                <w:bCs/>
                <w:szCs w:val="24"/>
              </w:rPr>
            </w:pPr>
            <w:bookmarkStart w:id="11" w:name="bold6" w:colFirst="0" w:colLast="0"/>
            <w:bookmarkStart w:id="12" w:name="italic7" w:colFirst="0" w:colLast="0"/>
          </w:p>
        </w:tc>
        <w:tc>
          <w:tcPr>
            <w:tcW w:w="0" w:type="auto"/>
            <w:vMerge/>
            <w:vAlign w:val="center"/>
          </w:tcPr>
          <w:p w14:paraId="449B9E70" w14:textId="77777777" w:rsidR="00DE567B" w:rsidRPr="00444464" w:rsidRDefault="00DE567B" w:rsidP="00DE567B">
            <w:pPr>
              <w:tabs>
                <w:tab w:val="left" w:pos="5400"/>
              </w:tabs>
              <w:rPr>
                <w:rFonts w:ascii="Calibri" w:hAnsi="Calibri" w:cs="Calibri"/>
                <w:szCs w:val="24"/>
              </w:rPr>
            </w:pPr>
          </w:p>
        </w:tc>
        <w:tc>
          <w:tcPr>
            <w:tcW w:w="0" w:type="auto"/>
            <w:vAlign w:val="center"/>
          </w:tcPr>
          <w:p w14:paraId="211A13D8"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w:t>
            </w:r>
            <w:r w:rsidRPr="00444464">
              <w:rPr>
                <w:rFonts w:ascii="Calibri" w:hAnsi="Calibri" w:cs="Calibri"/>
                <w:i/>
                <w:szCs w:val="24"/>
              </w:rPr>
              <w:t>b</w:t>
            </w:r>
            <w:r w:rsidRPr="00444464">
              <w:rPr>
                <w:rFonts w:ascii="Calibri" w:hAnsi="Calibri" w:cs="Calibri"/>
                <w:szCs w:val="24"/>
              </w:rPr>
              <w:t>) Provide in the abstract an informative and balanced summary of what was done and what was found</w:t>
            </w:r>
          </w:p>
        </w:tc>
        <w:tc>
          <w:tcPr>
            <w:tcW w:w="1010" w:type="dxa"/>
            <w:vAlign w:val="center"/>
          </w:tcPr>
          <w:p w14:paraId="00780131" w14:textId="1BD4AB41" w:rsidR="00DE567B" w:rsidRPr="00444464" w:rsidRDefault="00DE567B" w:rsidP="00DE567B">
            <w:pPr>
              <w:tabs>
                <w:tab w:val="left" w:pos="5400"/>
              </w:tabs>
              <w:jc w:val="center"/>
              <w:rPr>
                <w:rFonts w:ascii="Calibri" w:hAnsi="Calibri" w:cs="Calibri"/>
                <w:szCs w:val="24"/>
              </w:rPr>
            </w:pPr>
            <w:r>
              <w:rPr>
                <w:rFonts w:ascii="Calibri" w:hAnsi="Calibri" w:cs="Calibri"/>
                <w:szCs w:val="24"/>
              </w:rPr>
              <w:t>2-3</w:t>
            </w:r>
          </w:p>
        </w:tc>
      </w:tr>
      <w:tr w:rsidR="00DE567B" w:rsidRPr="00444464" w14:paraId="6985B101" w14:textId="77777777" w:rsidTr="00DE567B">
        <w:tc>
          <w:tcPr>
            <w:tcW w:w="0" w:type="auto"/>
            <w:gridSpan w:val="3"/>
            <w:vAlign w:val="center"/>
          </w:tcPr>
          <w:p w14:paraId="1FA12CDC" w14:textId="752827D9" w:rsidR="00DE567B" w:rsidRPr="00444464" w:rsidRDefault="00DE567B" w:rsidP="00DE567B">
            <w:pPr>
              <w:pStyle w:val="TableSubHead"/>
              <w:tabs>
                <w:tab w:val="left" w:pos="5400"/>
              </w:tabs>
              <w:rPr>
                <w:rFonts w:ascii="Calibri" w:hAnsi="Calibri" w:cs="Calibri"/>
                <w:szCs w:val="24"/>
              </w:rPr>
            </w:pPr>
            <w:bookmarkStart w:id="13" w:name="bold7"/>
            <w:bookmarkStart w:id="14" w:name="italic8"/>
            <w:bookmarkEnd w:id="11"/>
            <w:bookmarkEnd w:id="12"/>
            <w:r w:rsidRPr="00444464">
              <w:rPr>
                <w:rFonts w:ascii="Calibri" w:hAnsi="Calibri" w:cs="Calibri"/>
                <w:szCs w:val="24"/>
              </w:rPr>
              <w:t>Introduction</w:t>
            </w:r>
            <w:bookmarkEnd w:id="13"/>
            <w:bookmarkEnd w:id="14"/>
          </w:p>
        </w:tc>
        <w:tc>
          <w:tcPr>
            <w:tcW w:w="1010" w:type="dxa"/>
            <w:vAlign w:val="center"/>
          </w:tcPr>
          <w:p w14:paraId="0542AA23" w14:textId="77777777" w:rsidR="00DE567B" w:rsidRPr="00444464" w:rsidRDefault="00DE567B" w:rsidP="00DE567B">
            <w:pPr>
              <w:pStyle w:val="TableSubHead"/>
              <w:tabs>
                <w:tab w:val="left" w:pos="5400"/>
              </w:tabs>
              <w:jc w:val="center"/>
              <w:rPr>
                <w:rFonts w:ascii="Calibri" w:hAnsi="Calibri" w:cs="Calibri"/>
                <w:szCs w:val="24"/>
              </w:rPr>
            </w:pPr>
          </w:p>
        </w:tc>
      </w:tr>
      <w:tr w:rsidR="00DE567B" w:rsidRPr="00444464" w14:paraId="62285E9D" w14:textId="77777777" w:rsidTr="00DE567B">
        <w:tc>
          <w:tcPr>
            <w:tcW w:w="0" w:type="auto"/>
            <w:vAlign w:val="center"/>
          </w:tcPr>
          <w:p w14:paraId="48E462F8" w14:textId="6A1132B7" w:rsidR="00DE567B" w:rsidRPr="00444464" w:rsidRDefault="00DE567B" w:rsidP="00DE567B">
            <w:pPr>
              <w:tabs>
                <w:tab w:val="left" w:pos="5400"/>
              </w:tabs>
              <w:rPr>
                <w:rFonts w:ascii="Calibri" w:hAnsi="Calibri" w:cs="Calibri"/>
                <w:bCs/>
                <w:szCs w:val="24"/>
              </w:rPr>
            </w:pPr>
            <w:bookmarkStart w:id="15" w:name="bold8"/>
            <w:bookmarkStart w:id="16" w:name="italic9"/>
            <w:r w:rsidRPr="00444464">
              <w:rPr>
                <w:rFonts w:ascii="Calibri" w:hAnsi="Calibri" w:cs="Calibri"/>
                <w:bCs/>
                <w:szCs w:val="24"/>
              </w:rPr>
              <w:t>Background/</w:t>
            </w:r>
            <w:bookmarkStart w:id="17" w:name="bold9"/>
            <w:bookmarkStart w:id="18" w:name="italic10"/>
            <w:bookmarkEnd w:id="15"/>
            <w:bookmarkEnd w:id="16"/>
            <w:r w:rsidRPr="00444464">
              <w:rPr>
                <w:rFonts w:ascii="Calibri" w:hAnsi="Calibri" w:cs="Calibri"/>
                <w:bCs/>
                <w:szCs w:val="24"/>
              </w:rPr>
              <w:t>rationale</w:t>
            </w:r>
            <w:bookmarkEnd w:id="17"/>
            <w:bookmarkEnd w:id="18"/>
          </w:p>
        </w:tc>
        <w:tc>
          <w:tcPr>
            <w:tcW w:w="0" w:type="auto"/>
            <w:vAlign w:val="center"/>
          </w:tcPr>
          <w:p w14:paraId="7CB59FF4"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2</w:t>
            </w:r>
          </w:p>
        </w:tc>
        <w:tc>
          <w:tcPr>
            <w:tcW w:w="0" w:type="auto"/>
            <w:vAlign w:val="center"/>
          </w:tcPr>
          <w:p w14:paraId="5EC64801"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Explain the scientific background and rationale for the investigation being reported</w:t>
            </w:r>
          </w:p>
        </w:tc>
        <w:tc>
          <w:tcPr>
            <w:tcW w:w="1010" w:type="dxa"/>
            <w:vAlign w:val="center"/>
          </w:tcPr>
          <w:p w14:paraId="77C52BA5" w14:textId="381F9510" w:rsidR="00DE567B" w:rsidRPr="00444464" w:rsidRDefault="00DE567B" w:rsidP="00DE567B">
            <w:pPr>
              <w:tabs>
                <w:tab w:val="left" w:pos="5400"/>
              </w:tabs>
              <w:jc w:val="center"/>
              <w:rPr>
                <w:rFonts w:ascii="Calibri" w:hAnsi="Calibri" w:cs="Calibri"/>
                <w:szCs w:val="24"/>
              </w:rPr>
            </w:pPr>
            <w:r>
              <w:rPr>
                <w:rFonts w:ascii="Calibri" w:hAnsi="Calibri" w:cs="Calibri"/>
                <w:szCs w:val="24"/>
              </w:rPr>
              <w:t>4-6</w:t>
            </w:r>
          </w:p>
        </w:tc>
      </w:tr>
      <w:tr w:rsidR="00DE567B" w:rsidRPr="00444464" w14:paraId="7F7CBC6D" w14:textId="77777777" w:rsidTr="00DE567B">
        <w:tc>
          <w:tcPr>
            <w:tcW w:w="0" w:type="auto"/>
            <w:vAlign w:val="center"/>
          </w:tcPr>
          <w:p w14:paraId="41C288AC" w14:textId="77777777" w:rsidR="00DE567B" w:rsidRPr="00444464" w:rsidRDefault="00DE567B" w:rsidP="00DE567B">
            <w:pPr>
              <w:tabs>
                <w:tab w:val="left" w:pos="5400"/>
              </w:tabs>
              <w:rPr>
                <w:rFonts w:ascii="Calibri" w:hAnsi="Calibri" w:cs="Calibri"/>
                <w:bCs/>
                <w:szCs w:val="24"/>
              </w:rPr>
            </w:pPr>
            <w:bookmarkStart w:id="19" w:name="bold10" w:colFirst="0" w:colLast="0"/>
            <w:bookmarkStart w:id="20" w:name="italic11" w:colFirst="0" w:colLast="0"/>
            <w:r w:rsidRPr="00444464">
              <w:rPr>
                <w:rFonts w:ascii="Calibri" w:hAnsi="Calibri" w:cs="Calibri"/>
                <w:bCs/>
                <w:szCs w:val="24"/>
              </w:rPr>
              <w:t>Objectives</w:t>
            </w:r>
          </w:p>
        </w:tc>
        <w:tc>
          <w:tcPr>
            <w:tcW w:w="0" w:type="auto"/>
            <w:vAlign w:val="center"/>
          </w:tcPr>
          <w:p w14:paraId="5F020DF1"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3</w:t>
            </w:r>
          </w:p>
        </w:tc>
        <w:tc>
          <w:tcPr>
            <w:tcW w:w="0" w:type="auto"/>
            <w:vAlign w:val="center"/>
          </w:tcPr>
          <w:p w14:paraId="6CDDC01F"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State specific objectives, including any prespecified hypotheses</w:t>
            </w:r>
          </w:p>
        </w:tc>
        <w:tc>
          <w:tcPr>
            <w:tcW w:w="1010" w:type="dxa"/>
            <w:vAlign w:val="center"/>
          </w:tcPr>
          <w:p w14:paraId="122062D8" w14:textId="3EF6826D" w:rsidR="00DE567B" w:rsidRPr="00444464" w:rsidRDefault="00DE567B" w:rsidP="00DE567B">
            <w:pPr>
              <w:tabs>
                <w:tab w:val="left" w:pos="5400"/>
              </w:tabs>
              <w:jc w:val="center"/>
              <w:rPr>
                <w:rFonts w:ascii="Calibri" w:hAnsi="Calibri" w:cs="Calibri"/>
                <w:szCs w:val="24"/>
              </w:rPr>
            </w:pPr>
            <w:r>
              <w:rPr>
                <w:rFonts w:ascii="Calibri" w:hAnsi="Calibri" w:cs="Calibri"/>
                <w:szCs w:val="24"/>
              </w:rPr>
              <w:t>6</w:t>
            </w:r>
          </w:p>
        </w:tc>
      </w:tr>
      <w:tr w:rsidR="00DE567B" w:rsidRPr="00444464" w14:paraId="200253C1" w14:textId="77777777" w:rsidTr="00DE567B">
        <w:tc>
          <w:tcPr>
            <w:tcW w:w="0" w:type="auto"/>
            <w:gridSpan w:val="3"/>
            <w:vAlign w:val="center"/>
          </w:tcPr>
          <w:p w14:paraId="6F559822" w14:textId="5A28AB73" w:rsidR="00DE567B" w:rsidRPr="00444464" w:rsidRDefault="00DE567B" w:rsidP="00DE567B">
            <w:pPr>
              <w:pStyle w:val="TableSubHead"/>
              <w:tabs>
                <w:tab w:val="left" w:pos="5400"/>
              </w:tabs>
              <w:rPr>
                <w:rFonts w:ascii="Calibri" w:hAnsi="Calibri" w:cs="Calibri"/>
                <w:szCs w:val="24"/>
              </w:rPr>
            </w:pPr>
            <w:bookmarkStart w:id="21" w:name="bold11"/>
            <w:bookmarkStart w:id="22" w:name="italic12"/>
            <w:bookmarkEnd w:id="19"/>
            <w:bookmarkEnd w:id="20"/>
            <w:r w:rsidRPr="00444464">
              <w:rPr>
                <w:rFonts w:ascii="Calibri" w:hAnsi="Calibri" w:cs="Calibri"/>
                <w:szCs w:val="24"/>
              </w:rPr>
              <w:t>Methods</w:t>
            </w:r>
            <w:bookmarkEnd w:id="21"/>
            <w:bookmarkEnd w:id="22"/>
          </w:p>
        </w:tc>
        <w:tc>
          <w:tcPr>
            <w:tcW w:w="1010" w:type="dxa"/>
            <w:vAlign w:val="center"/>
          </w:tcPr>
          <w:p w14:paraId="41BA37FA" w14:textId="77777777" w:rsidR="00DE567B" w:rsidRPr="00444464" w:rsidRDefault="00DE567B" w:rsidP="00DE567B">
            <w:pPr>
              <w:pStyle w:val="TableSubHead"/>
              <w:tabs>
                <w:tab w:val="left" w:pos="5400"/>
              </w:tabs>
              <w:jc w:val="center"/>
              <w:rPr>
                <w:rFonts w:ascii="Calibri" w:hAnsi="Calibri" w:cs="Calibri"/>
                <w:szCs w:val="24"/>
              </w:rPr>
            </w:pPr>
          </w:p>
        </w:tc>
      </w:tr>
      <w:tr w:rsidR="00DE567B" w:rsidRPr="00444464" w14:paraId="100E566F" w14:textId="77777777" w:rsidTr="00DE567B">
        <w:tc>
          <w:tcPr>
            <w:tcW w:w="0" w:type="auto"/>
            <w:vAlign w:val="center"/>
          </w:tcPr>
          <w:p w14:paraId="1453D61A" w14:textId="77777777" w:rsidR="00DE567B" w:rsidRPr="00444464" w:rsidRDefault="00DE567B" w:rsidP="00DE567B">
            <w:pPr>
              <w:tabs>
                <w:tab w:val="left" w:pos="5400"/>
              </w:tabs>
              <w:rPr>
                <w:rFonts w:ascii="Calibri" w:hAnsi="Calibri" w:cs="Calibri"/>
                <w:bCs/>
                <w:szCs w:val="24"/>
              </w:rPr>
            </w:pPr>
            <w:bookmarkStart w:id="23" w:name="bold12" w:colFirst="0" w:colLast="0"/>
            <w:bookmarkStart w:id="24" w:name="italic13" w:colFirst="0" w:colLast="0"/>
            <w:r w:rsidRPr="00444464">
              <w:rPr>
                <w:rFonts w:ascii="Calibri" w:hAnsi="Calibri" w:cs="Calibri"/>
                <w:bCs/>
                <w:szCs w:val="24"/>
              </w:rPr>
              <w:t>Study design</w:t>
            </w:r>
          </w:p>
        </w:tc>
        <w:tc>
          <w:tcPr>
            <w:tcW w:w="0" w:type="auto"/>
            <w:vAlign w:val="center"/>
          </w:tcPr>
          <w:p w14:paraId="6F4965C1"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4</w:t>
            </w:r>
          </w:p>
        </w:tc>
        <w:tc>
          <w:tcPr>
            <w:tcW w:w="0" w:type="auto"/>
            <w:vAlign w:val="center"/>
          </w:tcPr>
          <w:p w14:paraId="6DD193CC"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Present key elements of study design early in the paper</w:t>
            </w:r>
          </w:p>
        </w:tc>
        <w:tc>
          <w:tcPr>
            <w:tcW w:w="1010" w:type="dxa"/>
            <w:vAlign w:val="center"/>
          </w:tcPr>
          <w:p w14:paraId="1C1FEE86" w14:textId="11F67787" w:rsidR="00DE567B" w:rsidRPr="00444464" w:rsidRDefault="00DE567B" w:rsidP="00DE567B">
            <w:pPr>
              <w:tabs>
                <w:tab w:val="left" w:pos="5400"/>
              </w:tabs>
              <w:jc w:val="center"/>
              <w:rPr>
                <w:rFonts w:ascii="Calibri" w:hAnsi="Calibri" w:cs="Calibri"/>
                <w:szCs w:val="24"/>
              </w:rPr>
            </w:pPr>
            <w:r>
              <w:rPr>
                <w:rFonts w:ascii="Calibri" w:hAnsi="Calibri" w:cs="Calibri"/>
                <w:szCs w:val="24"/>
              </w:rPr>
              <w:t>8</w:t>
            </w:r>
          </w:p>
        </w:tc>
      </w:tr>
      <w:tr w:rsidR="00DE567B" w:rsidRPr="00444464" w14:paraId="38CD8DB9" w14:textId="77777777" w:rsidTr="00DE567B">
        <w:tc>
          <w:tcPr>
            <w:tcW w:w="0" w:type="auto"/>
            <w:vAlign w:val="center"/>
          </w:tcPr>
          <w:p w14:paraId="1116AC4E" w14:textId="77777777" w:rsidR="00DE567B" w:rsidRPr="00444464" w:rsidRDefault="00DE567B" w:rsidP="00DE567B">
            <w:pPr>
              <w:tabs>
                <w:tab w:val="left" w:pos="5400"/>
              </w:tabs>
              <w:rPr>
                <w:rFonts w:ascii="Calibri" w:hAnsi="Calibri" w:cs="Calibri"/>
                <w:bCs/>
                <w:szCs w:val="24"/>
              </w:rPr>
            </w:pPr>
            <w:bookmarkStart w:id="25" w:name="bold13" w:colFirst="0" w:colLast="0"/>
            <w:bookmarkStart w:id="26" w:name="italic14" w:colFirst="0" w:colLast="0"/>
            <w:bookmarkEnd w:id="23"/>
            <w:bookmarkEnd w:id="24"/>
            <w:r w:rsidRPr="00444464">
              <w:rPr>
                <w:rFonts w:ascii="Calibri" w:hAnsi="Calibri" w:cs="Calibri"/>
                <w:bCs/>
                <w:szCs w:val="24"/>
              </w:rPr>
              <w:t>Setting</w:t>
            </w:r>
          </w:p>
        </w:tc>
        <w:tc>
          <w:tcPr>
            <w:tcW w:w="0" w:type="auto"/>
            <w:vAlign w:val="center"/>
          </w:tcPr>
          <w:p w14:paraId="2DDCE6DB"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5</w:t>
            </w:r>
          </w:p>
        </w:tc>
        <w:tc>
          <w:tcPr>
            <w:tcW w:w="0" w:type="auto"/>
            <w:vAlign w:val="center"/>
          </w:tcPr>
          <w:p w14:paraId="0E913415"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Describe the setting, locations, and relevant dates, including periods of recruitment, exposure, follow-up, and data collection</w:t>
            </w:r>
          </w:p>
        </w:tc>
        <w:tc>
          <w:tcPr>
            <w:tcW w:w="1010" w:type="dxa"/>
            <w:vAlign w:val="center"/>
          </w:tcPr>
          <w:p w14:paraId="7387B8E8" w14:textId="3754270C" w:rsidR="00DE567B" w:rsidRPr="00444464" w:rsidRDefault="00DE567B" w:rsidP="00DE567B">
            <w:pPr>
              <w:tabs>
                <w:tab w:val="left" w:pos="5400"/>
              </w:tabs>
              <w:jc w:val="center"/>
              <w:rPr>
                <w:rFonts w:ascii="Calibri" w:hAnsi="Calibri" w:cs="Calibri"/>
                <w:szCs w:val="24"/>
              </w:rPr>
            </w:pPr>
            <w:r>
              <w:rPr>
                <w:rFonts w:ascii="Calibri" w:hAnsi="Calibri" w:cs="Calibri"/>
                <w:szCs w:val="24"/>
              </w:rPr>
              <w:t>6-8</w:t>
            </w:r>
          </w:p>
        </w:tc>
      </w:tr>
      <w:bookmarkEnd w:id="25"/>
      <w:bookmarkEnd w:id="26"/>
      <w:tr w:rsidR="00DE567B" w:rsidRPr="00444464" w14:paraId="217915F9" w14:textId="77777777" w:rsidTr="00DE567B">
        <w:tc>
          <w:tcPr>
            <w:tcW w:w="0" w:type="auto"/>
            <w:vAlign w:val="center"/>
          </w:tcPr>
          <w:p w14:paraId="40C2CC59" w14:textId="77777777" w:rsidR="00DE567B" w:rsidRPr="00444464" w:rsidRDefault="00DE567B" w:rsidP="00DE567B">
            <w:pPr>
              <w:tabs>
                <w:tab w:val="left" w:pos="5400"/>
              </w:tabs>
              <w:rPr>
                <w:rFonts w:ascii="Calibri" w:hAnsi="Calibri" w:cs="Calibri"/>
                <w:bCs/>
                <w:szCs w:val="24"/>
              </w:rPr>
            </w:pPr>
            <w:r w:rsidRPr="00444464">
              <w:rPr>
                <w:rFonts w:ascii="Calibri" w:hAnsi="Calibri" w:cs="Calibri"/>
                <w:bCs/>
                <w:szCs w:val="24"/>
              </w:rPr>
              <w:t>Participants</w:t>
            </w:r>
          </w:p>
        </w:tc>
        <w:tc>
          <w:tcPr>
            <w:tcW w:w="0" w:type="auto"/>
            <w:vAlign w:val="center"/>
          </w:tcPr>
          <w:p w14:paraId="0C263984"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6</w:t>
            </w:r>
          </w:p>
        </w:tc>
        <w:tc>
          <w:tcPr>
            <w:tcW w:w="0" w:type="auto"/>
            <w:vAlign w:val="center"/>
          </w:tcPr>
          <w:p w14:paraId="317945DC"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w:t>
            </w:r>
            <w:r w:rsidRPr="00444464">
              <w:rPr>
                <w:rFonts w:ascii="Calibri" w:hAnsi="Calibri" w:cs="Calibri"/>
                <w:i/>
                <w:szCs w:val="24"/>
              </w:rPr>
              <w:t>a</w:t>
            </w:r>
            <w:r w:rsidRPr="00444464">
              <w:rPr>
                <w:rFonts w:ascii="Calibri" w:hAnsi="Calibri" w:cs="Calibri"/>
                <w:szCs w:val="24"/>
              </w:rPr>
              <w:t>) Give the eligibility criteria, and the sources and methods of selection of participants</w:t>
            </w:r>
          </w:p>
        </w:tc>
        <w:tc>
          <w:tcPr>
            <w:tcW w:w="1010" w:type="dxa"/>
            <w:vAlign w:val="center"/>
          </w:tcPr>
          <w:p w14:paraId="1479D8A6" w14:textId="326AC942" w:rsidR="00DE567B" w:rsidRPr="00444464" w:rsidRDefault="00DE567B" w:rsidP="00DE567B">
            <w:pPr>
              <w:tabs>
                <w:tab w:val="left" w:pos="5400"/>
              </w:tabs>
              <w:jc w:val="center"/>
              <w:rPr>
                <w:rFonts w:ascii="Calibri" w:hAnsi="Calibri" w:cs="Calibri"/>
                <w:szCs w:val="24"/>
              </w:rPr>
            </w:pPr>
            <w:r>
              <w:rPr>
                <w:rFonts w:ascii="Calibri" w:hAnsi="Calibri" w:cs="Calibri"/>
                <w:szCs w:val="24"/>
              </w:rPr>
              <w:t>7</w:t>
            </w:r>
          </w:p>
        </w:tc>
      </w:tr>
      <w:tr w:rsidR="00DE567B" w:rsidRPr="00444464" w14:paraId="7F56486F" w14:textId="77777777" w:rsidTr="00DE567B">
        <w:tc>
          <w:tcPr>
            <w:tcW w:w="0" w:type="auto"/>
            <w:vAlign w:val="center"/>
          </w:tcPr>
          <w:p w14:paraId="3D4CB7BE" w14:textId="77777777" w:rsidR="00DE567B" w:rsidRPr="00444464" w:rsidRDefault="00DE567B" w:rsidP="00DE567B">
            <w:pPr>
              <w:tabs>
                <w:tab w:val="left" w:pos="5400"/>
              </w:tabs>
              <w:rPr>
                <w:rFonts w:ascii="Calibri" w:hAnsi="Calibri" w:cs="Calibri"/>
                <w:bCs/>
                <w:szCs w:val="24"/>
              </w:rPr>
            </w:pPr>
            <w:bookmarkStart w:id="27" w:name="bold16" w:colFirst="0" w:colLast="0"/>
            <w:bookmarkStart w:id="28" w:name="italic17" w:colFirst="0" w:colLast="0"/>
            <w:r w:rsidRPr="00444464">
              <w:rPr>
                <w:rFonts w:ascii="Calibri" w:hAnsi="Calibri" w:cs="Calibri"/>
                <w:bCs/>
                <w:szCs w:val="24"/>
              </w:rPr>
              <w:t>Variables</w:t>
            </w:r>
          </w:p>
        </w:tc>
        <w:tc>
          <w:tcPr>
            <w:tcW w:w="0" w:type="auto"/>
            <w:vAlign w:val="center"/>
          </w:tcPr>
          <w:p w14:paraId="4331B609"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7</w:t>
            </w:r>
          </w:p>
        </w:tc>
        <w:tc>
          <w:tcPr>
            <w:tcW w:w="0" w:type="auto"/>
            <w:vAlign w:val="center"/>
          </w:tcPr>
          <w:p w14:paraId="65215215"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Clearly define all outcomes, exposures, predictors, potential confounders, and effect modifiers. Give diagnostic criteria, if applicable</w:t>
            </w:r>
          </w:p>
        </w:tc>
        <w:tc>
          <w:tcPr>
            <w:tcW w:w="1010" w:type="dxa"/>
            <w:vAlign w:val="center"/>
          </w:tcPr>
          <w:p w14:paraId="4A56CF2A" w14:textId="45B7B0E8" w:rsidR="00DE567B" w:rsidRPr="00444464" w:rsidRDefault="00DE567B" w:rsidP="00DE567B">
            <w:pPr>
              <w:tabs>
                <w:tab w:val="left" w:pos="5400"/>
              </w:tabs>
              <w:jc w:val="center"/>
              <w:rPr>
                <w:rFonts w:ascii="Calibri" w:hAnsi="Calibri" w:cs="Calibri"/>
                <w:szCs w:val="24"/>
              </w:rPr>
            </w:pPr>
            <w:r>
              <w:rPr>
                <w:rFonts w:ascii="Calibri" w:hAnsi="Calibri" w:cs="Calibri"/>
                <w:szCs w:val="24"/>
              </w:rPr>
              <w:t>9-11</w:t>
            </w:r>
          </w:p>
        </w:tc>
      </w:tr>
      <w:tr w:rsidR="00DE567B" w:rsidRPr="00444464" w14:paraId="4ACB90E8" w14:textId="77777777" w:rsidTr="00DE567B">
        <w:trPr>
          <w:trHeight w:val="294"/>
        </w:trPr>
        <w:tc>
          <w:tcPr>
            <w:tcW w:w="0" w:type="auto"/>
            <w:vAlign w:val="center"/>
          </w:tcPr>
          <w:p w14:paraId="2C25C3C9" w14:textId="2C0F55A6" w:rsidR="00DE567B" w:rsidRPr="00444464" w:rsidRDefault="00DE567B" w:rsidP="00DE567B">
            <w:pPr>
              <w:tabs>
                <w:tab w:val="left" w:pos="5400"/>
              </w:tabs>
              <w:rPr>
                <w:rFonts w:ascii="Calibri" w:hAnsi="Calibri" w:cs="Calibri"/>
                <w:bCs/>
                <w:szCs w:val="24"/>
              </w:rPr>
            </w:pPr>
            <w:bookmarkStart w:id="29" w:name="bold17"/>
            <w:bookmarkStart w:id="30" w:name="italic18"/>
            <w:bookmarkEnd w:id="27"/>
            <w:bookmarkEnd w:id="28"/>
            <w:r w:rsidRPr="00444464">
              <w:rPr>
                <w:rFonts w:ascii="Calibri" w:hAnsi="Calibri" w:cs="Calibri"/>
                <w:bCs/>
                <w:szCs w:val="24"/>
              </w:rPr>
              <w:t>Data sources/</w:t>
            </w:r>
            <w:bookmarkStart w:id="31" w:name="bold18"/>
            <w:bookmarkStart w:id="32" w:name="italic19"/>
            <w:bookmarkEnd w:id="29"/>
            <w:bookmarkEnd w:id="30"/>
            <w:r w:rsidRPr="00444464">
              <w:rPr>
                <w:rFonts w:ascii="Calibri" w:hAnsi="Calibri" w:cs="Calibri"/>
                <w:bCs/>
                <w:szCs w:val="24"/>
              </w:rPr>
              <w:t xml:space="preserve"> measurement</w:t>
            </w:r>
            <w:bookmarkEnd w:id="31"/>
            <w:bookmarkEnd w:id="32"/>
          </w:p>
        </w:tc>
        <w:tc>
          <w:tcPr>
            <w:tcW w:w="0" w:type="auto"/>
            <w:vAlign w:val="center"/>
          </w:tcPr>
          <w:p w14:paraId="3FD4BA6E"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8</w:t>
            </w:r>
            <w:bookmarkStart w:id="33" w:name="bold19"/>
            <w:r w:rsidRPr="00444464">
              <w:rPr>
                <w:rFonts w:ascii="Calibri" w:hAnsi="Calibri" w:cs="Calibri"/>
                <w:bCs/>
                <w:szCs w:val="24"/>
              </w:rPr>
              <w:t>*</w:t>
            </w:r>
            <w:bookmarkEnd w:id="33"/>
          </w:p>
        </w:tc>
        <w:tc>
          <w:tcPr>
            <w:tcW w:w="0" w:type="auto"/>
            <w:vAlign w:val="center"/>
          </w:tcPr>
          <w:p w14:paraId="5F00E194" w14:textId="77777777" w:rsidR="00DE567B" w:rsidRPr="00444464" w:rsidRDefault="00DE567B" w:rsidP="00DE567B">
            <w:pPr>
              <w:tabs>
                <w:tab w:val="left" w:pos="5400"/>
              </w:tabs>
              <w:rPr>
                <w:rFonts w:ascii="Calibri" w:hAnsi="Calibri" w:cs="Calibri"/>
                <w:szCs w:val="24"/>
              </w:rPr>
            </w:pPr>
            <w:r w:rsidRPr="00444464">
              <w:rPr>
                <w:rFonts w:ascii="Calibri" w:hAnsi="Calibri" w:cs="Calibri"/>
                <w:i/>
                <w:szCs w:val="24"/>
              </w:rPr>
              <w:t xml:space="preserve"> </w:t>
            </w:r>
            <w:r w:rsidRPr="00444464">
              <w:rPr>
                <w:rFonts w:ascii="Calibri" w:hAnsi="Calibri" w:cs="Calibri"/>
                <w:szCs w:val="24"/>
              </w:rPr>
              <w:t>For each variable of interest, give sources of data and details of methods of assessment (measurement). Describe comparability of assessment methods if there is more than one group</w:t>
            </w:r>
          </w:p>
        </w:tc>
        <w:tc>
          <w:tcPr>
            <w:tcW w:w="1010" w:type="dxa"/>
            <w:vAlign w:val="center"/>
          </w:tcPr>
          <w:p w14:paraId="3FDADFE1" w14:textId="330A9C82" w:rsidR="00DE567B" w:rsidRPr="00444464" w:rsidRDefault="00DE567B" w:rsidP="00DE567B">
            <w:pPr>
              <w:tabs>
                <w:tab w:val="left" w:pos="5400"/>
              </w:tabs>
              <w:jc w:val="center"/>
              <w:rPr>
                <w:rFonts w:ascii="Calibri" w:hAnsi="Calibri" w:cs="Calibri"/>
                <w:i/>
                <w:szCs w:val="24"/>
              </w:rPr>
            </w:pPr>
            <w:r>
              <w:rPr>
                <w:rFonts w:ascii="Calibri" w:hAnsi="Calibri" w:cs="Calibri"/>
                <w:iCs/>
                <w:szCs w:val="24"/>
              </w:rPr>
              <w:t>9-11</w:t>
            </w:r>
          </w:p>
        </w:tc>
      </w:tr>
      <w:tr w:rsidR="00DE567B" w:rsidRPr="00444464" w14:paraId="51F94379" w14:textId="77777777" w:rsidTr="00DE567B">
        <w:tc>
          <w:tcPr>
            <w:tcW w:w="0" w:type="auto"/>
            <w:vAlign w:val="center"/>
          </w:tcPr>
          <w:p w14:paraId="7E82E9C5" w14:textId="77777777" w:rsidR="00DE567B" w:rsidRPr="00444464" w:rsidRDefault="00DE567B" w:rsidP="00DE567B">
            <w:pPr>
              <w:tabs>
                <w:tab w:val="left" w:pos="5400"/>
              </w:tabs>
              <w:rPr>
                <w:rFonts w:ascii="Calibri" w:hAnsi="Calibri" w:cs="Calibri"/>
                <w:bCs/>
                <w:color w:val="000000"/>
                <w:szCs w:val="24"/>
              </w:rPr>
            </w:pPr>
            <w:bookmarkStart w:id="34" w:name="bold20" w:colFirst="0" w:colLast="0"/>
            <w:bookmarkStart w:id="35" w:name="italic20" w:colFirst="0" w:colLast="0"/>
            <w:r w:rsidRPr="00444464">
              <w:rPr>
                <w:rFonts w:ascii="Calibri" w:hAnsi="Calibri" w:cs="Calibri"/>
                <w:bCs/>
                <w:color w:val="000000"/>
                <w:szCs w:val="24"/>
              </w:rPr>
              <w:t>Bias</w:t>
            </w:r>
          </w:p>
        </w:tc>
        <w:tc>
          <w:tcPr>
            <w:tcW w:w="0" w:type="auto"/>
            <w:vAlign w:val="center"/>
          </w:tcPr>
          <w:p w14:paraId="7F4F346E"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9</w:t>
            </w:r>
          </w:p>
        </w:tc>
        <w:tc>
          <w:tcPr>
            <w:tcW w:w="0" w:type="auto"/>
            <w:vAlign w:val="center"/>
          </w:tcPr>
          <w:p w14:paraId="1C9B688F" w14:textId="77777777" w:rsidR="00DE567B" w:rsidRPr="00444464" w:rsidRDefault="00DE567B" w:rsidP="00DE567B">
            <w:pPr>
              <w:tabs>
                <w:tab w:val="left" w:pos="5400"/>
              </w:tabs>
              <w:rPr>
                <w:rFonts w:ascii="Calibri" w:hAnsi="Calibri" w:cs="Calibri"/>
                <w:color w:val="000000"/>
                <w:szCs w:val="24"/>
              </w:rPr>
            </w:pPr>
            <w:r w:rsidRPr="00444464">
              <w:rPr>
                <w:rFonts w:ascii="Calibri" w:hAnsi="Calibri" w:cs="Calibri"/>
                <w:color w:val="000000"/>
                <w:szCs w:val="24"/>
              </w:rPr>
              <w:t>Describe any efforts to address potential sources of bias</w:t>
            </w:r>
          </w:p>
        </w:tc>
        <w:tc>
          <w:tcPr>
            <w:tcW w:w="1010" w:type="dxa"/>
            <w:vAlign w:val="center"/>
          </w:tcPr>
          <w:p w14:paraId="1106EE86" w14:textId="3922F41B" w:rsidR="00DE567B" w:rsidRPr="00444464" w:rsidRDefault="00DE567B" w:rsidP="00DE567B">
            <w:pPr>
              <w:tabs>
                <w:tab w:val="left" w:pos="5400"/>
              </w:tabs>
              <w:jc w:val="center"/>
              <w:rPr>
                <w:rFonts w:ascii="Calibri" w:hAnsi="Calibri" w:cs="Calibri"/>
                <w:color w:val="000000"/>
                <w:szCs w:val="24"/>
              </w:rPr>
            </w:pPr>
            <w:r>
              <w:rPr>
                <w:rFonts w:ascii="Calibri" w:hAnsi="Calibri" w:cs="Calibri"/>
                <w:color w:val="000000"/>
                <w:szCs w:val="24"/>
              </w:rPr>
              <w:t>-</w:t>
            </w:r>
          </w:p>
        </w:tc>
      </w:tr>
      <w:tr w:rsidR="00DE567B" w:rsidRPr="00444464" w14:paraId="464F4E44" w14:textId="77777777" w:rsidTr="00DE567B">
        <w:tc>
          <w:tcPr>
            <w:tcW w:w="0" w:type="auto"/>
            <w:vAlign w:val="center"/>
          </w:tcPr>
          <w:p w14:paraId="629E6D05" w14:textId="77777777" w:rsidR="00DE567B" w:rsidRPr="00444464" w:rsidRDefault="00DE567B" w:rsidP="00DE567B">
            <w:pPr>
              <w:tabs>
                <w:tab w:val="left" w:pos="5400"/>
              </w:tabs>
              <w:rPr>
                <w:rFonts w:ascii="Calibri" w:hAnsi="Calibri" w:cs="Calibri"/>
                <w:bCs/>
                <w:szCs w:val="24"/>
              </w:rPr>
            </w:pPr>
            <w:bookmarkStart w:id="36" w:name="bold21" w:colFirst="0" w:colLast="0"/>
            <w:bookmarkStart w:id="37" w:name="italic21" w:colFirst="0" w:colLast="0"/>
            <w:bookmarkEnd w:id="34"/>
            <w:bookmarkEnd w:id="35"/>
            <w:r w:rsidRPr="00444464">
              <w:rPr>
                <w:rFonts w:ascii="Calibri" w:hAnsi="Calibri" w:cs="Calibri"/>
                <w:bCs/>
                <w:szCs w:val="24"/>
              </w:rPr>
              <w:t>Study size</w:t>
            </w:r>
          </w:p>
        </w:tc>
        <w:tc>
          <w:tcPr>
            <w:tcW w:w="0" w:type="auto"/>
            <w:vAlign w:val="center"/>
          </w:tcPr>
          <w:p w14:paraId="72C94084"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10</w:t>
            </w:r>
          </w:p>
        </w:tc>
        <w:tc>
          <w:tcPr>
            <w:tcW w:w="0" w:type="auto"/>
            <w:vAlign w:val="center"/>
          </w:tcPr>
          <w:p w14:paraId="2DBCF0C7"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Explain how the study size was arrived at</w:t>
            </w:r>
          </w:p>
        </w:tc>
        <w:tc>
          <w:tcPr>
            <w:tcW w:w="1010" w:type="dxa"/>
            <w:vAlign w:val="center"/>
          </w:tcPr>
          <w:p w14:paraId="446DE0A1" w14:textId="0CFB7139" w:rsidR="00DE567B" w:rsidRPr="00444464" w:rsidRDefault="00DE567B" w:rsidP="00DE567B">
            <w:pPr>
              <w:tabs>
                <w:tab w:val="left" w:pos="5400"/>
              </w:tabs>
              <w:jc w:val="center"/>
              <w:rPr>
                <w:rFonts w:ascii="Calibri" w:hAnsi="Calibri" w:cs="Calibri"/>
                <w:szCs w:val="24"/>
              </w:rPr>
            </w:pPr>
            <w:r>
              <w:rPr>
                <w:rFonts w:ascii="Calibri" w:hAnsi="Calibri" w:cs="Calibri"/>
                <w:szCs w:val="24"/>
              </w:rPr>
              <w:t>9-10</w:t>
            </w:r>
          </w:p>
        </w:tc>
      </w:tr>
      <w:tr w:rsidR="00DE567B" w:rsidRPr="00444464" w14:paraId="6BF030D5" w14:textId="77777777" w:rsidTr="00DE567B">
        <w:tc>
          <w:tcPr>
            <w:tcW w:w="0" w:type="auto"/>
            <w:vAlign w:val="center"/>
          </w:tcPr>
          <w:p w14:paraId="6B7A4F02" w14:textId="3DBFFB7D" w:rsidR="00DE567B" w:rsidRPr="00444464" w:rsidRDefault="00DE567B" w:rsidP="00DE567B">
            <w:pPr>
              <w:tabs>
                <w:tab w:val="left" w:pos="5400"/>
              </w:tabs>
              <w:rPr>
                <w:rFonts w:ascii="Calibri" w:hAnsi="Calibri" w:cs="Calibri"/>
                <w:bCs/>
                <w:szCs w:val="24"/>
              </w:rPr>
            </w:pPr>
            <w:bookmarkStart w:id="38" w:name="bold22"/>
            <w:bookmarkStart w:id="39" w:name="italic22"/>
            <w:bookmarkEnd w:id="36"/>
            <w:bookmarkEnd w:id="37"/>
            <w:r w:rsidRPr="00444464">
              <w:rPr>
                <w:rFonts w:ascii="Calibri" w:hAnsi="Calibri" w:cs="Calibri"/>
                <w:bCs/>
                <w:szCs w:val="24"/>
              </w:rPr>
              <w:t>Quantitative</w:t>
            </w:r>
            <w:bookmarkStart w:id="40" w:name="bold23"/>
            <w:bookmarkStart w:id="41" w:name="italic23"/>
            <w:bookmarkEnd w:id="38"/>
            <w:bookmarkEnd w:id="39"/>
            <w:r w:rsidRPr="00444464">
              <w:rPr>
                <w:rFonts w:ascii="Calibri" w:hAnsi="Calibri" w:cs="Calibri"/>
                <w:bCs/>
                <w:szCs w:val="24"/>
              </w:rPr>
              <w:t xml:space="preserve"> variables</w:t>
            </w:r>
            <w:bookmarkEnd w:id="40"/>
            <w:bookmarkEnd w:id="41"/>
          </w:p>
        </w:tc>
        <w:tc>
          <w:tcPr>
            <w:tcW w:w="0" w:type="auto"/>
            <w:vAlign w:val="center"/>
          </w:tcPr>
          <w:p w14:paraId="4E35E46E"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11</w:t>
            </w:r>
          </w:p>
        </w:tc>
        <w:tc>
          <w:tcPr>
            <w:tcW w:w="0" w:type="auto"/>
            <w:vAlign w:val="center"/>
          </w:tcPr>
          <w:p w14:paraId="04892E99"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Explain how quantitative variables were handled in the analyses. If applicable, describe which groupings were chosen and why</w:t>
            </w:r>
          </w:p>
        </w:tc>
        <w:tc>
          <w:tcPr>
            <w:tcW w:w="1010" w:type="dxa"/>
            <w:vAlign w:val="center"/>
          </w:tcPr>
          <w:p w14:paraId="1DCD66DF" w14:textId="25336124" w:rsidR="00DE567B" w:rsidRPr="00444464" w:rsidRDefault="00DE567B" w:rsidP="00DE567B">
            <w:pPr>
              <w:tabs>
                <w:tab w:val="left" w:pos="5400"/>
              </w:tabs>
              <w:jc w:val="center"/>
              <w:rPr>
                <w:rFonts w:ascii="Calibri" w:hAnsi="Calibri" w:cs="Calibri"/>
                <w:szCs w:val="24"/>
              </w:rPr>
            </w:pPr>
            <w:r>
              <w:rPr>
                <w:rFonts w:ascii="Calibri" w:hAnsi="Calibri" w:cs="Calibri"/>
                <w:szCs w:val="24"/>
              </w:rPr>
              <w:t>9-11</w:t>
            </w:r>
          </w:p>
        </w:tc>
      </w:tr>
      <w:tr w:rsidR="00DE567B" w:rsidRPr="00444464" w14:paraId="7AC88330" w14:textId="77777777" w:rsidTr="00DE567B">
        <w:tc>
          <w:tcPr>
            <w:tcW w:w="0" w:type="auto"/>
            <w:vMerge w:val="restart"/>
            <w:vAlign w:val="center"/>
          </w:tcPr>
          <w:p w14:paraId="788E4194" w14:textId="61B94583" w:rsidR="00DE567B" w:rsidRPr="00444464" w:rsidRDefault="00DE567B" w:rsidP="00DE567B">
            <w:pPr>
              <w:tabs>
                <w:tab w:val="left" w:pos="5400"/>
              </w:tabs>
              <w:rPr>
                <w:rFonts w:ascii="Calibri" w:hAnsi="Calibri" w:cs="Calibri"/>
                <w:szCs w:val="24"/>
              </w:rPr>
            </w:pPr>
            <w:bookmarkStart w:id="42" w:name="italic24"/>
            <w:r w:rsidRPr="00444464">
              <w:rPr>
                <w:rFonts w:ascii="Calibri" w:hAnsi="Calibri" w:cs="Calibri"/>
                <w:szCs w:val="24"/>
              </w:rPr>
              <w:t>Statistical</w:t>
            </w:r>
            <w:bookmarkStart w:id="43" w:name="italic25"/>
            <w:bookmarkEnd w:id="42"/>
            <w:r w:rsidRPr="00444464">
              <w:rPr>
                <w:rFonts w:ascii="Calibri" w:hAnsi="Calibri" w:cs="Calibri"/>
                <w:szCs w:val="24"/>
              </w:rPr>
              <w:t xml:space="preserve"> methods</w:t>
            </w:r>
            <w:bookmarkEnd w:id="43"/>
          </w:p>
        </w:tc>
        <w:tc>
          <w:tcPr>
            <w:tcW w:w="0" w:type="auto"/>
            <w:vMerge w:val="restart"/>
            <w:vAlign w:val="center"/>
          </w:tcPr>
          <w:p w14:paraId="0476C1AE"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12</w:t>
            </w:r>
          </w:p>
        </w:tc>
        <w:tc>
          <w:tcPr>
            <w:tcW w:w="0" w:type="auto"/>
            <w:vAlign w:val="center"/>
          </w:tcPr>
          <w:p w14:paraId="5AF0EDE0"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w:t>
            </w:r>
            <w:r w:rsidRPr="00444464">
              <w:rPr>
                <w:rFonts w:ascii="Calibri" w:hAnsi="Calibri" w:cs="Calibri"/>
                <w:i/>
                <w:szCs w:val="24"/>
              </w:rPr>
              <w:t>a</w:t>
            </w:r>
            <w:r w:rsidRPr="00444464">
              <w:rPr>
                <w:rFonts w:ascii="Calibri" w:hAnsi="Calibri" w:cs="Calibri"/>
                <w:szCs w:val="24"/>
              </w:rPr>
              <w:t>) Describe all statistical methods, including those used to control for confounding</w:t>
            </w:r>
          </w:p>
        </w:tc>
        <w:tc>
          <w:tcPr>
            <w:tcW w:w="1010" w:type="dxa"/>
            <w:vAlign w:val="center"/>
          </w:tcPr>
          <w:p w14:paraId="67E29705" w14:textId="3F2255DB" w:rsidR="00DE567B" w:rsidRPr="00444464" w:rsidRDefault="00DE567B" w:rsidP="00DE567B">
            <w:pPr>
              <w:tabs>
                <w:tab w:val="left" w:pos="5400"/>
              </w:tabs>
              <w:jc w:val="center"/>
              <w:rPr>
                <w:rFonts w:ascii="Calibri" w:hAnsi="Calibri" w:cs="Calibri"/>
                <w:szCs w:val="24"/>
              </w:rPr>
            </w:pPr>
            <w:r>
              <w:rPr>
                <w:rFonts w:ascii="Calibri" w:hAnsi="Calibri" w:cs="Calibri"/>
                <w:szCs w:val="24"/>
              </w:rPr>
              <w:t>11-14</w:t>
            </w:r>
          </w:p>
        </w:tc>
      </w:tr>
      <w:tr w:rsidR="00DE567B" w:rsidRPr="00444464" w14:paraId="7C907246" w14:textId="77777777" w:rsidTr="00DE567B">
        <w:tc>
          <w:tcPr>
            <w:tcW w:w="0" w:type="auto"/>
            <w:vMerge/>
            <w:vAlign w:val="center"/>
          </w:tcPr>
          <w:p w14:paraId="795DC99C" w14:textId="77777777" w:rsidR="00DE567B" w:rsidRPr="00444464" w:rsidRDefault="00DE567B" w:rsidP="00DE567B">
            <w:pPr>
              <w:tabs>
                <w:tab w:val="left" w:pos="5400"/>
              </w:tabs>
              <w:rPr>
                <w:rFonts w:ascii="Calibri" w:hAnsi="Calibri" w:cs="Calibri"/>
                <w:bCs/>
                <w:szCs w:val="24"/>
              </w:rPr>
            </w:pPr>
            <w:bookmarkStart w:id="44" w:name="bold24" w:colFirst="0" w:colLast="0"/>
            <w:bookmarkStart w:id="45" w:name="italic26" w:colFirst="0" w:colLast="0"/>
          </w:p>
        </w:tc>
        <w:tc>
          <w:tcPr>
            <w:tcW w:w="0" w:type="auto"/>
            <w:vMerge/>
            <w:vAlign w:val="center"/>
          </w:tcPr>
          <w:p w14:paraId="1E0C6B92" w14:textId="77777777" w:rsidR="00DE567B" w:rsidRPr="00444464" w:rsidRDefault="00DE567B" w:rsidP="00DE567B">
            <w:pPr>
              <w:tabs>
                <w:tab w:val="left" w:pos="5400"/>
              </w:tabs>
              <w:rPr>
                <w:rFonts w:ascii="Calibri" w:hAnsi="Calibri" w:cs="Calibri"/>
                <w:szCs w:val="24"/>
              </w:rPr>
            </w:pPr>
          </w:p>
        </w:tc>
        <w:tc>
          <w:tcPr>
            <w:tcW w:w="0" w:type="auto"/>
            <w:vAlign w:val="center"/>
          </w:tcPr>
          <w:p w14:paraId="5D878A4B"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w:t>
            </w:r>
            <w:r w:rsidRPr="00444464">
              <w:rPr>
                <w:rFonts w:ascii="Calibri" w:hAnsi="Calibri" w:cs="Calibri"/>
                <w:i/>
                <w:szCs w:val="24"/>
              </w:rPr>
              <w:t>b</w:t>
            </w:r>
            <w:r w:rsidRPr="00444464">
              <w:rPr>
                <w:rFonts w:ascii="Calibri" w:hAnsi="Calibri" w:cs="Calibri"/>
                <w:szCs w:val="24"/>
              </w:rPr>
              <w:t>) Describe any methods used to examine subgroups and interactions</w:t>
            </w:r>
          </w:p>
        </w:tc>
        <w:tc>
          <w:tcPr>
            <w:tcW w:w="1010" w:type="dxa"/>
            <w:vAlign w:val="center"/>
          </w:tcPr>
          <w:p w14:paraId="33D13950" w14:textId="234479BE" w:rsidR="00DE567B" w:rsidRPr="00444464" w:rsidRDefault="00DE567B" w:rsidP="00DE567B">
            <w:pPr>
              <w:tabs>
                <w:tab w:val="left" w:pos="5400"/>
              </w:tabs>
              <w:jc w:val="center"/>
              <w:rPr>
                <w:rFonts w:ascii="Calibri" w:hAnsi="Calibri" w:cs="Calibri"/>
                <w:szCs w:val="24"/>
              </w:rPr>
            </w:pPr>
            <w:r>
              <w:rPr>
                <w:rFonts w:ascii="Calibri" w:hAnsi="Calibri" w:cs="Calibri"/>
                <w:szCs w:val="24"/>
              </w:rPr>
              <w:t>-</w:t>
            </w:r>
          </w:p>
        </w:tc>
      </w:tr>
      <w:tr w:rsidR="00DE567B" w:rsidRPr="00444464" w14:paraId="5B557BAC" w14:textId="77777777" w:rsidTr="00DE567B">
        <w:tc>
          <w:tcPr>
            <w:tcW w:w="0" w:type="auto"/>
            <w:vMerge/>
            <w:vAlign w:val="center"/>
          </w:tcPr>
          <w:p w14:paraId="4C7CDAD2" w14:textId="77777777" w:rsidR="00DE567B" w:rsidRPr="00444464" w:rsidRDefault="00DE567B" w:rsidP="00DE567B">
            <w:pPr>
              <w:tabs>
                <w:tab w:val="left" w:pos="5400"/>
              </w:tabs>
              <w:rPr>
                <w:rFonts w:ascii="Calibri" w:hAnsi="Calibri" w:cs="Calibri"/>
                <w:bCs/>
                <w:szCs w:val="24"/>
              </w:rPr>
            </w:pPr>
            <w:bookmarkStart w:id="46" w:name="bold25" w:colFirst="0" w:colLast="0"/>
            <w:bookmarkStart w:id="47" w:name="italic27" w:colFirst="0" w:colLast="0"/>
            <w:bookmarkEnd w:id="44"/>
            <w:bookmarkEnd w:id="45"/>
          </w:p>
        </w:tc>
        <w:tc>
          <w:tcPr>
            <w:tcW w:w="0" w:type="auto"/>
            <w:vMerge/>
            <w:vAlign w:val="center"/>
          </w:tcPr>
          <w:p w14:paraId="6CE379A3" w14:textId="77777777" w:rsidR="00DE567B" w:rsidRPr="00444464" w:rsidRDefault="00DE567B" w:rsidP="00DE567B">
            <w:pPr>
              <w:tabs>
                <w:tab w:val="left" w:pos="5400"/>
              </w:tabs>
              <w:rPr>
                <w:rFonts w:ascii="Calibri" w:hAnsi="Calibri" w:cs="Calibri"/>
                <w:szCs w:val="24"/>
              </w:rPr>
            </w:pPr>
          </w:p>
        </w:tc>
        <w:tc>
          <w:tcPr>
            <w:tcW w:w="0" w:type="auto"/>
            <w:vAlign w:val="center"/>
          </w:tcPr>
          <w:p w14:paraId="6DBE49C3"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w:t>
            </w:r>
            <w:r w:rsidRPr="00444464">
              <w:rPr>
                <w:rFonts w:ascii="Calibri" w:hAnsi="Calibri" w:cs="Calibri"/>
                <w:i/>
                <w:szCs w:val="24"/>
              </w:rPr>
              <w:t>c</w:t>
            </w:r>
            <w:r w:rsidRPr="00444464">
              <w:rPr>
                <w:rFonts w:ascii="Calibri" w:hAnsi="Calibri" w:cs="Calibri"/>
                <w:szCs w:val="24"/>
              </w:rPr>
              <w:t>) Explain how missing data were addressed</w:t>
            </w:r>
          </w:p>
        </w:tc>
        <w:tc>
          <w:tcPr>
            <w:tcW w:w="1010" w:type="dxa"/>
            <w:vAlign w:val="center"/>
          </w:tcPr>
          <w:p w14:paraId="3820BF3E" w14:textId="14FF36EE" w:rsidR="00DE567B" w:rsidRPr="00444464" w:rsidRDefault="00DE567B" w:rsidP="00DE567B">
            <w:pPr>
              <w:tabs>
                <w:tab w:val="left" w:pos="5400"/>
              </w:tabs>
              <w:jc w:val="center"/>
              <w:rPr>
                <w:rFonts w:ascii="Calibri" w:hAnsi="Calibri" w:cs="Calibri"/>
                <w:szCs w:val="24"/>
              </w:rPr>
            </w:pPr>
            <w:r>
              <w:rPr>
                <w:rFonts w:ascii="Calibri" w:hAnsi="Calibri" w:cs="Calibri"/>
                <w:szCs w:val="24"/>
              </w:rPr>
              <w:t>-</w:t>
            </w:r>
          </w:p>
        </w:tc>
      </w:tr>
      <w:tr w:rsidR="00DE567B" w:rsidRPr="00444464" w14:paraId="291E3697" w14:textId="77777777" w:rsidTr="00DE567B">
        <w:tc>
          <w:tcPr>
            <w:tcW w:w="0" w:type="auto"/>
            <w:vMerge/>
            <w:vAlign w:val="center"/>
          </w:tcPr>
          <w:p w14:paraId="797660A1" w14:textId="77777777" w:rsidR="00DE567B" w:rsidRPr="00444464" w:rsidRDefault="00DE567B" w:rsidP="00DE567B">
            <w:pPr>
              <w:tabs>
                <w:tab w:val="left" w:pos="5400"/>
              </w:tabs>
              <w:rPr>
                <w:rFonts w:ascii="Calibri" w:hAnsi="Calibri" w:cs="Calibri"/>
                <w:bCs/>
                <w:szCs w:val="24"/>
              </w:rPr>
            </w:pPr>
            <w:bookmarkStart w:id="48" w:name="bold26" w:colFirst="0" w:colLast="0"/>
            <w:bookmarkStart w:id="49" w:name="italic28" w:colFirst="0" w:colLast="0"/>
            <w:bookmarkEnd w:id="46"/>
            <w:bookmarkEnd w:id="47"/>
          </w:p>
        </w:tc>
        <w:tc>
          <w:tcPr>
            <w:tcW w:w="0" w:type="auto"/>
            <w:vMerge/>
            <w:vAlign w:val="center"/>
          </w:tcPr>
          <w:p w14:paraId="4D65F6F3" w14:textId="77777777" w:rsidR="00DE567B" w:rsidRPr="00444464" w:rsidRDefault="00DE567B" w:rsidP="00DE567B">
            <w:pPr>
              <w:tabs>
                <w:tab w:val="left" w:pos="5400"/>
              </w:tabs>
              <w:rPr>
                <w:rFonts w:ascii="Calibri" w:hAnsi="Calibri" w:cs="Calibri"/>
                <w:szCs w:val="24"/>
              </w:rPr>
            </w:pPr>
          </w:p>
        </w:tc>
        <w:tc>
          <w:tcPr>
            <w:tcW w:w="0" w:type="auto"/>
            <w:vAlign w:val="center"/>
          </w:tcPr>
          <w:p w14:paraId="5BBFA8DC"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w:t>
            </w:r>
            <w:r w:rsidRPr="00444464">
              <w:rPr>
                <w:rFonts w:ascii="Calibri" w:hAnsi="Calibri" w:cs="Calibri"/>
                <w:i/>
                <w:szCs w:val="24"/>
              </w:rPr>
              <w:t>d</w:t>
            </w:r>
            <w:r w:rsidRPr="00444464">
              <w:rPr>
                <w:rFonts w:ascii="Calibri" w:hAnsi="Calibri" w:cs="Calibri"/>
                <w:szCs w:val="24"/>
              </w:rPr>
              <w:t>) If applicable, describe analytical methods taking account of sampling strategy</w:t>
            </w:r>
          </w:p>
        </w:tc>
        <w:tc>
          <w:tcPr>
            <w:tcW w:w="1010" w:type="dxa"/>
            <w:vAlign w:val="center"/>
          </w:tcPr>
          <w:p w14:paraId="62BDDEEE" w14:textId="1DEB1830" w:rsidR="00DE567B" w:rsidRPr="00444464" w:rsidRDefault="00DE567B" w:rsidP="00DE567B">
            <w:pPr>
              <w:tabs>
                <w:tab w:val="left" w:pos="5400"/>
              </w:tabs>
              <w:jc w:val="center"/>
              <w:rPr>
                <w:rFonts w:ascii="Calibri" w:hAnsi="Calibri" w:cs="Calibri"/>
                <w:szCs w:val="24"/>
              </w:rPr>
            </w:pPr>
            <w:r>
              <w:rPr>
                <w:rFonts w:ascii="Calibri" w:hAnsi="Calibri" w:cs="Calibri"/>
                <w:szCs w:val="24"/>
              </w:rPr>
              <w:t>-</w:t>
            </w:r>
          </w:p>
        </w:tc>
      </w:tr>
      <w:tr w:rsidR="00DE567B" w:rsidRPr="00444464" w14:paraId="443286F2" w14:textId="77777777" w:rsidTr="00DE567B">
        <w:tc>
          <w:tcPr>
            <w:tcW w:w="0" w:type="auto"/>
            <w:vMerge/>
            <w:vAlign w:val="center"/>
          </w:tcPr>
          <w:p w14:paraId="07210870" w14:textId="77777777" w:rsidR="00DE567B" w:rsidRPr="00444464" w:rsidRDefault="00DE567B" w:rsidP="00DE567B">
            <w:pPr>
              <w:tabs>
                <w:tab w:val="left" w:pos="5400"/>
              </w:tabs>
              <w:rPr>
                <w:rFonts w:ascii="Calibri" w:hAnsi="Calibri" w:cs="Calibri"/>
                <w:bCs/>
                <w:szCs w:val="24"/>
              </w:rPr>
            </w:pPr>
            <w:bookmarkStart w:id="50" w:name="bold27" w:colFirst="0" w:colLast="0"/>
            <w:bookmarkStart w:id="51" w:name="italic29" w:colFirst="0" w:colLast="0"/>
            <w:bookmarkEnd w:id="48"/>
            <w:bookmarkEnd w:id="49"/>
          </w:p>
        </w:tc>
        <w:tc>
          <w:tcPr>
            <w:tcW w:w="0" w:type="auto"/>
            <w:vMerge/>
            <w:vAlign w:val="center"/>
          </w:tcPr>
          <w:p w14:paraId="194D7267" w14:textId="77777777" w:rsidR="00DE567B" w:rsidRPr="00444464" w:rsidRDefault="00DE567B" w:rsidP="00DE567B">
            <w:pPr>
              <w:tabs>
                <w:tab w:val="left" w:pos="5400"/>
              </w:tabs>
              <w:rPr>
                <w:rFonts w:ascii="Calibri" w:hAnsi="Calibri" w:cs="Calibri"/>
                <w:szCs w:val="24"/>
              </w:rPr>
            </w:pPr>
          </w:p>
        </w:tc>
        <w:tc>
          <w:tcPr>
            <w:tcW w:w="0" w:type="auto"/>
            <w:vAlign w:val="center"/>
          </w:tcPr>
          <w:p w14:paraId="4B2A985B"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w:t>
            </w:r>
            <w:r w:rsidRPr="00444464">
              <w:rPr>
                <w:rFonts w:ascii="Calibri" w:hAnsi="Calibri" w:cs="Calibri"/>
                <w:i/>
                <w:szCs w:val="24"/>
                <w:u w:val="single"/>
              </w:rPr>
              <w:t>e</w:t>
            </w:r>
            <w:r w:rsidRPr="00444464">
              <w:rPr>
                <w:rFonts w:ascii="Calibri" w:hAnsi="Calibri" w:cs="Calibri"/>
                <w:szCs w:val="24"/>
              </w:rPr>
              <w:t>) Describe any sensitivity analyses</w:t>
            </w:r>
          </w:p>
        </w:tc>
        <w:tc>
          <w:tcPr>
            <w:tcW w:w="1010" w:type="dxa"/>
            <w:vAlign w:val="center"/>
          </w:tcPr>
          <w:p w14:paraId="3C23CB14" w14:textId="5F0BA71A" w:rsidR="00DE567B" w:rsidRPr="00444464" w:rsidRDefault="00DE567B" w:rsidP="00DE567B">
            <w:pPr>
              <w:tabs>
                <w:tab w:val="left" w:pos="5400"/>
              </w:tabs>
              <w:jc w:val="center"/>
              <w:rPr>
                <w:rFonts w:ascii="Calibri" w:hAnsi="Calibri" w:cs="Calibri"/>
                <w:szCs w:val="24"/>
              </w:rPr>
            </w:pPr>
            <w:r>
              <w:rPr>
                <w:rFonts w:ascii="Calibri" w:hAnsi="Calibri" w:cs="Calibri"/>
                <w:szCs w:val="24"/>
              </w:rPr>
              <w:t>-</w:t>
            </w:r>
          </w:p>
        </w:tc>
      </w:tr>
      <w:tr w:rsidR="00DE567B" w:rsidRPr="00444464" w14:paraId="60FC8DB1" w14:textId="77777777" w:rsidTr="00DE567B">
        <w:tc>
          <w:tcPr>
            <w:tcW w:w="0" w:type="auto"/>
            <w:gridSpan w:val="3"/>
            <w:vAlign w:val="center"/>
          </w:tcPr>
          <w:p w14:paraId="616FD318" w14:textId="05838FE4" w:rsidR="00DE567B" w:rsidRPr="00444464" w:rsidRDefault="00DE567B" w:rsidP="00DE567B">
            <w:pPr>
              <w:pStyle w:val="TableSubHead"/>
              <w:tabs>
                <w:tab w:val="left" w:pos="5400"/>
              </w:tabs>
              <w:rPr>
                <w:rFonts w:ascii="Calibri" w:hAnsi="Calibri" w:cs="Calibri"/>
                <w:szCs w:val="24"/>
              </w:rPr>
            </w:pPr>
            <w:bookmarkStart w:id="52" w:name="bold28"/>
            <w:bookmarkStart w:id="53" w:name="italic30"/>
            <w:bookmarkEnd w:id="50"/>
            <w:bookmarkEnd w:id="51"/>
            <w:r w:rsidRPr="00444464">
              <w:rPr>
                <w:rFonts w:ascii="Calibri" w:hAnsi="Calibri" w:cs="Calibri"/>
                <w:szCs w:val="24"/>
              </w:rPr>
              <w:t>Results</w:t>
            </w:r>
            <w:bookmarkEnd w:id="52"/>
            <w:bookmarkEnd w:id="53"/>
          </w:p>
        </w:tc>
        <w:tc>
          <w:tcPr>
            <w:tcW w:w="1010" w:type="dxa"/>
            <w:vAlign w:val="center"/>
          </w:tcPr>
          <w:p w14:paraId="1A02301D" w14:textId="77777777" w:rsidR="00DE567B" w:rsidRPr="00444464" w:rsidRDefault="00DE567B" w:rsidP="00DE567B">
            <w:pPr>
              <w:pStyle w:val="TableSubHead"/>
              <w:tabs>
                <w:tab w:val="left" w:pos="5400"/>
              </w:tabs>
              <w:jc w:val="center"/>
              <w:rPr>
                <w:rFonts w:ascii="Calibri" w:hAnsi="Calibri" w:cs="Calibri"/>
                <w:szCs w:val="24"/>
              </w:rPr>
            </w:pPr>
          </w:p>
        </w:tc>
      </w:tr>
      <w:tr w:rsidR="00DE567B" w:rsidRPr="00444464" w14:paraId="5D7CA5B3" w14:textId="77777777" w:rsidTr="00DE567B">
        <w:tc>
          <w:tcPr>
            <w:tcW w:w="0" w:type="auto"/>
            <w:vMerge w:val="restart"/>
            <w:vAlign w:val="center"/>
          </w:tcPr>
          <w:p w14:paraId="53D4B23D" w14:textId="7CC6FEE5" w:rsidR="00DE567B" w:rsidRPr="00444464" w:rsidRDefault="00DE567B" w:rsidP="00DE567B">
            <w:pPr>
              <w:tabs>
                <w:tab w:val="left" w:pos="5400"/>
              </w:tabs>
              <w:rPr>
                <w:rFonts w:ascii="Calibri" w:hAnsi="Calibri" w:cs="Calibri"/>
                <w:bCs/>
                <w:szCs w:val="24"/>
              </w:rPr>
            </w:pPr>
            <w:bookmarkStart w:id="54" w:name="bold29"/>
            <w:bookmarkStart w:id="55" w:name="italic31"/>
            <w:r w:rsidRPr="00444464">
              <w:rPr>
                <w:rFonts w:ascii="Calibri" w:hAnsi="Calibri" w:cs="Calibri"/>
                <w:bCs/>
                <w:szCs w:val="24"/>
              </w:rPr>
              <w:t>Participants</w:t>
            </w:r>
            <w:bookmarkEnd w:id="54"/>
            <w:bookmarkEnd w:id="55"/>
          </w:p>
        </w:tc>
        <w:tc>
          <w:tcPr>
            <w:tcW w:w="0" w:type="auto"/>
            <w:vMerge w:val="restart"/>
            <w:vAlign w:val="center"/>
          </w:tcPr>
          <w:p w14:paraId="21C6C06E"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13</w:t>
            </w:r>
            <w:bookmarkStart w:id="56" w:name="bold30"/>
            <w:r w:rsidRPr="00444464">
              <w:rPr>
                <w:rFonts w:ascii="Calibri" w:hAnsi="Calibri" w:cs="Calibri"/>
                <w:bCs/>
                <w:szCs w:val="24"/>
              </w:rPr>
              <w:t>*</w:t>
            </w:r>
            <w:bookmarkEnd w:id="56"/>
          </w:p>
        </w:tc>
        <w:tc>
          <w:tcPr>
            <w:tcW w:w="0" w:type="auto"/>
            <w:vAlign w:val="center"/>
          </w:tcPr>
          <w:p w14:paraId="60D0EF83"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a) Report numbers of individuals at each stage of study—</w:t>
            </w:r>
            <w:proofErr w:type="spellStart"/>
            <w:r w:rsidRPr="00444464">
              <w:rPr>
                <w:rFonts w:ascii="Calibri" w:hAnsi="Calibri" w:cs="Calibri"/>
                <w:szCs w:val="24"/>
              </w:rPr>
              <w:t>eg</w:t>
            </w:r>
            <w:proofErr w:type="spellEnd"/>
            <w:r w:rsidRPr="00444464">
              <w:rPr>
                <w:rFonts w:ascii="Calibri" w:hAnsi="Calibri" w:cs="Calibri"/>
                <w:szCs w:val="24"/>
              </w:rPr>
              <w:t xml:space="preserve"> numbers potentially eligible, examined for eligibility, confirmed eligible, included in the study, completing follow-up, and analysed</w:t>
            </w:r>
          </w:p>
        </w:tc>
        <w:tc>
          <w:tcPr>
            <w:tcW w:w="1010" w:type="dxa"/>
            <w:vAlign w:val="center"/>
          </w:tcPr>
          <w:p w14:paraId="4A814D3B" w14:textId="5D167D17" w:rsidR="00DE567B" w:rsidRPr="00444464" w:rsidRDefault="00DE567B" w:rsidP="00DE567B">
            <w:pPr>
              <w:tabs>
                <w:tab w:val="left" w:pos="5400"/>
              </w:tabs>
              <w:jc w:val="center"/>
              <w:rPr>
                <w:rFonts w:ascii="Calibri" w:hAnsi="Calibri" w:cs="Calibri"/>
                <w:szCs w:val="24"/>
              </w:rPr>
            </w:pPr>
            <w:r>
              <w:rPr>
                <w:rFonts w:ascii="Calibri" w:hAnsi="Calibri" w:cs="Calibri"/>
                <w:szCs w:val="24"/>
              </w:rPr>
              <w:t>8</w:t>
            </w:r>
          </w:p>
        </w:tc>
      </w:tr>
      <w:tr w:rsidR="00DE567B" w:rsidRPr="00444464" w14:paraId="38070E84" w14:textId="77777777" w:rsidTr="00DE567B">
        <w:tc>
          <w:tcPr>
            <w:tcW w:w="0" w:type="auto"/>
            <w:vMerge/>
            <w:vAlign w:val="center"/>
          </w:tcPr>
          <w:p w14:paraId="11EDB8FE" w14:textId="77777777" w:rsidR="00DE567B" w:rsidRPr="00444464" w:rsidRDefault="00DE567B" w:rsidP="00DE567B">
            <w:pPr>
              <w:tabs>
                <w:tab w:val="left" w:pos="5400"/>
              </w:tabs>
              <w:rPr>
                <w:rFonts w:ascii="Calibri" w:hAnsi="Calibri" w:cs="Calibri"/>
                <w:bCs/>
                <w:szCs w:val="24"/>
              </w:rPr>
            </w:pPr>
            <w:bookmarkStart w:id="57" w:name="bold31" w:colFirst="0" w:colLast="0"/>
            <w:bookmarkStart w:id="58" w:name="italic32" w:colFirst="0" w:colLast="0"/>
          </w:p>
        </w:tc>
        <w:tc>
          <w:tcPr>
            <w:tcW w:w="0" w:type="auto"/>
            <w:vMerge/>
            <w:vAlign w:val="center"/>
          </w:tcPr>
          <w:p w14:paraId="67DEB081" w14:textId="77777777" w:rsidR="00DE567B" w:rsidRPr="00444464" w:rsidRDefault="00DE567B" w:rsidP="00DE567B">
            <w:pPr>
              <w:tabs>
                <w:tab w:val="left" w:pos="5400"/>
              </w:tabs>
              <w:rPr>
                <w:rFonts w:ascii="Calibri" w:hAnsi="Calibri" w:cs="Calibri"/>
                <w:szCs w:val="24"/>
              </w:rPr>
            </w:pPr>
          </w:p>
        </w:tc>
        <w:tc>
          <w:tcPr>
            <w:tcW w:w="0" w:type="auto"/>
            <w:vAlign w:val="center"/>
          </w:tcPr>
          <w:p w14:paraId="65262299"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b) Give reasons for non-participation at each stage</w:t>
            </w:r>
          </w:p>
        </w:tc>
        <w:tc>
          <w:tcPr>
            <w:tcW w:w="1010" w:type="dxa"/>
            <w:vAlign w:val="center"/>
          </w:tcPr>
          <w:p w14:paraId="030A2A57" w14:textId="42C9C3BB" w:rsidR="00DE567B" w:rsidRPr="00444464" w:rsidRDefault="00DE567B" w:rsidP="00DE567B">
            <w:pPr>
              <w:tabs>
                <w:tab w:val="left" w:pos="5400"/>
              </w:tabs>
              <w:jc w:val="center"/>
              <w:rPr>
                <w:rFonts w:ascii="Calibri" w:hAnsi="Calibri" w:cs="Calibri"/>
                <w:szCs w:val="24"/>
              </w:rPr>
            </w:pPr>
            <w:r>
              <w:rPr>
                <w:rFonts w:ascii="Calibri" w:hAnsi="Calibri" w:cs="Calibri"/>
                <w:szCs w:val="24"/>
              </w:rPr>
              <w:t>-</w:t>
            </w:r>
          </w:p>
        </w:tc>
      </w:tr>
      <w:tr w:rsidR="00DE567B" w:rsidRPr="00444464" w14:paraId="4EB004B8" w14:textId="77777777" w:rsidTr="00DE567B">
        <w:tc>
          <w:tcPr>
            <w:tcW w:w="0" w:type="auto"/>
            <w:vMerge/>
            <w:vAlign w:val="center"/>
          </w:tcPr>
          <w:p w14:paraId="01C4BFAB" w14:textId="77777777" w:rsidR="00DE567B" w:rsidRPr="00444464" w:rsidRDefault="00DE567B" w:rsidP="00DE567B">
            <w:pPr>
              <w:tabs>
                <w:tab w:val="left" w:pos="5400"/>
              </w:tabs>
              <w:rPr>
                <w:rFonts w:ascii="Calibri" w:hAnsi="Calibri" w:cs="Calibri"/>
                <w:bCs/>
                <w:szCs w:val="24"/>
              </w:rPr>
            </w:pPr>
            <w:bookmarkStart w:id="59" w:name="bold32" w:colFirst="0" w:colLast="0"/>
            <w:bookmarkStart w:id="60" w:name="italic33" w:colFirst="0" w:colLast="0"/>
            <w:bookmarkEnd w:id="57"/>
            <w:bookmarkEnd w:id="58"/>
          </w:p>
        </w:tc>
        <w:tc>
          <w:tcPr>
            <w:tcW w:w="0" w:type="auto"/>
            <w:vMerge/>
            <w:vAlign w:val="center"/>
          </w:tcPr>
          <w:p w14:paraId="73F9A1D7" w14:textId="77777777" w:rsidR="00DE567B" w:rsidRPr="00444464" w:rsidRDefault="00DE567B" w:rsidP="00DE567B">
            <w:pPr>
              <w:tabs>
                <w:tab w:val="left" w:pos="5400"/>
              </w:tabs>
              <w:rPr>
                <w:rFonts w:ascii="Calibri" w:hAnsi="Calibri" w:cs="Calibri"/>
                <w:szCs w:val="24"/>
              </w:rPr>
            </w:pPr>
          </w:p>
        </w:tc>
        <w:tc>
          <w:tcPr>
            <w:tcW w:w="0" w:type="auto"/>
            <w:vAlign w:val="center"/>
          </w:tcPr>
          <w:p w14:paraId="4AC2A114" w14:textId="77777777" w:rsidR="00DE567B" w:rsidRPr="00444464" w:rsidRDefault="00DE567B" w:rsidP="00DE567B">
            <w:pPr>
              <w:tabs>
                <w:tab w:val="left" w:pos="5400"/>
              </w:tabs>
              <w:rPr>
                <w:rFonts w:ascii="Calibri" w:hAnsi="Calibri" w:cs="Calibri"/>
                <w:szCs w:val="24"/>
              </w:rPr>
            </w:pPr>
            <w:bookmarkStart w:id="61" w:name="OLE_LINK4"/>
            <w:r w:rsidRPr="00444464">
              <w:rPr>
                <w:rFonts w:ascii="Calibri" w:hAnsi="Calibri" w:cs="Calibri"/>
                <w:szCs w:val="24"/>
              </w:rPr>
              <w:t>(c) Consider use of a flow diagram</w:t>
            </w:r>
            <w:bookmarkEnd w:id="61"/>
          </w:p>
        </w:tc>
        <w:tc>
          <w:tcPr>
            <w:tcW w:w="1010" w:type="dxa"/>
            <w:vAlign w:val="center"/>
          </w:tcPr>
          <w:p w14:paraId="27AA634B" w14:textId="5166B7BF" w:rsidR="00DE567B" w:rsidRPr="00444464" w:rsidRDefault="00DE567B" w:rsidP="00DE567B">
            <w:pPr>
              <w:tabs>
                <w:tab w:val="left" w:pos="5400"/>
              </w:tabs>
              <w:jc w:val="center"/>
              <w:rPr>
                <w:rFonts w:ascii="Calibri" w:hAnsi="Calibri" w:cs="Calibri"/>
                <w:szCs w:val="24"/>
              </w:rPr>
            </w:pPr>
            <w:r>
              <w:rPr>
                <w:rFonts w:ascii="Calibri" w:hAnsi="Calibri" w:cs="Calibri"/>
                <w:szCs w:val="24"/>
              </w:rPr>
              <w:t>-</w:t>
            </w:r>
          </w:p>
        </w:tc>
      </w:tr>
      <w:tr w:rsidR="00DE567B" w:rsidRPr="00444464" w14:paraId="4FB67C37" w14:textId="77777777" w:rsidTr="00DE567B">
        <w:tc>
          <w:tcPr>
            <w:tcW w:w="0" w:type="auto"/>
            <w:vMerge w:val="restart"/>
            <w:vAlign w:val="center"/>
          </w:tcPr>
          <w:p w14:paraId="51B1E3D4" w14:textId="3532AC9D" w:rsidR="00DE567B" w:rsidRPr="00444464" w:rsidRDefault="00DE567B" w:rsidP="00DE567B">
            <w:pPr>
              <w:tabs>
                <w:tab w:val="left" w:pos="5400"/>
              </w:tabs>
              <w:rPr>
                <w:rFonts w:ascii="Calibri" w:hAnsi="Calibri" w:cs="Calibri"/>
                <w:bCs/>
                <w:szCs w:val="24"/>
              </w:rPr>
            </w:pPr>
            <w:bookmarkStart w:id="62" w:name="bold33"/>
            <w:bookmarkStart w:id="63" w:name="italic34"/>
            <w:bookmarkEnd w:id="59"/>
            <w:bookmarkEnd w:id="60"/>
            <w:r w:rsidRPr="00444464">
              <w:rPr>
                <w:rFonts w:ascii="Calibri" w:hAnsi="Calibri" w:cs="Calibri"/>
                <w:bCs/>
                <w:szCs w:val="24"/>
              </w:rPr>
              <w:t xml:space="preserve">Descriptive </w:t>
            </w:r>
            <w:bookmarkStart w:id="64" w:name="bold34"/>
            <w:bookmarkStart w:id="65" w:name="italic35"/>
            <w:bookmarkEnd w:id="62"/>
            <w:bookmarkEnd w:id="63"/>
            <w:r w:rsidRPr="00444464">
              <w:rPr>
                <w:rFonts w:ascii="Calibri" w:hAnsi="Calibri" w:cs="Calibri"/>
                <w:bCs/>
                <w:szCs w:val="24"/>
              </w:rPr>
              <w:t>data</w:t>
            </w:r>
            <w:bookmarkEnd w:id="64"/>
            <w:bookmarkEnd w:id="65"/>
          </w:p>
        </w:tc>
        <w:tc>
          <w:tcPr>
            <w:tcW w:w="0" w:type="auto"/>
            <w:vMerge w:val="restart"/>
            <w:vAlign w:val="center"/>
          </w:tcPr>
          <w:p w14:paraId="307E25D1"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14</w:t>
            </w:r>
            <w:bookmarkStart w:id="66" w:name="bold35"/>
            <w:r w:rsidRPr="00444464">
              <w:rPr>
                <w:rFonts w:ascii="Calibri" w:hAnsi="Calibri" w:cs="Calibri"/>
                <w:bCs/>
                <w:szCs w:val="24"/>
              </w:rPr>
              <w:t>*</w:t>
            </w:r>
            <w:bookmarkEnd w:id="66"/>
          </w:p>
        </w:tc>
        <w:tc>
          <w:tcPr>
            <w:tcW w:w="0" w:type="auto"/>
            <w:vAlign w:val="center"/>
          </w:tcPr>
          <w:p w14:paraId="727D88AE"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a) Give characteristics of study participants (</w:t>
            </w:r>
            <w:proofErr w:type="spellStart"/>
            <w:r w:rsidRPr="00444464">
              <w:rPr>
                <w:rFonts w:ascii="Calibri" w:hAnsi="Calibri" w:cs="Calibri"/>
                <w:szCs w:val="24"/>
              </w:rPr>
              <w:t>eg</w:t>
            </w:r>
            <w:proofErr w:type="spellEnd"/>
            <w:r w:rsidRPr="00444464">
              <w:rPr>
                <w:rFonts w:ascii="Calibri" w:hAnsi="Calibri" w:cs="Calibri"/>
                <w:szCs w:val="24"/>
              </w:rPr>
              <w:t xml:space="preserve"> demographic, clinical, social) and information on exposures and potential confounders</w:t>
            </w:r>
          </w:p>
        </w:tc>
        <w:tc>
          <w:tcPr>
            <w:tcW w:w="1010" w:type="dxa"/>
            <w:vAlign w:val="center"/>
          </w:tcPr>
          <w:p w14:paraId="54F17F89" w14:textId="6CA3F9EB" w:rsidR="00DE567B" w:rsidRPr="00444464" w:rsidRDefault="00DE567B" w:rsidP="00DE567B">
            <w:pPr>
              <w:tabs>
                <w:tab w:val="left" w:pos="5400"/>
              </w:tabs>
              <w:jc w:val="center"/>
              <w:rPr>
                <w:rFonts w:ascii="Calibri" w:hAnsi="Calibri" w:cs="Calibri"/>
                <w:szCs w:val="24"/>
              </w:rPr>
            </w:pPr>
            <w:r>
              <w:rPr>
                <w:rFonts w:ascii="Calibri" w:hAnsi="Calibri" w:cs="Calibri"/>
                <w:szCs w:val="24"/>
              </w:rPr>
              <w:t>15-16</w:t>
            </w:r>
          </w:p>
        </w:tc>
      </w:tr>
      <w:tr w:rsidR="00DE567B" w:rsidRPr="00444464" w14:paraId="440203E8" w14:textId="77777777" w:rsidTr="00DE567B">
        <w:tc>
          <w:tcPr>
            <w:tcW w:w="0" w:type="auto"/>
            <w:vMerge/>
            <w:vAlign w:val="center"/>
          </w:tcPr>
          <w:p w14:paraId="26C834D4" w14:textId="77777777" w:rsidR="00DE567B" w:rsidRPr="00444464" w:rsidRDefault="00DE567B" w:rsidP="00DE567B">
            <w:pPr>
              <w:tabs>
                <w:tab w:val="left" w:pos="5400"/>
              </w:tabs>
              <w:rPr>
                <w:rFonts w:ascii="Calibri" w:hAnsi="Calibri" w:cs="Calibri"/>
                <w:bCs/>
                <w:szCs w:val="24"/>
              </w:rPr>
            </w:pPr>
            <w:bookmarkStart w:id="67" w:name="bold36" w:colFirst="0" w:colLast="0"/>
            <w:bookmarkStart w:id="68" w:name="italic36" w:colFirst="0" w:colLast="0"/>
          </w:p>
        </w:tc>
        <w:tc>
          <w:tcPr>
            <w:tcW w:w="0" w:type="auto"/>
            <w:vMerge/>
            <w:vAlign w:val="center"/>
          </w:tcPr>
          <w:p w14:paraId="699F839A" w14:textId="77777777" w:rsidR="00DE567B" w:rsidRPr="00444464" w:rsidRDefault="00DE567B" w:rsidP="00DE567B">
            <w:pPr>
              <w:tabs>
                <w:tab w:val="left" w:pos="5400"/>
              </w:tabs>
              <w:rPr>
                <w:rFonts w:ascii="Calibri" w:hAnsi="Calibri" w:cs="Calibri"/>
                <w:szCs w:val="24"/>
              </w:rPr>
            </w:pPr>
          </w:p>
        </w:tc>
        <w:tc>
          <w:tcPr>
            <w:tcW w:w="0" w:type="auto"/>
            <w:vAlign w:val="center"/>
          </w:tcPr>
          <w:p w14:paraId="27889BF0"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b) Indicate number of participants with missing data for each variable of interest</w:t>
            </w:r>
          </w:p>
        </w:tc>
        <w:tc>
          <w:tcPr>
            <w:tcW w:w="1010" w:type="dxa"/>
            <w:vAlign w:val="center"/>
          </w:tcPr>
          <w:p w14:paraId="3ED31CBB" w14:textId="69B79CE9" w:rsidR="00DE567B" w:rsidRPr="00444464" w:rsidRDefault="00DE567B" w:rsidP="00DE567B">
            <w:pPr>
              <w:tabs>
                <w:tab w:val="left" w:pos="5400"/>
              </w:tabs>
              <w:jc w:val="center"/>
              <w:rPr>
                <w:rFonts w:ascii="Calibri" w:hAnsi="Calibri" w:cs="Calibri"/>
                <w:szCs w:val="24"/>
              </w:rPr>
            </w:pPr>
            <w:r>
              <w:rPr>
                <w:rFonts w:ascii="Calibri" w:hAnsi="Calibri" w:cs="Calibri"/>
                <w:szCs w:val="24"/>
              </w:rPr>
              <w:t>-</w:t>
            </w:r>
          </w:p>
        </w:tc>
      </w:tr>
      <w:tr w:rsidR="00DE567B" w:rsidRPr="00444464" w14:paraId="6888D222" w14:textId="77777777" w:rsidTr="00DE567B">
        <w:trPr>
          <w:trHeight w:val="295"/>
        </w:trPr>
        <w:tc>
          <w:tcPr>
            <w:tcW w:w="0" w:type="auto"/>
            <w:vAlign w:val="center"/>
          </w:tcPr>
          <w:p w14:paraId="1C5CAA2F" w14:textId="77777777" w:rsidR="00DE567B" w:rsidRPr="00444464" w:rsidRDefault="00DE567B" w:rsidP="00DE567B">
            <w:pPr>
              <w:tabs>
                <w:tab w:val="left" w:pos="5400"/>
              </w:tabs>
              <w:rPr>
                <w:rFonts w:ascii="Calibri" w:hAnsi="Calibri" w:cs="Calibri"/>
                <w:bCs/>
                <w:szCs w:val="24"/>
              </w:rPr>
            </w:pPr>
            <w:bookmarkStart w:id="69" w:name="bold38" w:colFirst="0" w:colLast="0"/>
            <w:bookmarkStart w:id="70" w:name="italic38" w:colFirst="0" w:colLast="0"/>
            <w:bookmarkEnd w:id="67"/>
            <w:bookmarkEnd w:id="68"/>
            <w:r w:rsidRPr="00444464">
              <w:rPr>
                <w:rFonts w:ascii="Calibri" w:hAnsi="Calibri" w:cs="Calibri"/>
                <w:bCs/>
                <w:szCs w:val="24"/>
              </w:rPr>
              <w:t>Outcome data</w:t>
            </w:r>
          </w:p>
        </w:tc>
        <w:tc>
          <w:tcPr>
            <w:tcW w:w="0" w:type="auto"/>
            <w:vAlign w:val="center"/>
          </w:tcPr>
          <w:p w14:paraId="29F98AD1"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15</w:t>
            </w:r>
            <w:bookmarkStart w:id="71" w:name="bold39"/>
            <w:r w:rsidRPr="00444464">
              <w:rPr>
                <w:rFonts w:ascii="Calibri" w:hAnsi="Calibri" w:cs="Calibri"/>
                <w:bCs/>
                <w:szCs w:val="24"/>
              </w:rPr>
              <w:t>*</w:t>
            </w:r>
            <w:bookmarkEnd w:id="71"/>
          </w:p>
        </w:tc>
        <w:tc>
          <w:tcPr>
            <w:tcW w:w="0" w:type="auto"/>
            <w:vAlign w:val="center"/>
          </w:tcPr>
          <w:p w14:paraId="654F412D"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Report numbers of outcome events or summary measures</w:t>
            </w:r>
          </w:p>
        </w:tc>
        <w:tc>
          <w:tcPr>
            <w:tcW w:w="1010" w:type="dxa"/>
            <w:vAlign w:val="center"/>
          </w:tcPr>
          <w:p w14:paraId="2C843F9A" w14:textId="440B9041" w:rsidR="00DE567B" w:rsidRPr="00444464" w:rsidRDefault="00DE567B" w:rsidP="00DE567B">
            <w:pPr>
              <w:tabs>
                <w:tab w:val="left" w:pos="5400"/>
              </w:tabs>
              <w:jc w:val="center"/>
              <w:rPr>
                <w:rFonts w:ascii="Calibri" w:hAnsi="Calibri" w:cs="Calibri"/>
                <w:szCs w:val="24"/>
              </w:rPr>
            </w:pPr>
            <w:r>
              <w:rPr>
                <w:rFonts w:ascii="Calibri" w:hAnsi="Calibri" w:cs="Calibri"/>
                <w:szCs w:val="24"/>
              </w:rPr>
              <w:t>17-19</w:t>
            </w:r>
          </w:p>
        </w:tc>
      </w:tr>
      <w:tr w:rsidR="00DE567B" w:rsidRPr="00444464" w14:paraId="26278F68" w14:textId="77777777" w:rsidTr="00DE567B">
        <w:tc>
          <w:tcPr>
            <w:tcW w:w="0" w:type="auto"/>
            <w:vMerge w:val="restart"/>
            <w:vAlign w:val="center"/>
          </w:tcPr>
          <w:p w14:paraId="63F23E5D" w14:textId="77777777" w:rsidR="00DE567B" w:rsidRPr="00444464" w:rsidRDefault="00DE567B" w:rsidP="00DE567B">
            <w:pPr>
              <w:tabs>
                <w:tab w:val="left" w:pos="5400"/>
              </w:tabs>
              <w:rPr>
                <w:rFonts w:ascii="Calibri" w:hAnsi="Calibri" w:cs="Calibri"/>
                <w:bCs/>
                <w:szCs w:val="24"/>
              </w:rPr>
            </w:pPr>
            <w:bookmarkStart w:id="72" w:name="italic40" w:colFirst="0" w:colLast="0"/>
            <w:bookmarkStart w:id="73" w:name="bold41" w:colFirst="0" w:colLast="0"/>
            <w:bookmarkEnd w:id="69"/>
            <w:bookmarkEnd w:id="70"/>
            <w:r w:rsidRPr="00444464">
              <w:rPr>
                <w:rFonts w:ascii="Calibri" w:hAnsi="Calibri" w:cs="Calibri"/>
                <w:bCs/>
                <w:szCs w:val="24"/>
              </w:rPr>
              <w:t>Main results</w:t>
            </w:r>
          </w:p>
        </w:tc>
        <w:tc>
          <w:tcPr>
            <w:tcW w:w="0" w:type="auto"/>
            <w:vMerge w:val="restart"/>
            <w:vAlign w:val="center"/>
          </w:tcPr>
          <w:p w14:paraId="5F4F51B8"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16</w:t>
            </w:r>
          </w:p>
        </w:tc>
        <w:tc>
          <w:tcPr>
            <w:tcW w:w="0" w:type="auto"/>
            <w:vAlign w:val="center"/>
          </w:tcPr>
          <w:p w14:paraId="00FEFB2E"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w:t>
            </w:r>
            <w:r w:rsidRPr="00444464">
              <w:rPr>
                <w:rFonts w:ascii="Calibri" w:hAnsi="Calibri" w:cs="Calibri"/>
                <w:i/>
                <w:szCs w:val="24"/>
              </w:rPr>
              <w:t>a</w:t>
            </w:r>
            <w:r w:rsidRPr="00444464">
              <w:rPr>
                <w:rFonts w:ascii="Calibri" w:hAnsi="Calibri" w:cs="Calibri"/>
                <w:szCs w:val="24"/>
              </w:rPr>
              <w:t>) Give unadjusted estimates and, if applicable, confounder-adjusted estimates and their precision (</w:t>
            </w:r>
            <w:proofErr w:type="spellStart"/>
            <w:r w:rsidRPr="00444464">
              <w:rPr>
                <w:rFonts w:ascii="Calibri" w:hAnsi="Calibri" w:cs="Calibri"/>
                <w:szCs w:val="24"/>
              </w:rPr>
              <w:t>eg</w:t>
            </w:r>
            <w:proofErr w:type="spellEnd"/>
            <w:r w:rsidRPr="00444464">
              <w:rPr>
                <w:rFonts w:ascii="Calibri" w:hAnsi="Calibri" w:cs="Calibri"/>
                <w:szCs w:val="24"/>
              </w:rPr>
              <w:t>, 95% confidence interval). Make clear which confounders were adjusted for and why they were included</w:t>
            </w:r>
          </w:p>
        </w:tc>
        <w:tc>
          <w:tcPr>
            <w:tcW w:w="1010" w:type="dxa"/>
            <w:vAlign w:val="center"/>
          </w:tcPr>
          <w:p w14:paraId="50F6C670" w14:textId="0AA9DFE3" w:rsidR="00DE567B" w:rsidRPr="00444464" w:rsidRDefault="00DE567B" w:rsidP="00DE567B">
            <w:pPr>
              <w:tabs>
                <w:tab w:val="left" w:pos="5400"/>
              </w:tabs>
              <w:jc w:val="center"/>
              <w:rPr>
                <w:rFonts w:ascii="Calibri" w:hAnsi="Calibri" w:cs="Calibri"/>
                <w:szCs w:val="24"/>
              </w:rPr>
            </w:pPr>
            <w:r>
              <w:rPr>
                <w:rFonts w:ascii="Calibri" w:hAnsi="Calibri" w:cs="Calibri"/>
                <w:szCs w:val="24"/>
              </w:rPr>
              <w:t>17-19</w:t>
            </w:r>
          </w:p>
        </w:tc>
      </w:tr>
      <w:tr w:rsidR="00DE567B" w:rsidRPr="00444464" w14:paraId="7904B1D7" w14:textId="77777777" w:rsidTr="00DE567B">
        <w:tc>
          <w:tcPr>
            <w:tcW w:w="0" w:type="auto"/>
            <w:vMerge/>
            <w:vAlign w:val="center"/>
          </w:tcPr>
          <w:p w14:paraId="56B54A1E" w14:textId="77777777" w:rsidR="00DE567B" w:rsidRPr="00444464" w:rsidRDefault="00DE567B" w:rsidP="00DE567B">
            <w:pPr>
              <w:tabs>
                <w:tab w:val="left" w:pos="5400"/>
              </w:tabs>
              <w:rPr>
                <w:rFonts w:ascii="Calibri" w:hAnsi="Calibri" w:cs="Calibri"/>
                <w:bCs/>
                <w:szCs w:val="24"/>
              </w:rPr>
            </w:pPr>
            <w:bookmarkStart w:id="74" w:name="italic41" w:colFirst="0" w:colLast="0"/>
            <w:bookmarkStart w:id="75" w:name="bold42" w:colFirst="0" w:colLast="0"/>
            <w:bookmarkEnd w:id="72"/>
            <w:bookmarkEnd w:id="73"/>
          </w:p>
        </w:tc>
        <w:tc>
          <w:tcPr>
            <w:tcW w:w="0" w:type="auto"/>
            <w:vMerge/>
            <w:vAlign w:val="center"/>
          </w:tcPr>
          <w:p w14:paraId="03E949BA" w14:textId="77777777" w:rsidR="00DE567B" w:rsidRPr="00444464" w:rsidRDefault="00DE567B" w:rsidP="00DE567B">
            <w:pPr>
              <w:tabs>
                <w:tab w:val="left" w:pos="5400"/>
              </w:tabs>
              <w:rPr>
                <w:rFonts w:ascii="Calibri" w:hAnsi="Calibri" w:cs="Calibri"/>
                <w:szCs w:val="24"/>
              </w:rPr>
            </w:pPr>
          </w:p>
        </w:tc>
        <w:tc>
          <w:tcPr>
            <w:tcW w:w="0" w:type="auto"/>
            <w:vAlign w:val="center"/>
          </w:tcPr>
          <w:p w14:paraId="27BE1C78"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w:t>
            </w:r>
            <w:r w:rsidRPr="00444464">
              <w:rPr>
                <w:rFonts w:ascii="Calibri" w:hAnsi="Calibri" w:cs="Calibri"/>
                <w:i/>
                <w:szCs w:val="24"/>
              </w:rPr>
              <w:t>b</w:t>
            </w:r>
            <w:r w:rsidRPr="00444464">
              <w:rPr>
                <w:rFonts w:ascii="Calibri" w:hAnsi="Calibri" w:cs="Calibri"/>
                <w:szCs w:val="24"/>
              </w:rPr>
              <w:t>) Report category boundaries when continuous variables were categorized</w:t>
            </w:r>
          </w:p>
        </w:tc>
        <w:tc>
          <w:tcPr>
            <w:tcW w:w="1010" w:type="dxa"/>
            <w:vAlign w:val="center"/>
          </w:tcPr>
          <w:p w14:paraId="4356EE67" w14:textId="31FECBE0" w:rsidR="00DE567B" w:rsidRPr="00444464" w:rsidRDefault="00DE567B" w:rsidP="00DE567B">
            <w:pPr>
              <w:tabs>
                <w:tab w:val="left" w:pos="5400"/>
              </w:tabs>
              <w:jc w:val="center"/>
              <w:rPr>
                <w:rFonts w:ascii="Calibri" w:hAnsi="Calibri" w:cs="Calibri"/>
                <w:szCs w:val="24"/>
              </w:rPr>
            </w:pPr>
            <w:r>
              <w:rPr>
                <w:rFonts w:ascii="Calibri" w:hAnsi="Calibri" w:cs="Calibri"/>
                <w:szCs w:val="24"/>
              </w:rPr>
              <w:t>9-10</w:t>
            </w:r>
          </w:p>
        </w:tc>
      </w:tr>
      <w:tr w:rsidR="00DE567B" w:rsidRPr="00444464" w14:paraId="07DD050F" w14:textId="77777777" w:rsidTr="00DE567B">
        <w:tc>
          <w:tcPr>
            <w:tcW w:w="0" w:type="auto"/>
            <w:vMerge/>
            <w:tcBorders>
              <w:bottom w:val="single" w:sz="4" w:space="0" w:color="auto"/>
            </w:tcBorders>
            <w:vAlign w:val="center"/>
          </w:tcPr>
          <w:p w14:paraId="44278FCC" w14:textId="77777777" w:rsidR="00DE567B" w:rsidRPr="00444464" w:rsidRDefault="00DE567B" w:rsidP="00DE567B">
            <w:pPr>
              <w:tabs>
                <w:tab w:val="left" w:pos="5400"/>
              </w:tabs>
              <w:rPr>
                <w:rFonts w:ascii="Calibri" w:hAnsi="Calibri" w:cs="Calibri"/>
                <w:bCs/>
                <w:szCs w:val="24"/>
              </w:rPr>
            </w:pPr>
            <w:bookmarkStart w:id="76" w:name="italic42" w:colFirst="0" w:colLast="0"/>
            <w:bookmarkStart w:id="77" w:name="bold43" w:colFirst="0" w:colLast="0"/>
            <w:bookmarkEnd w:id="74"/>
            <w:bookmarkEnd w:id="75"/>
          </w:p>
        </w:tc>
        <w:tc>
          <w:tcPr>
            <w:tcW w:w="0" w:type="auto"/>
            <w:vMerge/>
            <w:tcBorders>
              <w:bottom w:val="single" w:sz="4" w:space="0" w:color="auto"/>
            </w:tcBorders>
            <w:vAlign w:val="center"/>
          </w:tcPr>
          <w:p w14:paraId="3CC46757" w14:textId="77777777" w:rsidR="00DE567B" w:rsidRPr="00444464" w:rsidRDefault="00DE567B" w:rsidP="00DE567B">
            <w:pPr>
              <w:tabs>
                <w:tab w:val="left" w:pos="5400"/>
              </w:tabs>
              <w:rPr>
                <w:rFonts w:ascii="Calibri" w:hAnsi="Calibri" w:cs="Calibri"/>
                <w:szCs w:val="24"/>
              </w:rPr>
            </w:pPr>
          </w:p>
        </w:tc>
        <w:tc>
          <w:tcPr>
            <w:tcW w:w="0" w:type="auto"/>
            <w:tcBorders>
              <w:bottom w:val="single" w:sz="4" w:space="0" w:color="auto"/>
            </w:tcBorders>
            <w:vAlign w:val="center"/>
          </w:tcPr>
          <w:p w14:paraId="55BD5377"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w:t>
            </w:r>
            <w:r w:rsidRPr="00444464">
              <w:rPr>
                <w:rFonts w:ascii="Calibri" w:hAnsi="Calibri" w:cs="Calibri"/>
                <w:i/>
                <w:szCs w:val="24"/>
              </w:rPr>
              <w:t>c</w:t>
            </w:r>
            <w:r w:rsidRPr="00444464">
              <w:rPr>
                <w:rFonts w:ascii="Calibri" w:hAnsi="Calibri" w:cs="Calibri"/>
                <w:szCs w:val="24"/>
              </w:rPr>
              <w:t xml:space="preserve">) If relevant, consider translating estimates of relative risk into absolute risk for a meaningful </w:t>
            </w:r>
            <w:proofErr w:type="gramStart"/>
            <w:r w:rsidRPr="00444464">
              <w:rPr>
                <w:rFonts w:ascii="Calibri" w:hAnsi="Calibri" w:cs="Calibri"/>
                <w:szCs w:val="24"/>
              </w:rPr>
              <w:t>time period</w:t>
            </w:r>
            <w:proofErr w:type="gramEnd"/>
          </w:p>
        </w:tc>
        <w:tc>
          <w:tcPr>
            <w:tcW w:w="1010" w:type="dxa"/>
            <w:tcBorders>
              <w:bottom w:val="single" w:sz="4" w:space="0" w:color="auto"/>
            </w:tcBorders>
            <w:vAlign w:val="center"/>
          </w:tcPr>
          <w:p w14:paraId="5B37D46B" w14:textId="16E023FF" w:rsidR="00DE567B" w:rsidRPr="00444464" w:rsidRDefault="00DE567B" w:rsidP="00DE567B">
            <w:pPr>
              <w:tabs>
                <w:tab w:val="left" w:pos="5400"/>
              </w:tabs>
              <w:jc w:val="center"/>
              <w:rPr>
                <w:rFonts w:ascii="Calibri" w:hAnsi="Calibri" w:cs="Calibri"/>
                <w:szCs w:val="24"/>
              </w:rPr>
            </w:pPr>
            <w:r>
              <w:rPr>
                <w:rFonts w:ascii="Calibri" w:hAnsi="Calibri" w:cs="Calibri"/>
                <w:szCs w:val="24"/>
              </w:rPr>
              <w:t>-</w:t>
            </w:r>
          </w:p>
        </w:tc>
      </w:tr>
      <w:tr w:rsidR="00DE567B" w:rsidRPr="00444464" w14:paraId="6DC70C9A" w14:textId="77777777" w:rsidTr="00DE567B">
        <w:tc>
          <w:tcPr>
            <w:tcW w:w="0" w:type="auto"/>
            <w:tcBorders>
              <w:top w:val="single" w:sz="4" w:space="0" w:color="auto"/>
              <w:bottom w:val="single" w:sz="4" w:space="0" w:color="auto"/>
            </w:tcBorders>
            <w:vAlign w:val="center"/>
          </w:tcPr>
          <w:p w14:paraId="4517D169" w14:textId="66BE83D3" w:rsidR="00DE567B" w:rsidRPr="00444464" w:rsidRDefault="00DE567B" w:rsidP="00DE567B">
            <w:pPr>
              <w:tabs>
                <w:tab w:val="left" w:pos="5400"/>
              </w:tabs>
              <w:rPr>
                <w:rFonts w:ascii="Calibri" w:hAnsi="Calibri" w:cs="Calibri"/>
                <w:bCs/>
                <w:szCs w:val="24"/>
              </w:rPr>
            </w:pPr>
            <w:bookmarkStart w:id="78" w:name="italic43"/>
            <w:bookmarkStart w:id="79" w:name="bold44"/>
            <w:bookmarkEnd w:id="76"/>
            <w:bookmarkEnd w:id="77"/>
            <w:r w:rsidRPr="00444464">
              <w:rPr>
                <w:rFonts w:ascii="Calibri" w:hAnsi="Calibri" w:cs="Calibri"/>
                <w:bCs/>
                <w:szCs w:val="24"/>
              </w:rPr>
              <w:t>Other analyses</w:t>
            </w:r>
            <w:bookmarkEnd w:id="78"/>
            <w:bookmarkEnd w:id="79"/>
          </w:p>
        </w:tc>
        <w:tc>
          <w:tcPr>
            <w:tcW w:w="0" w:type="auto"/>
            <w:tcBorders>
              <w:top w:val="single" w:sz="4" w:space="0" w:color="auto"/>
              <w:bottom w:val="single" w:sz="4" w:space="0" w:color="auto"/>
            </w:tcBorders>
            <w:vAlign w:val="center"/>
          </w:tcPr>
          <w:p w14:paraId="3DC9957E"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17</w:t>
            </w:r>
          </w:p>
        </w:tc>
        <w:tc>
          <w:tcPr>
            <w:tcW w:w="0" w:type="auto"/>
            <w:tcBorders>
              <w:top w:val="single" w:sz="4" w:space="0" w:color="auto"/>
              <w:bottom w:val="single" w:sz="4" w:space="0" w:color="auto"/>
            </w:tcBorders>
            <w:vAlign w:val="center"/>
          </w:tcPr>
          <w:p w14:paraId="7978CF46"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Report other analyses done—</w:t>
            </w:r>
            <w:proofErr w:type="spellStart"/>
            <w:r w:rsidRPr="00444464">
              <w:rPr>
                <w:rFonts w:ascii="Calibri" w:hAnsi="Calibri" w:cs="Calibri"/>
                <w:szCs w:val="24"/>
              </w:rPr>
              <w:t>eg</w:t>
            </w:r>
            <w:proofErr w:type="spellEnd"/>
            <w:r w:rsidRPr="00444464">
              <w:rPr>
                <w:rFonts w:ascii="Calibri" w:hAnsi="Calibri" w:cs="Calibri"/>
                <w:szCs w:val="24"/>
              </w:rPr>
              <w:t xml:space="preserve"> analyses of subgroups and interactions, and sensitivity analyses</w:t>
            </w:r>
          </w:p>
        </w:tc>
        <w:tc>
          <w:tcPr>
            <w:tcW w:w="1010" w:type="dxa"/>
            <w:tcBorders>
              <w:top w:val="single" w:sz="4" w:space="0" w:color="auto"/>
              <w:bottom w:val="single" w:sz="4" w:space="0" w:color="auto"/>
            </w:tcBorders>
            <w:vAlign w:val="center"/>
          </w:tcPr>
          <w:p w14:paraId="2AB49BBB" w14:textId="2FD1BC63" w:rsidR="00DE567B" w:rsidRPr="00444464" w:rsidRDefault="00DE567B" w:rsidP="00DE567B">
            <w:pPr>
              <w:tabs>
                <w:tab w:val="left" w:pos="5400"/>
              </w:tabs>
              <w:jc w:val="center"/>
              <w:rPr>
                <w:rFonts w:ascii="Calibri" w:hAnsi="Calibri" w:cs="Calibri"/>
                <w:szCs w:val="24"/>
              </w:rPr>
            </w:pPr>
            <w:r>
              <w:rPr>
                <w:rFonts w:ascii="Calibri" w:hAnsi="Calibri" w:cs="Calibri"/>
                <w:szCs w:val="24"/>
              </w:rPr>
              <w:t>-</w:t>
            </w:r>
          </w:p>
        </w:tc>
      </w:tr>
      <w:tr w:rsidR="00DE567B" w:rsidRPr="00444464" w14:paraId="0CE4B8C0" w14:textId="77777777" w:rsidTr="00DE567B">
        <w:tc>
          <w:tcPr>
            <w:tcW w:w="0" w:type="auto"/>
            <w:gridSpan w:val="3"/>
            <w:tcBorders>
              <w:top w:val="single" w:sz="4" w:space="0" w:color="auto"/>
            </w:tcBorders>
            <w:vAlign w:val="center"/>
          </w:tcPr>
          <w:p w14:paraId="083B6E94" w14:textId="11AFAD02" w:rsidR="00DE567B" w:rsidRPr="00444464" w:rsidRDefault="00DE567B" w:rsidP="00DE567B">
            <w:pPr>
              <w:pStyle w:val="TableSubHead"/>
              <w:tabs>
                <w:tab w:val="left" w:pos="5400"/>
              </w:tabs>
              <w:rPr>
                <w:rFonts w:ascii="Calibri" w:hAnsi="Calibri" w:cs="Calibri"/>
                <w:szCs w:val="24"/>
              </w:rPr>
            </w:pPr>
            <w:bookmarkStart w:id="80" w:name="italic44"/>
            <w:bookmarkStart w:id="81" w:name="bold45"/>
            <w:r w:rsidRPr="00444464">
              <w:rPr>
                <w:rFonts w:ascii="Calibri" w:hAnsi="Calibri" w:cs="Calibri"/>
                <w:szCs w:val="24"/>
              </w:rPr>
              <w:t>Discussion</w:t>
            </w:r>
            <w:bookmarkEnd w:id="80"/>
            <w:bookmarkEnd w:id="81"/>
          </w:p>
        </w:tc>
        <w:tc>
          <w:tcPr>
            <w:tcW w:w="1010" w:type="dxa"/>
            <w:tcBorders>
              <w:top w:val="single" w:sz="4" w:space="0" w:color="auto"/>
            </w:tcBorders>
            <w:vAlign w:val="center"/>
          </w:tcPr>
          <w:p w14:paraId="6B0DD657" w14:textId="77777777" w:rsidR="00DE567B" w:rsidRPr="00444464" w:rsidRDefault="00DE567B" w:rsidP="00DE567B">
            <w:pPr>
              <w:pStyle w:val="TableSubHead"/>
              <w:tabs>
                <w:tab w:val="left" w:pos="5400"/>
              </w:tabs>
              <w:jc w:val="center"/>
              <w:rPr>
                <w:rFonts w:ascii="Calibri" w:hAnsi="Calibri" w:cs="Calibri"/>
                <w:szCs w:val="24"/>
              </w:rPr>
            </w:pPr>
          </w:p>
        </w:tc>
      </w:tr>
      <w:tr w:rsidR="00DE567B" w:rsidRPr="00444464" w14:paraId="628E1A2F" w14:textId="77777777" w:rsidTr="00DE567B">
        <w:tc>
          <w:tcPr>
            <w:tcW w:w="0" w:type="auto"/>
            <w:vAlign w:val="center"/>
          </w:tcPr>
          <w:p w14:paraId="3D905C04" w14:textId="77777777" w:rsidR="00DE567B" w:rsidRPr="00444464" w:rsidRDefault="00DE567B" w:rsidP="00DE567B">
            <w:pPr>
              <w:tabs>
                <w:tab w:val="left" w:pos="5400"/>
              </w:tabs>
              <w:rPr>
                <w:rFonts w:ascii="Calibri" w:hAnsi="Calibri" w:cs="Calibri"/>
                <w:bCs/>
                <w:szCs w:val="24"/>
              </w:rPr>
            </w:pPr>
            <w:bookmarkStart w:id="82" w:name="italic45" w:colFirst="0" w:colLast="0"/>
            <w:bookmarkStart w:id="83" w:name="bold46" w:colFirst="0" w:colLast="0"/>
            <w:r w:rsidRPr="00444464">
              <w:rPr>
                <w:rFonts w:ascii="Calibri" w:hAnsi="Calibri" w:cs="Calibri"/>
                <w:bCs/>
                <w:szCs w:val="24"/>
              </w:rPr>
              <w:t>Key results</w:t>
            </w:r>
          </w:p>
        </w:tc>
        <w:tc>
          <w:tcPr>
            <w:tcW w:w="0" w:type="auto"/>
            <w:vAlign w:val="center"/>
          </w:tcPr>
          <w:p w14:paraId="6626DD1E"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18</w:t>
            </w:r>
          </w:p>
        </w:tc>
        <w:tc>
          <w:tcPr>
            <w:tcW w:w="0" w:type="auto"/>
            <w:vAlign w:val="center"/>
          </w:tcPr>
          <w:p w14:paraId="7BFDB5AA"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Summarise key results with reference to study objectives</w:t>
            </w:r>
          </w:p>
        </w:tc>
        <w:tc>
          <w:tcPr>
            <w:tcW w:w="1010" w:type="dxa"/>
            <w:vAlign w:val="center"/>
          </w:tcPr>
          <w:p w14:paraId="4F2F3EEE" w14:textId="1C34F823" w:rsidR="00DE567B" w:rsidRPr="00444464" w:rsidRDefault="00DE567B" w:rsidP="00DE567B">
            <w:pPr>
              <w:tabs>
                <w:tab w:val="left" w:pos="5400"/>
              </w:tabs>
              <w:jc w:val="center"/>
              <w:rPr>
                <w:rFonts w:ascii="Calibri" w:hAnsi="Calibri" w:cs="Calibri"/>
                <w:szCs w:val="24"/>
              </w:rPr>
            </w:pPr>
            <w:r>
              <w:rPr>
                <w:rFonts w:ascii="Calibri" w:hAnsi="Calibri" w:cs="Calibri"/>
                <w:szCs w:val="24"/>
              </w:rPr>
              <w:t>19-20</w:t>
            </w:r>
          </w:p>
        </w:tc>
      </w:tr>
      <w:tr w:rsidR="00DE567B" w:rsidRPr="00444464" w14:paraId="6E2AAE9A" w14:textId="77777777" w:rsidTr="00DE567B">
        <w:tc>
          <w:tcPr>
            <w:tcW w:w="0" w:type="auto"/>
            <w:vAlign w:val="center"/>
          </w:tcPr>
          <w:p w14:paraId="008F623B" w14:textId="77777777" w:rsidR="00DE567B" w:rsidRPr="00444464" w:rsidRDefault="00DE567B" w:rsidP="00DE567B">
            <w:pPr>
              <w:tabs>
                <w:tab w:val="left" w:pos="5400"/>
              </w:tabs>
              <w:rPr>
                <w:rFonts w:ascii="Calibri" w:hAnsi="Calibri" w:cs="Calibri"/>
                <w:bCs/>
                <w:szCs w:val="24"/>
              </w:rPr>
            </w:pPr>
            <w:bookmarkStart w:id="84" w:name="italic46" w:colFirst="0" w:colLast="0"/>
            <w:bookmarkStart w:id="85" w:name="bold47" w:colFirst="0" w:colLast="0"/>
            <w:bookmarkEnd w:id="82"/>
            <w:bookmarkEnd w:id="83"/>
            <w:r w:rsidRPr="00444464">
              <w:rPr>
                <w:rFonts w:ascii="Calibri" w:hAnsi="Calibri" w:cs="Calibri"/>
                <w:bCs/>
                <w:szCs w:val="24"/>
              </w:rPr>
              <w:t>Limitations</w:t>
            </w:r>
          </w:p>
        </w:tc>
        <w:tc>
          <w:tcPr>
            <w:tcW w:w="0" w:type="auto"/>
            <w:vAlign w:val="center"/>
          </w:tcPr>
          <w:p w14:paraId="17B82D27"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19</w:t>
            </w:r>
          </w:p>
        </w:tc>
        <w:tc>
          <w:tcPr>
            <w:tcW w:w="0" w:type="auto"/>
            <w:vAlign w:val="center"/>
          </w:tcPr>
          <w:p w14:paraId="0FA90218"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 xml:space="preserve">Discuss limitations of the study, </w:t>
            </w:r>
            <w:proofErr w:type="gramStart"/>
            <w:r w:rsidRPr="00444464">
              <w:rPr>
                <w:rFonts w:ascii="Calibri" w:hAnsi="Calibri" w:cs="Calibri"/>
                <w:szCs w:val="24"/>
              </w:rPr>
              <w:t>taking into account</w:t>
            </w:r>
            <w:proofErr w:type="gramEnd"/>
            <w:r w:rsidRPr="00444464">
              <w:rPr>
                <w:rFonts w:ascii="Calibri" w:hAnsi="Calibri" w:cs="Calibri"/>
                <w:szCs w:val="24"/>
              </w:rPr>
              <w:t xml:space="preserve"> sources of potential bias or imprecision. Discuss both direction and magnitude of any potential bias</w:t>
            </w:r>
          </w:p>
        </w:tc>
        <w:tc>
          <w:tcPr>
            <w:tcW w:w="1010" w:type="dxa"/>
            <w:vAlign w:val="center"/>
          </w:tcPr>
          <w:p w14:paraId="61C2184A" w14:textId="372005D8" w:rsidR="00DE567B" w:rsidRPr="00444464" w:rsidRDefault="00DE567B" w:rsidP="00DE567B">
            <w:pPr>
              <w:tabs>
                <w:tab w:val="left" w:pos="5400"/>
              </w:tabs>
              <w:jc w:val="center"/>
              <w:rPr>
                <w:rFonts w:ascii="Calibri" w:hAnsi="Calibri" w:cs="Calibri"/>
                <w:szCs w:val="24"/>
              </w:rPr>
            </w:pPr>
            <w:r>
              <w:rPr>
                <w:rFonts w:ascii="Calibri" w:hAnsi="Calibri" w:cs="Calibri"/>
                <w:szCs w:val="24"/>
              </w:rPr>
              <w:t>23</w:t>
            </w:r>
          </w:p>
        </w:tc>
      </w:tr>
      <w:tr w:rsidR="00DE567B" w:rsidRPr="00444464" w14:paraId="7A6A270A" w14:textId="77777777" w:rsidTr="00DE567B">
        <w:tc>
          <w:tcPr>
            <w:tcW w:w="0" w:type="auto"/>
            <w:vAlign w:val="center"/>
          </w:tcPr>
          <w:p w14:paraId="767938B0" w14:textId="77777777" w:rsidR="00DE567B" w:rsidRPr="00444464" w:rsidRDefault="00DE567B" w:rsidP="00DE567B">
            <w:pPr>
              <w:tabs>
                <w:tab w:val="left" w:pos="5400"/>
              </w:tabs>
              <w:rPr>
                <w:rFonts w:ascii="Calibri" w:hAnsi="Calibri" w:cs="Calibri"/>
                <w:bCs/>
                <w:szCs w:val="24"/>
              </w:rPr>
            </w:pPr>
            <w:bookmarkStart w:id="86" w:name="italic47" w:colFirst="0" w:colLast="0"/>
            <w:bookmarkStart w:id="87" w:name="bold48" w:colFirst="0" w:colLast="0"/>
            <w:bookmarkEnd w:id="84"/>
            <w:bookmarkEnd w:id="85"/>
            <w:r w:rsidRPr="00444464">
              <w:rPr>
                <w:rFonts w:ascii="Calibri" w:hAnsi="Calibri" w:cs="Calibri"/>
                <w:bCs/>
                <w:szCs w:val="24"/>
              </w:rPr>
              <w:t>Interpretation</w:t>
            </w:r>
          </w:p>
        </w:tc>
        <w:tc>
          <w:tcPr>
            <w:tcW w:w="0" w:type="auto"/>
            <w:vAlign w:val="center"/>
          </w:tcPr>
          <w:p w14:paraId="2380A3C3"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20</w:t>
            </w:r>
          </w:p>
        </w:tc>
        <w:tc>
          <w:tcPr>
            <w:tcW w:w="0" w:type="auto"/>
            <w:vAlign w:val="center"/>
          </w:tcPr>
          <w:p w14:paraId="19173201"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Give a cautious overall interpretation of results considering objectives, limitations, multiplicity of analyses, results from similar studies, and other relevant evidence</w:t>
            </w:r>
          </w:p>
        </w:tc>
        <w:tc>
          <w:tcPr>
            <w:tcW w:w="1010" w:type="dxa"/>
            <w:vAlign w:val="center"/>
          </w:tcPr>
          <w:p w14:paraId="29E612C0" w14:textId="628D12F9" w:rsidR="00DE567B" w:rsidRPr="00444464" w:rsidRDefault="00DE567B" w:rsidP="00DE567B">
            <w:pPr>
              <w:tabs>
                <w:tab w:val="left" w:pos="5400"/>
              </w:tabs>
              <w:jc w:val="center"/>
              <w:rPr>
                <w:rFonts w:ascii="Calibri" w:hAnsi="Calibri" w:cs="Calibri"/>
                <w:szCs w:val="24"/>
              </w:rPr>
            </w:pPr>
            <w:r>
              <w:rPr>
                <w:rFonts w:ascii="Calibri" w:hAnsi="Calibri" w:cs="Calibri"/>
                <w:szCs w:val="24"/>
              </w:rPr>
              <w:t>20-13</w:t>
            </w:r>
          </w:p>
        </w:tc>
      </w:tr>
      <w:tr w:rsidR="00DE567B" w:rsidRPr="00444464" w14:paraId="263C76FB" w14:textId="77777777" w:rsidTr="00DE567B">
        <w:tc>
          <w:tcPr>
            <w:tcW w:w="0" w:type="auto"/>
            <w:vAlign w:val="center"/>
          </w:tcPr>
          <w:p w14:paraId="55689BEC" w14:textId="77777777" w:rsidR="00DE567B" w:rsidRPr="00444464" w:rsidRDefault="00DE567B" w:rsidP="00DE567B">
            <w:pPr>
              <w:tabs>
                <w:tab w:val="left" w:pos="5400"/>
              </w:tabs>
              <w:rPr>
                <w:rFonts w:ascii="Calibri" w:hAnsi="Calibri" w:cs="Calibri"/>
                <w:bCs/>
                <w:szCs w:val="24"/>
              </w:rPr>
            </w:pPr>
            <w:bookmarkStart w:id="88" w:name="italic48" w:colFirst="0" w:colLast="0"/>
            <w:bookmarkStart w:id="89" w:name="bold49" w:colFirst="0" w:colLast="0"/>
            <w:bookmarkEnd w:id="86"/>
            <w:bookmarkEnd w:id="87"/>
            <w:r w:rsidRPr="00444464">
              <w:rPr>
                <w:rFonts w:ascii="Calibri" w:hAnsi="Calibri" w:cs="Calibri"/>
                <w:bCs/>
                <w:szCs w:val="24"/>
              </w:rPr>
              <w:t>Generalisability</w:t>
            </w:r>
          </w:p>
        </w:tc>
        <w:tc>
          <w:tcPr>
            <w:tcW w:w="0" w:type="auto"/>
            <w:vAlign w:val="center"/>
          </w:tcPr>
          <w:p w14:paraId="29329F27"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21</w:t>
            </w:r>
          </w:p>
        </w:tc>
        <w:tc>
          <w:tcPr>
            <w:tcW w:w="0" w:type="auto"/>
            <w:vAlign w:val="center"/>
          </w:tcPr>
          <w:p w14:paraId="16105CA8"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Discuss the generalisability (external validity) of the study results</w:t>
            </w:r>
          </w:p>
        </w:tc>
        <w:tc>
          <w:tcPr>
            <w:tcW w:w="1010" w:type="dxa"/>
            <w:vAlign w:val="center"/>
          </w:tcPr>
          <w:p w14:paraId="0CBF696F" w14:textId="591DBCB0" w:rsidR="00DE567B" w:rsidRPr="00444464" w:rsidRDefault="00DE567B" w:rsidP="00DE567B">
            <w:pPr>
              <w:tabs>
                <w:tab w:val="left" w:pos="5400"/>
              </w:tabs>
              <w:jc w:val="center"/>
              <w:rPr>
                <w:rFonts w:ascii="Calibri" w:hAnsi="Calibri" w:cs="Calibri"/>
                <w:szCs w:val="24"/>
              </w:rPr>
            </w:pPr>
            <w:r>
              <w:rPr>
                <w:rFonts w:ascii="Calibri" w:hAnsi="Calibri" w:cs="Calibri"/>
                <w:szCs w:val="24"/>
              </w:rPr>
              <w:t>23</w:t>
            </w:r>
          </w:p>
        </w:tc>
      </w:tr>
      <w:tr w:rsidR="00DE567B" w:rsidRPr="00444464" w14:paraId="000ECF6B" w14:textId="77777777" w:rsidTr="00DE567B">
        <w:tc>
          <w:tcPr>
            <w:tcW w:w="0" w:type="auto"/>
            <w:gridSpan w:val="3"/>
            <w:tcBorders>
              <w:bottom w:val="single" w:sz="4" w:space="0" w:color="auto"/>
            </w:tcBorders>
            <w:vAlign w:val="center"/>
          </w:tcPr>
          <w:p w14:paraId="78AD42BD" w14:textId="0576FAE9" w:rsidR="00DE567B" w:rsidRPr="00444464" w:rsidRDefault="00DE567B" w:rsidP="00DE567B">
            <w:pPr>
              <w:pStyle w:val="TableSubHead"/>
              <w:tabs>
                <w:tab w:val="left" w:pos="5400"/>
              </w:tabs>
              <w:rPr>
                <w:rFonts w:ascii="Calibri" w:hAnsi="Calibri" w:cs="Calibri"/>
                <w:szCs w:val="24"/>
              </w:rPr>
            </w:pPr>
            <w:bookmarkStart w:id="90" w:name="italic49"/>
            <w:bookmarkStart w:id="91" w:name="bold50"/>
            <w:bookmarkEnd w:id="88"/>
            <w:bookmarkEnd w:id="89"/>
            <w:r w:rsidRPr="00444464">
              <w:rPr>
                <w:rFonts w:ascii="Calibri" w:hAnsi="Calibri" w:cs="Calibri"/>
                <w:szCs w:val="24"/>
              </w:rPr>
              <w:t>Other information</w:t>
            </w:r>
            <w:bookmarkEnd w:id="90"/>
            <w:bookmarkEnd w:id="91"/>
          </w:p>
        </w:tc>
        <w:tc>
          <w:tcPr>
            <w:tcW w:w="1010" w:type="dxa"/>
            <w:tcBorders>
              <w:bottom w:val="single" w:sz="4" w:space="0" w:color="auto"/>
            </w:tcBorders>
            <w:vAlign w:val="center"/>
          </w:tcPr>
          <w:p w14:paraId="29E63869" w14:textId="77777777" w:rsidR="00DE567B" w:rsidRPr="00444464" w:rsidRDefault="00DE567B" w:rsidP="00DE567B">
            <w:pPr>
              <w:pStyle w:val="TableSubHead"/>
              <w:tabs>
                <w:tab w:val="left" w:pos="5400"/>
              </w:tabs>
              <w:jc w:val="center"/>
              <w:rPr>
                <w:rFonts w:ascii="Calibri" w:hAnsi="Calibri" w:cs="Calibri"/>
                <w:szCs w:val="24"/>
              </w:rPr>
            </w:pPr>
          </w:p>
        </w:tc>
      </w:tr>
      <w:tr w:rsidR="00DE567B" w:rsidRPr="00444464" w14:paraId="224FFD94" w14:textId="77777777" w:rsidTr="00DE567B">
        <w:tc>
          <w:tcPr>
            <w:tcW w:w="0" w:type="auto"/>
            <w:tcBorders>
              <w:top w:val="single" w:sz="4" w:space="0" w:color="auto"/>
              <w:bottom w:val="single" w:sz="4" w:space="0" w:color="auto"/>
            </w:tcBorders>
            <w:vAlign w:val="center"/>
          </w:tcPr>
          <w:p w14:paraId="5337E2FC" w14:textId="77777777" w:rsidR="00DE567B" w:rsidRPr="00444464" w:rsidRDefault="00DE567B" w:rsidP="00DE567B">
            <w:pPr>
              <w:tabs>
                <w:tab w:val="left" w:pos="5400"/>
              </w:tabs>
              <w:rPr>
                <w:rFonts w:ascii="Calibri" w:hAnsi="Calibri" w:cs="Calibri"/>
                <w:bCs/>
                <w:szCs w:val="24"/>
              </w:rPr>
            </w:pPr>
            <w:bookmarkStart w:id="92" w:name="italic50" w:colFirst="0" w:colLast="0"/>
            <w:bookmarkStart w:id="93" w:name="bold51" w:colFirst="0" w:colLast="0"/>
            <w:r w:rsidRPr="00444464">
              <w:rPr>
                <w:rFonts w:ascii="Calibri" w:hAnsi="Calibri" w:cs="Calibri"/>
                <w:bCs/>
                <w:szCs w:val="24"/>
              </w:rPr>
              <w:lastRenderedPageBreak/>
              <w:t>Funding</w:t>
            </w:r>
          </w:p>
        </w:tc>
        <w:tc>
          <w:tcPr>
            <w:tcW w:w="0" w:type="auto"/>
            <w:tcBorders>
              <w:top w:val="single" w:sz="4" w:space="0" w:color="auto"/>
              <w:bottom w:val="single" w:sz="4" w:space="0" w:color="auto"/>
            </w:tcBorders>
            <w:vAlign w:val="center"/>
          </w:tcPr>
          <w:p w14:paraId="220BB059"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22</w:t>
            </w:r>
          </w:p>
        </w:tc>
        <w:tc>
          <w:tcPr>
            <w:tcW w:w="0" w:type="auto"/>
            <w:tcBorders>
              <w:top w:val="single" w:sz="4" w:space="0" w:color="auto"/>
              <w:bottom w:val="single" w:sz="4" w:space="0" w:color="auto"/>
            </w:tcBorders>
            <w:vAlign w:val="center"/>
          </w:tcPr>
          <w:p w14:paraId="3578FC6E" w14:textId="77777777" w:rsidR="00DE567B" w:rsidRPr="00444464" w:rsidRDefault="00DE567B" w:rsidP="00DE567B">
            <w:pPr>
              <w:tabs>
                <w:tab w:val="left" w:pos="5400"/>
              </w:tabs>
              <w:rPr>
                <w:rFonts w:ascii="Calibri" w:hAnsi="Calibri" w:cs="Calibri"/>
                <w:szCs w:val="24"/>
              </w:rPr>
            </w:pPr>
            <w:r w:rsidRPr="00444464">
              <w:rPr>
                <w:rFonts w:ascii="Calibri" w:hAnsi="Calibri" w:cs="Calibri"/>
                <w:szCs w:val="24"/>
              </w:rPr>
              <w:t>Give the source of funding and the role of the funders for the present study and, if applicable, for the original study on which the present article is based</w:t>
            </w:r>
          </w:p>
        </w:tc>
        <w:tc>
          <w:tcPr>
            <w:tcW w:w="1010" w:type="dxa"/>
            <w:tcBorders>
              <w:top w:val="single" w:sz="4" w:space="0" w:color="auto"/>
              <w:bottom w:val="single" w:sz="4" w:space="0" w:color="auto"/>
            </w:tcBorders>
            <w:vAlign w:val="center"/>
          </w:tcPr>
          <w:p w14:paraId="7D78E757" w14:textId="64DC8ACB" w:rsidR="00DE567B" w:rsidRPr="00444464" w:rsidRDefault="00DE567B" w:rsidP="00DE567B">
            <w:pPr>
              <w:tabs>
                <w:tab w:val="left" w:pos="5400"/>
              </w:tabs>
              <w:jc w:val="center"/>
              <w:rPr>
                <w:rFonts w:ascii="Calibri" w:hAnsi="Calibri" w:cs="Calibri"/>
                <w:szCs w:val="24"/>
              </w:rPr>
            </w:pPr>
            <w:r>
              <w:rPr>
                <w:rFonts w:ascii="Calibri" w:hAnsi="Calibri" w:cs="Calibri"/>
                <w:szCs w:val="24"/>
              </w:rPr>
              <w:t>24</w:t>
            </w:r>
          </w:p>
        </w:tc>
      </w:tr>
      <w:bookmarkEnd w:id="92"/>
      <w:bookmarkEnd w:id="93"/>
    </w:tbl>
    <w:p w14:paraId="71BFCBBD" w14:textId="77777777" w:rsidR="00A7025E" w:rsidRPr="00444464" w:rsidRDefault="00A7025E" w:rsidP="00A7025E">
      <w:pPr>
        <w:pStyle w:val="TableNote"/>
        <w:tabs>
          <w:tab w:val="left" w:pos="5400"/>
        </w:tabs>
        <w:rPr>
          <w:rFonts w:ascii="Calibri" w:hAnsi="Calibri" w:cs="Calibri"/>
          <w:bCs/>
          <w:szCs w:val="24"/>
        </w:rPr>
      </w:pPr>
    </w:p>
    <w:p w14:paraId="65F7FB9B" w14:textId="77777777" w:rsidR="00A7025E" w:rsidRPr="00444464" w:rsidRDefault="00A7025E" w:rsidP="00A7025E">
      <w:pPr>
        <w:pStyle w:val="TableNote"/>
        <w:tabs>
          <w:tab w:val="left" w:pos="5400"/>
        </w:tabs>
        <w:rPr>
          <w:rFonts w:ascii="Calibri" w:hAnsi="Calibri" w:cs="Calibri"/>
          <w:szCs w:val="24"/>
        </w:rPr>
      </w:pPr>
      <w:r w:rsidRPr="00444464">
        <w:rPr>
          <w:rFonts w:ascii="Calibri" w:hAnsi="Calibri" w:cs="Calibri"/>
          <w:bCs/>
          <w:szCs w:val="24"/>
        </w:rPr>
        <w:t>*</w:t>
      </w:r>
      <w:r w:rsidRPr="00444464">
        <w:rPr>
          <w:rFonts w:ascii="Calibri" w:hAnsi="Calibri" w:cs="Calibri"/>
          <w:szCs w:val="24"/>
        </w:rPr>
        <w:t>Give information separately for exposed and unexposed groups.</w:t>
      </w:r>
    </w:p>
    <w:p w14:paraId="757C6384" w14:textId="77777777" w:rsidR="00A7025E" w:rsidRPr="00444464" w:rsidRDefault="00A7025E" w:rsidP="00A7025E">
      <w:pPr>
        <w:pStyle w:val="TableNote"/>
        <w:tabs>
          <w:tab w:val="left" w:pos="5400"/>
        </w:tabs>
        <w:rPr>
          <w:rFonts w:ascii="Calibri" w:hAnsi="Calibri" w:cs="Calibri"/>
          <w:szCs w:val="24"/>
        </w:rPr>
      </w:pPr>
    </w:p>
    <w:p w14:paraId="4002A29C" w14:textId="77777777" w:rsidR="00A7025E" w:rsidRPr="00444464" w:rsidRDefault="00A7025E" w:rsidP="00A7025E">
      <w:pPr>
        <w:pStyle w:val="TableNote"/>
        <w:tabs>
          <w:tab w:val="left" w:pos="5400"/>
        </w:tabs>
        <w:rPr>
          <w:rFonts w:ascii="Calibri" w:hAnsi="Calibri" w:cs="Calibri"/>
          <w:szCs w:val="24"/>
        </w:rPr>
      </w:pPr>
      <w:r w:rsidRPr="00444464">
        <w:rPr>
          <w:rFonts w:ascii="Calibri" w:hAnsi="Calibri" w:cs="Calibri"/>
          <w:b/>
          <w:szCs w:val="24"/>
        </w:rPr>
        <w:t>Note:</w:t>
      </w:r>
      <w:r w:rsidRPr="00444464">
        <w:rPr>
          <w:rFonts w:ascii="Calibri" w:hAnsi="Calibri" w:cs="Calibri"/>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44464">
        <w:rPr>
          <w:rFonts w:ascii="Calibri" w:hAnsi="Calibri" w:cs="Calibri"/>
          <w:szCs w:val="24"/>
        </w:rPr>
        <w:t>PLoS</w:t>
      </w:r>
      <w:proofErr w:type="spellEnd"/>
      <w:r w:rsidRPr="00444464">
        <w:rPr>
          <w:rFonts w:ascii="Calibri" w:hAnsi="Calibri" w:cs="Calibri"/>
          <w:szCs w:val="24"/>
        </w:rPr>
        <w:t xml:space="preserve"> Medicine at http://www.plosmedicine.org/, Annals of Internal Medicine at http://www.annals.org/, and Epidemiology at http://www.epidem.com/). Information on the STROBE Initiative is available at www.strobe-statement.org.</w:t>
      </w:r>
    </w:p>
    <w:p w14:paraId="66510FA5" w14:textId="77777777" w:rsidR="00A7025E" w:rsidRPr="00E80B48" w:rsidRDefault="00A7025E" w:rsidP="00A7025E">
      <w:pPr>
        <w:spacing w:before="240" w:after="240" w:line="360" w:lineRule="auto"/>
        <w:rPr>
          <w:rFonts w:cstheme="minorHAnsi"/>
        </w:rPr>
      </w:pPr>
    </w:p>
    <w:sectPr w:rsidR="00A7025E" w:rsidRPr="00E80B48" w:rsidSect="00206752">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C7851F" w14:textId="77777777" w:rsidR="00D114C7" w:rsidRDefault="00D114C7" w:rsidP="008D771E">
      <w:r>
        <w:separator/>
      </w:r>
    </w:p>
  </w:endnote>
  <w:endnote w:type="continuationSeparator" w:id="0">
    <w:p w14:paraId="7DDE04F9" w14:textId="77777777" w:rsidR="00D114C7" w:rsidRDefault="00D114C7" w:rsidP="008D77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3038519"/>
      <w:docPartObj>
        <w:docPartGallery w:val="Page Numbers (Bottom of Page)"/>
        <w:docPartUnique/>
      </w:docPartObj>
    </w:sdtPr>
    <w:sdtContent>
      <w:p w14:paraId="20A18EFB" w14:textId="4F1203FE" w:rsidR="00E21802" w:rsidRDefault="00E21802" w:rsidP="00D159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F1BB0C" w14:textId="77777777" w:rsidR="00E21802" w:rsidRDefault="00E21802" w:rsidP="00E218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50745661"/>
      <w:docPartObj>
        <w:docPartGallery w:val="Page Numbers (Bottom of Page)"/>
        <w:docPartUnique/>
      </w:docPartObj>
    </w:sdtPr>
    <w:sdtContent>
      <w:p w14:paraId="37E9D8D8" w14:textId="0E7DE6EE" w:rsidR="00E21802" w:rsidRDefault="00E21802" w:rsidP="00D159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53DA47" w14:textId="77777777" w:rsidR="00E21802" w:rsidRDefault="00E21802" w:rsidP="00E218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6A9AB3" w14:textId="77777777" w:rsidR="00D114C7" w:rsidRDefault="00D114C7" w:rsidP="008D771E">
      <w:r>
        <w:separator/>
      </w:r>
    </w:p>
  </w:footnote>
  <w:footnote w:type="continuationSeparator" w:id="0">
    <w:p w14:paraId="2E78FCD7" w14:textId="77777777" w:rsidR="00D114C7" w:rsidRDefault="00D114C7" w:rsidP="008D77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1725C3"/>
    <w:multiLevelType w:val="hybridMultilevel"/>
    <w:tmpl w:val="B55E5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1D0362"/>
    <w:multiLevelType w:val="hybridMultilevel"/>
    <w:tmpl w:val="EE967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F46BC6"/>
    <w:multiLevelType w:val="hybridMultilevel"/>
    <w:tmpl w:val="C9F8B3E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2BC3172E"/>
    <w:multiLevelType w:val="hybridMultilevel"/>
    <w:tmpl w:val="E15C1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066D08"/>
    <w:multiLevelType w:val="hybridMultilevel"/>
    <w:tmpl w:val="2C700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7B7D8D"/>
    <w:multiLevelType w:val="hybridMultilevel"/>
    <w:tmpl w:val="C7FC8D92"/>
    <w:lvl w:ilvl="0" w:tplc="01E02D64">
      <w:start w:val="201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3A68F0"/>
    <w:multiLevelType w:val="hybridMultilevel"/>
    <w:tmpl w:val="2D42C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7679F2"/>
    <w:multiLevelType w:val="hybridMultilevel"/>
    <w:tmpl w:val="F170FD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86635D"/>
    <w:multiLevelType w:val="hybridMultilevel"/>
    <w:tmpl w:val="C964B2CE"/>
    <w:lvl w:ilvl="0" w:tplc="01E02D64">
      <w:start w:val="201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E7513A8"/>
    <w:multiLevelType w:val="hybridMultilevel"/>
    <w:tmpl w:val="8FB6A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03B228C"/>
    <w:multiLevelType w:val="hybridMultilevel"/>
    <w:tmpl w:val="1486B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9E7887"/>
    <w:multiLevelType w:val="hybridMultilevel"/>
    <w:tmpl w:val="47BA1C1A"/>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70DF5F66"/>
    <w:multiLevelType w:val="hybridMultilevel"/>
    <w:tmpl w:val="43904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BE00552"/>
    <w:multiLevelType w:val="hybridMultilevel"/>
    <w:tmpl w:val="80AAA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E792E80"/>
    <w:multiLevelType w:val="hybridMultilevel"/>
    <w:tmpl w:val="4EBC0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5886636">
    <w:abstractNumId w:val="1"/>
  </w:num>
  <w:num w:numId="2" w16cid:durableId="531110355">
    <w:abstractNumId w:val="4"/>
  </w:num>
  <w:num w:numId="3" w16cid:durableId="184758574">
    <w:abstractNumId w:val="10"/>
  </w:num>
  <w:num w:numId="4" w16cid:durableId="2033064704">
    <w:abstractNumId w:val="3"/>
  </w:num>
  <w:num w:numId="5" w16cid:durableId="231743178">
    <w:abstractNumId w:val="7"/>
  </w:num>
  <w:num w:numId="6" w16cid:durableId="538592059">
    <w:abstractNumId w:val="14"/>
  </w:num>
  <w:num w:numId="7" w16cid:durableId="807472913">
    <w:abstractNumId w:val="9"/>
  </w:num>
  <w:num w:numId="8" w16cid:durableId="167521382">
    <w:abstractNumId w:val="12"/>
  </w:num>
  <w:num w:numId="9" w16cid:durableId="1080178953">
    <w:abstractNumId w:val="0"/>
  </w:num>
  <w:num w:numId="10" w16cid:durableId="106125754">
    <w:abstractNumId w:val="13"/>
  </w:num>
  <w:num w:numId="11" w16cid:durableId="1647126081">
    <w:abstractNumId w:val="6"/>
  </w:num>
  <w:num w:numId="12" w16cid:durableId="853227307">
    <w:abstractNumId w:val="8"/>
  </w:num>
  <w:num w:numId="13" w16cid:durableId="1658223880">
    <w:abstractNumId w:val="11"/>
  </w:num>
  <w:num w:numId="14" w16cid:durableId="483670035">
    <w:abstractNumId w:val="2"/>
  </w:num>
  <w:num w:numId="15" w16cid:durableId="11865190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205"/>
    <w:rsid w:val="00000DD0"/>
    <w:rsid w:val="00002094"/>
    <w:rsid w:val="00005242"/>
    <w:rsid w:val="00005726"/>
    <w:rsid w:val="00005D79"/>
    <w:rsid w:val="0000644E"/>
    <w:rsid w:val="0000657B"/>
    <w:rsid w:val="000073C9"/>
    <w:rsid w:val="000078A3"/>
    <w:rsid w:val="00011612"/>
    <w:rsid w:val="000131D8"/>
    <w:rsid w:val="000142D4"/>
    <w:rsid w:val="00015D8B"/>
    <w:rsid w:val="00015F5C"/>
    <w:rsid w:val="000164F6"/>
    <w:rsid w:val="00016B4E"/>
    <w:rsid w:val="00017092"/>
    <w:rsid w:val="000222D6"/>
    <w:rsid w:val="0002242F"/>
    <w:rsid w:val="00022888"/>
    <w:rsid w:val="000229C0"/>
    <w:rsid w:val="00024881"/>
    <w:rsid w:val="00024A8C"/>
    <w:rsid w:val="00024CEE"/>
    <w:rsid w:val="00024E96"/>
    <w:rsid w:val="000251C5"/>
    <w:rsid w:val="000309C8"/>
    <w:rsid w:val="00031E03"/>
    <w:rsid w:val="00032444"/>
    <w:rsid w:val="00032784"/>
    <w:rsid w:val="00033C2E"/>
    <w:rsid w:val="00035473"/>
    <w:rsid w:val="00035A32"/>
    <w:rsid w:val="00035A8B"/>
    <w:rsid w:val="00036275"/>
    <w:rsid w:val="00036C78"/>
    <w:rsid w:val="00037CC0"/>
    <w:rsid w:val="00042217"/>
    <w:rsid w:val="000431D7"/>
    <w:rsid w:val="0004449D"/>
    <w:rsid w:val="00045308"/>
    <w:rsid w:val="00046A39"/>
    <w:rsid w:val="00047D91"/>
    <w:rsid w:val="000507BA"/>
    <w:rsid w:val="000520F8"/>
    <w:rsid w:val="000522D8"/>
    <w:rsid w:val="000525DF"/>
    <w:rsid w:val="00052BDC"/>
    <w:rsid w:val="00053D25"/>
    <w:rsid w:val="00053FFF"/>
    <w:rsid w:val="0005446A"/>
    <w:rsid w:val="000545E1"/>
    <w:rsid w:val="00054C77"/>
    <w:rsid w:val="00054DDD"/>
    <w:rsid w:val="00055488"/>
    <w:rsid w:val="00056959"/>
    <w:rsid w:val="00056D3B"/>
    <w:rsid w:val="0005771A"/>
    <w:rsid w:val="00060F84"/>
    <w:rsid w:val="0006119E"/>
    <w:rsid w:val="0006308E"/>
    <w:rsid w:val="00063859"/>
    <w:rsid w:val="00064B08"/>
    <w:rsid w:val="00067E42"/>
    <w:rsid w:val="00070CC7"/>
    <w:rsid w:val="0007217B"/>
    <w:rsid w:val="000721DC"/>
    <w:rsid w:val="00072CB2"/>
    <w:rsid w:val="00073B74"/>
    <w:rsid w:val="00074E33"/>
    <w:rsid w:val="0007721A"/>
    <w:rsid w:val="0007746D"/>
    <w:rsid w:val="00080094"/>
    <w:rsid w:val="00081692"/>
    <w:rsid w:val="00082869"/>
    <w:rsid w:val="00082E12"/>
    <w:rsid w:val="000847B9"/>
    <w:rsid w:val="00085548"/>
    <w:rsid w:val="00086BA4"/>
    <w:rsid w:val="00087827"/>
    <w:rsid w:val="00090B97"/>
    <w:rsid w:val="000911C5"/>
    <w:rsid w:val="00091376"/>
    <w:rsid w:val="00091F18"/>
    <w:rsid w:val="00092619"/>
    <w:rsid w:val="000941FE"/>
    <w:rsid w:val="000958E8"/>
    <w:rsid w:val="00096299"/>
    <w:rsid w:val="000A0A87"/>
    <w:rsid w:val="000A0BAE"/>
    <w:rsid w:val="000A10FB"/>
    <w:rsid w:val="000A2404"/>
    <w:rsid w:val="000A6F62"/>
    <w:rsid w:val="000A7D61"/>
    <w:rsid w:val="000B09B9"/>
    <w:rsid w:val="000B0A81"/>
    <w:rsid w:val="000B0BF3"/>
    <w:rsid w:val="000B1350"/>
    <w:rsid w:val="000B350D"/>
    <w:rsid w:val="000B35CA"/>
    <w:rsid w:val="000B3739"/>
    <w:rsid w:val="000B394A"/>
    <w:rsid w:val="000B6402"/>
    <w:rsid w:val="000B75B9"/>
    <w:rsid w:val="000C0939"/>
    <w:rsid w:val="000C2245"/>
    <w:rsid w:val="000C3A55"/>
    <w:rsid w:val="000C4200"/>
    <w:rsid w:val="000C4C60"/>
    <w:rsid w:val="000C5335"/>
    <w:rsid w:val="000C5495"/>
    <w:rsid w:val="000C5795"/>
    <w:rsid w:val="000C6B9C"/>
    <w:rsid w:val="000C730E"/>
    <w:rsid w:val="000C7836"/>
    <w:rsid w:val="000C7A60"/>
    <w:rsid w:val="000C7CC3"/>
    <w:rsid w:val="000D2582"/>
    <w:rsid w:val="000D3D11"/>
    <w:rsid w:val="000D426E"/>
    <w:rsid w:val="000D4437"/>
    <w:rsid w:val="000D52E0"/>
    <w:rsid w:val="000D5A6C"/>
    <w:rsid w:val="000D75E2"/>
    <w:rsid w:val="000E03E6"/>
    <w:rsid w:val="000E0DA9"/>
    <w:rsid w:val="000E1342"/>
    <w:rsid w:val="000E217D"/>
    <w:rsid w:val="000E245C"/>
    <w:rsid w:val="000E2751"/>
    <w:rsid w:val="000E2A2A"/>
    <w:rsid w:val="000E3299"/>
    <w:rsid w:val="000E37ED"/>
    <w:rsid w:val="000E3C19"/>
    <w:rsid w:val="000E3E3A"/>
    <w:rsid w:val="000E4E76"/>
    <w:rsid w:val="000E6C86"/>
    <w:rsid w:val="000E7A28"/>
    <w:rsid w:val="000F006E"/>
    <w:rsid w:val="000F04A8"/>
    <w:rsid w:val="000F25A6"/>
    <w:rsid w:val="000F4A3A"/>
    <w:rsid w:val="00100542"/>
    <w:rsid w:val="001008BC"/>
    <w:rsid w:val="00100914"/>
    <w:rsid w:val="001009FB"/>
    <w:rsid w:val="0010217E"/>
    <w:rsid w:val="00103232"/>
    <w:rsid w:val="00104C72"/>
    <w:rsid w:val="0010523B"/>
    <w:rsid w:val="00105486"/>
    <w:rsid w:val="00106882"/>
    <w:rsid w:val="0010732D"/>
    <w:rsid w:val="001075C1"/>
    <w:rsid w:val="001104DD"/>
    <w:rsid w:val="001140FB"/>
    <w:rsid w:val="00114901"/>
    <w:rsid w:val="00115C25"/>
    <w:rsid w:val="001160BB"/>
    <w:rsid w:val="0011611B"/>
    <w:rsid w:val="00117822"/>
    <w:rsid w:val="00117D02"/>
    <w:rsid w:val="00121BB2"/>
    <w:rsid w:val="00121E50"/>
    <w:rsid w:val="001226D2"/>
    <w:rsid w:val="00123608"/>
    <w:rsid w:val="00124218"/>
    <w:rsid w:val="00124A0A"/>
    <w:rsid w:val="001255E5"/>
    <w:rsid w:val="00126291"/>
    <w:rsid w:val="00126DF5"/>
    <w:rsid w:val="00127BB8"/>
    <w:rsid w:val="00130E4B"/>
    <w:rsid w:val="00131009"/>
    <w:rsid w:val="00131437"/>
    <w:rsid w:val="001317E0"/>
    <w:rsid w:val="00131FFA"/>
    <w:rsid w:val="001327AA"/>
    <w:rsid w:val="00132D09"/>
    <w:rsid w:val="00132FAF"/>
    <w:rsid w:val="001333C1"/>
    <w:rsid w:val="00133A5E"/>
    <w:rsid w:val="00133E30"/>
    <w:rsid w:val="001350DB"/>
    <w:rsid w:val="0013522A"/>
    <w:rsid w:val="0013669D"/>
    <w:rsid w:val="00136701"/>
    <w:rsid w:val="00137CE0"/>
    <w:rsid w:val="00137D38"/>
    <w:rsid w:val="00137EE0"/>
    <w:rsid w:val="001403A0"/>
    <w:rsid w:val="00140D26"/>
    <w:rsid w:val="00141438"/>
    <w:rsid w:val="001423A9"/>
    <w:rsid w:val="001429ED"/>
    <w:rsid w:val="00143058"/>
    <w:rsid w:val="0014329D"/>
    <w:rsid w:val="00143E7F"/>
    <w:rsid w:val="00144B29"/>
    <w:rsid w:val="00146AC5"/>
    <w:rsid w:val="00146C47"/>
    <w:rsid w:val="00146DD5"/>
    <w:rsid w:val="0015161C"/>
    <w:rsid w:val="001528A4"/>
    <w:rsid w:val="00152D1C"/>
    <w:rsid w:val="00152E0C"/>
    <w:rsid w:val="001543F0"/>
    <w:rsid w:val="0015482B"/>
    <w:rsid w:val="0015572C"/>
    <w:rsid w:val="0015655B"/>
    <w:rsid w:val="00156A1D"/>
    <w:rsid w:val="00161D70"/>
    <w:rsid w:val="00162EF5"/>
    <w:rsid w:val="00163C0F"/>
    <w:rsid w:val="0016432C"/>
    <w:rsid w:val="00166A5E"/>
    <w:rsid w:val="0016758A"/>
    <w:rsid w:val="001722AC"/>
    <w:rsid w:val="00172DD2"/>
    <w:rsid w:val="0017388E"/>
    <w:rsid w:val="00173ACC"/>
    <w:rsid w:val="00175354"/>
    <w:rsid w:val="00175597"/>
    <w:rsid w:val="00177C7D"/>
    <w:rsid w:val="00177D09"/>
    <w:rsid w:val="00180927"/>
    <w:rsid w:val="00180C60"/>
    <w:rsid w:val="001813AA"/>
    <w:rsid w:val="001829BA"/>
    <w:rsid w:val="00183A28"/>
    <w:rsid w:val="001844C2"/>
    <w:rsid w:val="001852ED"/>
    <w:rsid w:val="0018585D"/>
    <w:rsid w:val="00186917"/>
    <w:rsid w:val="0019057D"/>
    <w:rsid w:val="0019087E"/>
    <w:rsid w:val="00192BB9"/>
    <w:rsid w:val="00193E7E"/>
    <w:rsid w:val="001949B4"/>
    <w:rsid w:val="00195FDE"/>
    <w:rsid w:val="00197BC5"/>
    <w:rsid w:val="001A0CD5"/>
    <w:rsid w:val="001A0EAE"/>
    <w:rsid w:val="001A1C8C"/>
    <w:rsid w:val="001A1D3C"/>
    <w:rsid w:val="001A26F8"/>
    <w:rsid w:val="001A2950"/>
    <w:rsid w:val="001A4135"/>
    <w:rsid w:val="001A44EF"/>
    <w:rsid w:val="001A6016"/>
    <w:rsid w:val="001B00D4"/>
    <w:rsid w:val="001B07A3"/>
    <w:rsid w:val="001B270E"/>
    <w:rsid w:val="001B2D3B"/>
    <w:rsid w:val="001B3ABE"/>
    <w:rsid w:val="001B56F5"/>
    <w:rsid w:val="001B64C3"/>
    <w:rsid w:val="001C1006"/>
    <w:rsid w:val="001C25B2"/>
    <w:rsid w:val="001C534C"/>
    <w:rsid w:val="001C5B45"/>
    <w:rsid w:val="001C611E"/>
    <w:rsid w:val="001C7123"/>
    <w:rsid w:val="001C731B"/>
    <w:rsid w:val="001C7960"/>
    <w:rsid w:val="001D03E4"/>
    <w:rsid w:val="001D060C"/>
    <w:rsid w:val="001D116D"/>
    <w:rsid w:val="001D21BD"/>
    <w:rsid w:val="001D2F29"/>
    <w:rsid w:val="001D31A9"/>
    <w:rsid w:val="001D4DB0"/>
    <w:rsid w:val="001D6B4F"/>
    <w:rsid w:val="001D743B"/>
    <w:rsid w:val="001E0B87"/>
    <w:rsid w:val="001E0C68"/>
    <w:rsid w:val="001E14DF"/>
    <w:rsid w:val="001E164F"/>
    <w:rsid w:val="001E1A2D"/>
    <w:rsid w:val="001E1ED6"/>
    <w:rsid w:val="001E27A8"/>
    <w:rsid w:val="001E3B0B"/>
    <w:rsid w:val="001E4945"/>
    <w:rsid w:val="001E51EB"/>
    <w:rsid w:val="001E51F9"/>
    <w:rsid w:val="001F0900"/>
    <w:rsid w:val="001F1BCF"/>
    <w:rsid w:val="001F1EFB"/>
    <w:rsid w:val="001F213A"/>
    <w:rsid w:val="001F2D43"/>
    <w:rsid w:val="001F4467"/>
    <w:rsid w:val="001F4864"/>
    <w:rsid w:val="001F55CF"/>
    <w:rsid w:val="001F58E4"/>
    <w:rsid w:val="001F6DD5"/>
    <w:rsid w:val="001F7A60"/>
    <w:rsid w:val="002006B0"/>
    <w:rsid w:val="002009BD"/>
    <w:rsid w:val="00200F9C"/>
    <w:rsid w:val="002032BC"/>
    <w:rsid w:val="00203942"/>
    <w:rsid w:val="0020406E"/>
    <w:rsid w:val="0020422D"/>
    <w:rsid w:val="0020458B"/>
    <w:rsid w:val="00205050"/>
    <w:rsid w:val="00206752"/>
    <w:rsid w:val="002071F8"/>
    <w:rsid w:val="0020781B"/>
    <w:rsid w:val="0021107A"/>
    <w:rsid w:val="00211A58"/>
    <w:rsid w:val="00213248"/>
    <w:rsid w:val="00213593"/>
    <w:rsid w:val="0021557F"/>
    <w:rsid w:val="00220852"/>
    <w:rsid w:val="00220C38"/>
    <w:rsid w:val="00221088"/>
    <w:rsid w:val="002211E3"/>
    <w:rsid w:val="00221B1A"/>
    <w:rsid w:val="0022330F"/>
    <w:rsid w:val="00224107"/>
    <w:rsid w:val="0022454B"/>
    <w:rsid w:val="00226C1B"/>
    <w:rsid w:val="00227058"/>
    <w:rsid w:val="00227E6F"/>
    <w:rsid w:val="00227F31"/>
    <w:rsid w:val="0023004F"/>
    <w:rsid w:val="00230247"/>
    <w:rsid w:val="00230866"/>
    <w:rsid w:val="002309EB"/>
    <w:rsid w:val="00230DDB"/>
    <w:rsid w:val="002321F1"/>
    <w:rsid w:val="00234115"/>
    <w:rsid w:val="00234C5E"/>
    <w:rsid w:val="0023586A"/>
    <w:rsid w:val="00236B73"/>
    <w:rsid w:val="002379FD"/>
    <w:rsid w:val="00237BB3"/>
    <w:rsid w:val="00237BCD"/>
    <w:rsid w:val="0024037D"/>
    <w:rsid w:val="00241F25"/>
    <w:rsid w:val="00245074"/>
    <w:rsid w:val="00245824"/>
    <w:rsid w:val="00246434"/>
    <w:rsid w:val="002467A1"/>
    <w:rsid w:val="00250677"/>
    <w:rsid w:val="002534BF"/>
    <w:rsid w:val="002537D7"/>
    <w:rsid w:val="002547C8"/>
    <w:rsid w:val="00254830"/>
    <w:rsid w:val="00257128"/>
    <w:rsid w:val="00257482"/>
    <w:rsid w:val="00257BE0"/>
    <w:rsid w:val="00257CD6"/>
    <w:rsid w:val="00260D38"/>
    <w:rsid w:val="00261B57"/>
    <w:rsid w:val="00261C06"/>
    <w:rsid w:val="002622F1"/>
    <w:rsid w:val="00262F84"/>
    <w:rsid w:val="00263386"/>
    <w:rsid w:val="002646FC"/>
    <w:rsid w:val="00265D63"/>
    <w:rsid w:val="00265DCA"/>
    <w:rsid w:val="002665C8"/>
    <w:rsid w:val="002666B4"/>
    <w:rsid w:val="00267049"/>
    <w:rsid w:val="00270679"/>
    <w:rsid w:val="00271268"/>
    <w:rsid w:val="002725D8"/>
    <w:rsid w:val="002728AC"/>
    <w:rsid w:val="00274EB9"/>
    <w:rsid w:val="00274EBB"/>
    <w:rsid w:val="0027706D"/>
    <w:rsid w:val="00277607"/>
    <w:rsid w:val="0028047C"/>
    <w:rsid w:val="00282A0B"/>
    <w:rsid w:val="00282E3B"/>
    <w:rsid w:val="00283AFE"/>
    <w:rsid w:val="00283D03"/>
    <w:rsid w:val="00284932"/>
    <w:rsid w:val="00287998"/>
    <w:rsid w:val="00290F0B"/>
    <w:rsid w:val="0029103C"/>
    <w:rsid w:val="00291048"/>
    <w:rsid w:val="00291288"/>
    <w:rsid w:val="00291DFA"/>
    <w:rsid w:val="002940A1"/>
    <w:rsid w:val="002959AF"/>
    <w:rsid w:val="00296A9D"/>
    <w:rsid w:val="002A0A71"/>
    <w:rsid w:val="002A1AD2"/>
    <w:rsid w:val="002A21DE"/>
    <w:rsid w:val="002A3149"/>
    <w:rsid w:val="002A36E9"/>
    <w:rsid w:val="002A4D7B"/>
    <w:rsid w:val="002A62A4"/>
    <w:rsid w:val="002A7341"/>
    <w:rsid w:val="002A768A"/>
    <w:rsid w:val="002A794C"/>
    <w:rsid w:val="002A7FC2"/>
    <w:rsid w:val="002B04B8"/>
    <w:rsid w:val="002B0DD8"/>
    <w:rsid w:val="002B2047"/>
    <w:rsid w:val="002B26E1"/>
    <w:rsid w:val="002B2FF0"/>
    <w:rsid w:val="002B3B81"/>
    <w:rsid w:val="002B3D97"/>
    <w:rsid w:val="002B418B"/>
    <w:rsid w:val="002B4856"/>
    <w:rsid w:val="002B7B6D"/>
    <w:rsid w:val="002C04A2"/>
    <w:rsid w:val="002C3BF1"/>
    <w:rsid w:val="002C3E04"/>
    <w:rsid w:val="002C4769"/>
    <w:rsid w:val="002C6E08"/>
    <w:rsid w:val="002C71BA"/>
    <w:rsid w:val="002D1651"/>
    <w:rsid w:val="002D2573"/>
    <w:rsid w:val="002D2BAC"/>
    <w:rsid w:val="002D6432"/>
    <w:rsid w:val="002D6BFF"/>
    <w:rsid w:val="002E1559"/>
    <w:rsid w:val="002E26AC"/>
    <w:rsid w:val="002E3067"/>
    <w:rsid w:val="002E3084"/>
    <w:rsid w:val="002E367B"/>
    <w:rsid w:val="002E47F7"/>
    <w:rsid w:val="002E496D"/>
    <w:rsid w:val="002E604C"/>
    <w:rsid w:val="002E7874"/>
    <w:rsid w:val="002E792C"/>
    <w:rsid w:val="002F0824"/>
    <w:rsid w:val="002F15B6"/>
    <w:rsid w:val="002F1A28"/>
    <w:rsid w:val="002F1F05"/>
    <w:rsid w:val="002F26B4"/>
    <w:rsid w:val="002F2D6E"/>
    <w:rsid w:val="002F48B1"/>
    <w:rsid w:val="002F5047"/>
    <w:rsid w:val="002F5A8D"/>
    <w:rsid w:val="002F6582"/>
    <w:rsid w:val="002F6EA6"/>
    <w:rsid w:val="003005A0"/>
    <w:rsid w:val="00300616"/>
    <w:rsid w:val="003016E5"/>
    <w:rsid w:val="00302FDE"/>
    <w:rsid w:val="00304B7A"/>
    <w:rsid w:val="00304E2C"/>
    <w:rsid w:val="00306745"/>
    <w:rsid w:val="0030738B"/>
    <w:rsid w:val="003107F5"/>
    <w:rsid w:val="00311355"/>
    <w:rsid w:val="003137C2"/>
    <w:rsid w:val="0031468B"/>
    <w:rsid w:val="003162C9"/>
    <w:rsid w:val="00320723"/>
    <w:rsid w:val="00321ADD"/>
    <w:rsid w:val="0032592F"/>
    <w:rsid w:val="0032634A"/>
    <w:rsid w:val="00326B34"/>
    <w:rsid w:val="003274C4"/>
    <w:rsid w:val="003336FF"/>
    <w:rsid w:val="00333FA1"/>
    <w:rsid w:val="00334D1F"/>
    <w:rsid w:val="003363CD"/>
    <w:rsid w:val="00336463"/>
    <w:rsid w:val="00337B28"/>
    <w:rsid w:val="0034069E"/>
    <w:rsid w:val="00342143"/>
    <w:rsid w:val="00342148"/>
    <w:rsid w:val="00343027"/>
    <w:rsid w:val="0034318A"/>
    <w:rsid w:val="00344C34"/>
    <w:rsid w:val="003458D0"/>
    <w:rsid w:val="003465EC"/>
    <w:rsid w:val="00346BC3"/>
    <w:rsid w:val="00346C6C"/>
    <w:rsid w:val="00347D90"/>
    <w:rsid w:val="0035033C"/>
    <w:rsid w:val="003511AB"/>
    <w:rsid w:val="00351396"/>
    <w:rsid w:val="0035169A"/>
    <w:rsid w:val="003517E0"/>
    <w:rsid w:val="00351CF3"/>
    <w:rsid w:val="00355831"/>
    <w:rsid w:val="00356042"/>
    <w:rsid w:val="00357ACA"/>
    <w:rsid w:val="0036050E"/>
    <w:rsid w:val="00361122"/>
    <w:rsid w:val="0036123B"/>
    <w:rsid w:val="00361EE4"/>
    <w:rsid w:val="00362036"/>
    <w:rsid w:val="003629DE"/>
    <w:rsid w:val="00364E71"/>
    <w:rsid w:val="003650E6"/>
    <w:rsid w:val="00365D86"/>
    <w:rsid w:val="00366E01"/>
    <w:rsid w:val="00367291"/>
    <w:rsid w:val="00370574"/>
    <w:rsid w:val="0037110C"/>
    <w:rsid w:val="00372D25"/>
    <w:rsid w:val="00372D7F"/>
    <w:rsid w:val="00372E6B"/>
    <w:rsid w:val="003730CD"/>
    <w:rsid w:val="00374341"/>
    <w:rsid w:val="003745DF"/>
    <w:rsid w:val="00375C75"/>
    <w:rsid w:val="003767EB"/>
    <w:rsid w:val="00376DB2"/>
    <w:rsid w:val="00377BB8"/>
    <w:rsid w:val="00377DBC"/>
    <w:rsid w:val="003811AC"/>
    <w:rsid w:val="0038148F"/>
    <w:rsid w:val="00382242"/>
    <w:rsid w:val="003825C5"/>
    <w:rsid w:val="003825F0"/>
    <w:rsid w:val="00386B22"/>
    <w:rsid w:val="003907C2"/>
    <w:rsid w:val="003910D8"/>
    <w:rsid w:val="0039135C"/>
    <w:rsid w:val="00391E17"/>
    <w:rsid w:val="00397545"/>
    <w:rsid w:val="003A0213"/>
    <w:rsid w:val="003A0F22"/>
    <w:rsid w:val="003A1F8D"/>
    <w:rsid w:val="003A200E"/>
    <w:rsid w:val="003A22AE"/>
    <w:rsid w:val="003A31E7"/>
    <w:rsid w:val="003A3E13"/>
    <w:rsid w:val="003A4179"/>
    <w:rsid w:val="003A6045"/>
    <w:rsid w:val="003A6E0B"/>
    <w:rsid w:val="003A7760"/>
    <w:rsid w:val="003B0CB7"/>
    <w:rsid w:val="003B15D4"/>
    <w:rsid w:val="003B3CA9"/>
    <w:rsid w:val="003B3EA1"/>
    <w:rsid w:val="003B6049"/>
    <w:rsid w:val="003C005E"/>
    <w:rsid w:val="003C0B00"/>
    <w:rsid w:val="003C0B79"/>
    <w:rsid w:val="003C112F"/>
    <w:rsid w:val="003C1611"/>
    <w:rsid w:val="003C24FD"/>
    <w:rsid w:val="003C287F"/>
    <w:rsid w:val="003C289B"/>
    <w:rsid w:val="003C3599"/>
    <w:rsid w:val="003C5195"/>
    <w:rsid w:val="003C5FF4"/>
    <w:rsid w:val="003C67D7"/>
    <w:rsid w:val="003D0738"/>
    <w:rsid w:val="003D0A93"/>
    <w:rsid w:val="003D1683"/>
    <w:rsid w:val="003D1AE1"/>
    <w:rsid w:val="003D3797"/>
    <w:rsid w:val="003D5E16"/>
    <w:rsid w:val="003D60B3"/>
    <w:rsid w:val="003D669E"/>
    <w:rsid w:val="003D7633"/>
    <w:rsid w:val="003E1836"/>
    <w:rsid w:val="003E1C94"/>
    <w:rsid w:val="003E2161"/>
    <w:rsid w:val="003E2E91"/>
    <w:rsid w:val="003E4332"/>
    <w:rsid w:val="003E4A69"/>
    <w:rsid w:val="003E4DF3"/>
    <w:rsid w:val="003E4FD0"/>
    <w:rsid w:val="003E5BCC"/>
    <w:rsid w:val="003E657E"/>
    <w:rsid w:val="003E7513"/>
    <w:rsid w:val="003F0203"/>
    <w:rsid w:val="003F0216"/>
    <w:rsid w:val="003F09A1"/>
    <w:rsid w:val="003F26FE"/>
    <w:rsid w:val="003F2FA5"/>
    <w:rsid w:val="003F31A5"/>
    <w:rsid w:val="003F3C76"/>
    <w:rsid w:val="003F425D"/>
    <w:rsid w:val="003F42CB"/>
    <w:rsid w:val="003F442E"/>
    <w:rsid w:val="003F4A6D"/>
    <w:rsid w:val="003F4A7F"/>
    <w:rsid w:val="003F5AEE"/>
    <w:rsid w:val="003F76C2"/>
    <w:rsid w:val="003F7A3C"/>
    <w:rsid w:val="003F7AE4"/>
    <w:rsid w:val="003F7C9B"/>
    <w:rsid w:val="00400ECD"/>
    <w:rsid w:val="004014DA"/>
    <w:rsid w:val="00401C59"/>
    <w:rsid w:val="00401D94"/>
    <w:rsid w:val="0040615E"/>
    <w:rsid w:val="004061F7"/>
    <w:rsid w:val="004068A5"/>
    <w:rsid w:val="00407657"/>
    <w:rsid w:val="004076A7"/>
    <w:rsid w:val="00415479"/>
    <w:rsid w:val="004162B1"/>
    <w:rsid w:val="0041660C"/>
    <w:rsid w:val="00416A99"/>
    <w:rsid w:val="00417352"/>
    <w:rsid w:val="0042235A"/>
    <w:rsid w:val="00423451"/>
    <w:rsid w:val="00425519"/>
    <w:rsid w:val="00425630"/>
    <w:rsid w:val="004270F5"/>
    <w:rsid w:val="004279B0"/>
    <w:rsid w:val="004304A7"/>
    <w:rsid w:val="00430A2D"/>
    <w:rsid w:val="00430E00"/>
    <w:rsid w:val="004311F1"/>
    <w:rsid w:val="00431300"/>
    <w:rsid w:val="00431B03"/>
    <w:rsid w:val="004326BB"/>
    <w:rsid w:val="00432A77"/>
    <w:rsid w:val="00434061"/>
    <w:rsid w:val="0043453F"/>
    <w:rsid w:val="004356FA"/>
    <w:rsid w:val="00436F2F"/>
    <w:rsid w:val="00437643"/>
    <w:rsid w:val="00437E68"/>
    <w:rsid w:val="00440074"/>
    <w:rsid w:val="0044018C"/>
    <w:rsid w:val="00441B1C"/>
    <w:rsid w:val="00441DF2"/>
    <w:rsid w:val="00444BAF"/>
    <w:rsid w:val="00444C9D"/>
    <w:rsid w:val="00444EC7"/>
    <w:rsid w:val="00445D3C"/>
    <w:rsid w:val="00447886"/>
    <w:rsid w:val="00447961"/>
    <w:rsid w:val="00450FF6"/>
    <w:rsid w:val="00452173"/>
    <w:rsid w:val="00453AE7"/>
    <w:rsid w:val="0045454D"/>
    <w:rsid w:val="00457DD5"/>
    <w:rsid w:val="00460A7E"/>
    <w:rsid w:val="00460BD3"/>
    <w:rsid w:val="00462EFF"/>
    <w:rsid w:val="004649E2"/>
    <w:rsid w:val="00464CB6"/>
    <w:rsid w:val="004676AB"/>
    <w:rsid w:val="00467E47"/>
    <w:rsid w:val="004700DA"/>
    <w:rsid w:val="004711BE"/>
    <w:rsid w:val="004711C2"/>
    <w:rsid w:val="004713B4"/>
    <w:rsid w:val="00471CF8"/>
    <w:rsid w:val="00473CEB"/>
    <w:rsid w:val="0047426D"/>
    <w:rsid w:val="00474CA8"/>
    <w:rsid w:val="004758C2"/>
    <w:rsid w:val="004766D7"/>
    <w:rsid w:val="004771E5"/>
    <w:rsid w:val="00477F37"/>
    <w:rsid w:val="00480E4C"/>
    <w:rsid w:val="00482364"/>
    <w:rsid w:val="00482EB3"/>
    <w:rsid w:val="00484291"/>
    <w:rsid w:val="00484D06"/>
    <w:rsid w:val="004877D0"/>
    <w:rsid w:val="004879CA"/>
    <w:rsid w:val="004921A8"/>
    <w:rsid w:val="00492C35"/>
    <w:rsid w:val="0049323E"/>
    <w:rsid w:val="00493737"/>
    <w:rsid w:val="0049393D"/>
    <w:rsid w:val="0049463A"/>
    <w:rsid w:val="00495076"/>
    <w:rsid w:val="004966D7"/>
    <w:rsid w:val="00496B2B"/>
    <w:rsid w:val="00497C89"/>
    <w:rsid w:val="004A0122"/>
    <w:rsid w:val="004A1D2D"/>
    <w:rsid w:val="004A602A"/>
    <w:rsid w:val="004A62B2"/>
    <w:rsid w:val="004A6D21"/>
    <w:rsid w:val="004A6F42"/>
    <w:rsid w:val="004B016A"/>
    <w:rsid w:val="004B1128"/>
    <w:rsid w:val="004B176B"/>
    <w:rsid w:val="004B181F"/>
    <w:rsid w:val="004B2A25"/>
    <w:rsid w:val="004B4BDC"/>
    <w:rsid w:val="004B4D6C"/>
    <w:rsid w:val="004B4F3E"/>
    <w:rsid w:val="004B5A46"/>
    <w:rsid w:val="004B5DD7"/>
    <w:rsid w:val="004B5E14"/>
    <w:rsid w:val="004B65EE"/>
    <w:rsid w:val="004B6E71"/>
    <w:rsid w:val="004B7DA0"/>
    <w:rsid w:val="004C2B17"/>
    <w:rsid w:val="004C38FB"/>
    <w:rsid w:val="004C3EA7"/>
    <w:rsid w:val="004C58AC"/>
    <w:rsid w:val="004C593A"/>
    <w:rsid w:val="004C7580"/>
    <w:rsid w:val="004C77C1"/>
    <w:rsid w:val="004C7BAD"/>
    <w:rsid w:val="004D0CD5"/>
    <w:rsid w:val="004D0FFA"/>
    <w:rsid w:val="004D4F56"/>
    <w:rsid w:val="004D5C8A"/>
    <w:rsid w:val="004D7BED"/>
    <w:rsid w:val="004E08E1"/>
    <w:rsid w:val="004E0EC7"/>
    <w:rsid w:val="004E1249"/>
    <w:rsid w:val="004E1954"/>
    <w:rsid w:val="004E1E0F"/>
    <w:rsid w:val="004E3328"/>
    <w:rsid w:val="004E7FA4"/>
    <w:rsid w:val="004F152E"/>
    <w:rsid w:val="004F167E"/>
    <w:rsid w:val="004F1879"/>
    <w:rsid w:val="004F1B22"/>
    <w:rsid w:val="004F322B"/>
    <w:rsid w:val="004F3C45"/>
    <w:rsid w:val="004F4100"/>
    <w:rsid w:val="004F5AEE"/>
    <w:rsid w:val="004F6832"/>
    <w:rsid w:val="004F68A5"/>
    <w:rsid w:val="004F7BF5"/>
    <w:rsid w:val="00500B0E"/>
    <w:rsid w:val="00500D2E"/>
    <w:rsid w:val="00501726"/>
    <w:rsid w:val="00501A89"/>
    <w:rsid w:val="005038B5"/>
    <w:rsid w:val="0050395E"/>
    <w:rsid w:val="00503CC1"/>
    <w:rsid w:val="00504DFE"/>
    <w:rsid w:val="0050541B"/>
    <w:rsid w:val="005059F8"/>
    <w:rsid w:val="00506EF0"/>
    <w:rsid w:val="00510044"/>
    <w:rsid w:val="005102EF"/>
    <w:rsid w:val="00510877"/>
    <w:rsid w:val="0051134A"/>
    <w:rsid w:val="0051172F"/>
    <w:rsid w:val="00512F17"/>
    <w:rsid w:val="00513279"/>
    <w:rsid w:val="00514A8F"/>
    <w:rsid w:val="00514B3E"/>
    <w:rsid w:val="0051542F"/>
    <w:rsid w:val="00516E62"/>
    <w:rsid w:val="00516ED2"/>
    <w:rsid w:val="005208C3"/>
    <w:rsid w:val="00520BA7"/>
    <w:rsid w:val="00520F87"/>
    <w:rsid w:val="005216B5"/>
    <w:rsid w:val="005230F4"/>
    <w:rsid w:val="00523D5A"/>
    <w:rsid w:val="00525738"/>
    <w:rsid w:val="00525FF2"/>
    <w:rsid w:val="00530D88"/>
    <w:rsid w:val="005324DB"/>
    <w:rsid w:val="00535A63"/>
    <w:rsid w:val="00540B3F"/>
    <w:rsid w:val="00542DF8"/>
    <w:rsid w:val="005433C9"/>
    <w:rsid w:val="005440C6"/>
    <w:rsid w:val="005449C4"/>
    <w:rsid w:val="005458B4"/>
    <w:rsid w:val="00545A5E"/>
    <w:rsid w:val="00545E56"/>
    <w:rsid w:val="0055059C"/>
    <w:rsid w:val="00553C61"/>
    <w:rsid w:val="00554674"/>
    <w:rsid w:val="00555CB9"/>
    <w:rsid w:val="005564FD"/>
    <w:rsid w:val="00556F2B"/>
    <w:rsid w:val="0056051A"/>
    <w:rsid w:val="00561062"/>
    <w:rsid w:val="00561C3F"/>
    <w:rsid w:val="00562F56"/>
    <w:rsid w:val="00562FA8"/>
    <w:rsid w:val="00564CCC"/>
    <w:rsid w:val="00565B42"/>
    <w:rsid w:val="00567487"/>
    <w:rsid w:val="005674AC"/>
    <w:rsid w:val="00567897"/>
    <w:rsid w:val="00570F4D"/>
    <w:rsid w:val="00571BCA"/>
    <w:rsid w:val="00573045"/>
    <w:rsid w:val="005762D6"/>
    <w:rsid w:val="00576B94"/>
    <w:rsid w:val="00582B71"/>
    <w:rsid w:val="00582E25"/>
    <w:rsid w:val="005837FE"/>
    <w:rsid w:val="00585ACD"/>
    <w:rsid w:val="00586C3F"/>
    <w:rsid w:val="00586FA9"/>
    <w:rsid w:val="00587356"/>
    <w:rsid w:val="00587970"/>
    <w:rsid w:val="005879B7"/>
    <w:rsid w:val="00592B05"/>
    <w:rsid w:val="00593100"/>
    <w:rsid w:val="00595267"/>
    <w:rsid w:val="00595DA2"/>
    <w:rsid w:val="00597586"/>
    <w:rsid w:val="005A0746"/>
    <w:rsid w:val="005A1C4F"/>
    <w:rsid w:val="005A29D4"/>
    <w:rsid w:val="005A3729"/>
    <w:rsid w:val="005A408F"/>
    <w:rsid w:val="005A5CC1"/>
    <w:rsid w:val="005A624E"/>
    <w:rsid w:val="005A6551"/>
    <w:rsid w:val="005A6A0E"/>
    <w:rsid w:val="005A6DDE"/>
    <w:rsid w:val="005A6EBE"/>
    <w:rsid w:val="005B1672"/>
    <w:rsid w:val="005B2F4A"/>
    <w:rsid w:val="005B3549"/>
    <w:rsid w:val="005B3777"/>
    <w:rsid w:val="005B52EC"/>
    <w:rsid w:val="005B5E20"/>
    <w:rsid w:val="005B73D8"/>
    <w:rsid w:val="005C0019"/>
    <w:rsid w:val="005C06F2"/>
    <w:rsid w:val="005C1F52"/>
    <w:rsid w:val="005C5DD2"/>
    <w:rsid w:val="005C6990"/>
    <w:rsid w:val="005D085B"/>
    <w:rsid w:val="005D0B99"/>
    <w:rsid w:val="005D2E7B"/>
    <w:rsid w:val="005D3245"/>
    <w:rsid w:val="005D3375"/>
    <w:rsid w:val="005D5350"/>
    <w:rsid w:val="005D5C1E"/>
    <w:rsid w:val="005D6657"/>
    <w:rsid w:val="005D768F"/>
    <w:rsid w:val="005E0A6F"/>
    <w:rsid w:val="005E110B"/>
    <w:rsid w:val="005E4B25"/>
    <w:rsid w:val="005E4D6B"/>
    <w:rsid w:val="005E555C"/>
    <w:rsid w:val="005E5B9B"/>
    <w:rsid w:val="005E6F1A"/>
    <w:rsid w:val="005E6F7C"/>
    <w:rsid w:val="005E6F9F"/>
    <w:rsid w:val="005E7EC4"/>
    <w:rsid w:val="005F0147"/>
    <w:rsid w:val="005F0467"/>
    <w:rsid w:val="005F0A39"/>
    <w:rsid w:val="005F2E60"/>
    <w:rsid w:val="005F5936"/>
    <w:rsid w:val="005F5BB5"/>
    <w:rsid w:val="005F63F1"/>
    <w:rsid w:val="005F6E91"/>
    <w:rsid w:val="0060047C"/>
    <w:rsid w:val="00601F3D"/>
    <w:rsid w:val="00602E2C"/>
    <w:rsid w:val="00603DBC"/>
    <w:rsid w:val="006042D0"/>
    <w:rsid w:val="006051DB"/>
    <w:rsid w:val="00605268"/>
    <w:rsid w:val="00605AA2"/>
    <w:rsid w:val="00606205"/>
    <w:rsid w:val="00606401"/>
    <w:rsid w:val="00606767"/>
    <w:rsid w:val="00606D38"/>
    <w:rsid w:val="00607E5E"/>
    <w:rsid w:val="0061201E"/>
    <w:rsid w:val="00616D57"/>
    <w:rsid w:val="006173C3"/>
    <w:rsid w:val="006177D2"/>
    <w:rsid w:val="00620597"/>
    <w:rsid w:val="00621936"/>
    <w:rsid w:val="0062273A"/>
    <w:rsid w:val="00624F63"/>
    <w:rsid w:val="00625C62"/>
    <w:rsid w:val="00626A07"/>
    <w:rsid w:val="00627EB7"/>
    <w:rsid w:val="006301FF"/>
    <w:rsid w:val="00630404"/>
    <w:rsid w:val="00630FBD"/>
    <w:rsid w:val="0063335A"/>
    <w:rsid w:val="00634CEA"/>
    <w:rsid w:val="00634D87"/>
    <w:rsid w:val="00634E90"/>
    <w:rsid w:val="00635A77"/>
    <w:rsid w:val="0063726E"/>
    <w:rsid w:val="006401E6"/>
    <w:rsid w:val="00640614"/>
    <w:rsid w:val="006407FC"/>
    <w:rsid w:val="00641790"/>
    <w:rsid w:val="006419A2"/>
    <w:rsid w:val="006436B9"/>
    <w:rsid w:val="00644659"/>
    <w:rsid w:val="00645698"/>
    <w:rsid w:val="00645D94"/>
    <w:rsid w:val="00645EC7"/>
    <w:rsid w:val="0064640A"/>
    <w:rsid w:val="00646927"/>
    <w:rsid w:val="006478A5"/>
    <w:rsid w:val="0065166A"/>
    <w:rsid w:val="00651CC3"/>
    <w:rsid w:val="00651D53"/>
    <w:rsid w:val="006523C0"/>
    <w:rsid w:val="00652558"/>
    <w:rsid w:val="00652CB1"/>
    <w:rsid w:val="006558BB"/>
    <w:rsid w:val="00657A02"/>
    <w:rsid w:val="00660841"/>
    <w:rsid w:val="00661506"/>
    <w:rsid w:val="00661A16"/>
    <w:rsid w:val="00662513"/>
    <w:rsid w:val="006635D6"/>
    <w:rsid w:val="0066384F"/>
    <w:rsid w:val="00666812"/>
    <w:rsid w:val="0066683A"/>
    <w:rsid w:val="00666A79"/>
    <w:rsid w:val="00666E54"/>
    <w:rsid w:val="00666F5A"/>
    <w:rsid w:val="00667E29"/>
    <w:rsid w:val="006700A5"/>
    <w:rsid w:val="00670EED"/>
    <w:rsid w:val="006713C0"/>
    <w:rsid w:val="00672B16"/>
    <w:rsid w:val="006742DC"/>
    <w:rsid w:val="0067597A"/>
    <w:rsid w:val="00675B49"/>
    <w:rsid w:val="006774BD"/>
    <w:rsid w:val="0068033A"/>
    <w:rsid w:val="00680709"/>
    <w:rsid w:val="00680EC4"/>
    <w:rsid w:val="00680FF1"/>
    <w:rsid w:val="00681F26"/>
    <w:rsid w:val="006828FA"/>
    <w:rsid w:val="006834FD"/>
    <w:rsid w:val="00691CE3"/>
    <w:rsid w:val="0069465E"/>
    <w:rsid w:val="006947B7"/>
    <w:rsid w:val="00694E45"/>
    <w:rsid w:val="00695236"/>
    <w:rsid w:val="006955E0"/>
    <w:rsid w:val="00696561"/>
    <w:rsid w:val="00696E84"/>
    <w:rsid w:val="00697008"/>
    <w:rsid w:val="006A0865"/>
    <w:rsid w:val="006A0F26"/>
    <w:rsid w:val="006A1675"/>
    <w:rsid w:val="006A1F97"/>
    <w:rsid w:val="006A2AEC"/>
    <w:rsid w:val="006A2BE1"/>
    <w:rsid w:val="006A33BC"/>
    <w:rsid w:val="006A3EAD"/>
    <w:rsid w:val="006A4B84"/>
    <w:rsid w:val="006A61DD"/>
    <w:rsid w:val="006A7E47"/>
    <w:rsid w:val="006A7ED1"/>
    <w:rsid w:val="006B06B0"/>
    <w:rsid w:val="006B09C6"/>
    <w:rsid w:val="006B0A1A"/>
    <w:rsid w:val="006B0D6F"/>
    <w:rsid w:val="006B2543"/>
    <w:rsid w:val="006B3C59"/>
    <w:rsid w:val="006B44AC"/>
    <w:rsid w:val="006B4FD6"/>
    <w:rsid w:val="006B52AC"/>
    <w:rsid w:val="006B551D"/>
    <w:rsid w:val="006B56F6"/>
    <w:rsid w:val="006B6C36"/>
    <w:rsid w:val="006B73E5"/>
    <w:rsid w:val="006B748D"/>
    <w:rsid w:val="006C063A"/>
    <w:rsid w:val="006C0760"/>
    <w:rsid w:val="006C1054"/>
    <w:rsid w:val="006C27D4"/>
    <w:rsid w:val="006C32B4"/>
    <w:rsid w:val="006C3875"/>
    <w:rsid w:val="006C49A3"/>
    <w:rsid w:val="006C4E6D"/>
    <w:rsid w:val="006C5825"/>
    <w:rsid w:val="006C5A8D"/>
    <w:rsid w:val="006C638F"/>
    <w:rsid w:val="006C72FC"/>
    <w:rsid w:val="006C7B23"/>
    <w:rsid w:val="006D16C3"/>
    <w:rsid w:val="006D2EA2"/>
    <w:rsid w:val="006D5A13"/>
    <w:rsid w:val="006D6BA3"/>
    <w:rsid w:val="006E0363"/>
    <w:rsid w:val="006E186D"/>
    <w:rsid w:val="006E45D5"/>
    <w:rsid w:val="006E57B3"/>
    <w:rsid w:val="006E5DA0"/>
    <w:rsid w:val="006E5F4A"/>
    <w:rsid w:val="006E65D1"/>
    <w:rsid w:val="006E7BA6"/>
    <w:rsid w:val="006F023F"/>
    <w:rsid w:val="006F0B02"/>
    <w:rsid w:val="006F17CF"/>
    <w:rsid w:val="006F3837"/>
    <w:rsid w:val="006F5637"/>
    <w:rsid w:val="006F5834"/>
    <w:rsid w:val="00701608"/>
    <w:rsid w:val="00702588"/>
    <w:rsid w:val="00703DEF"/>
    <w:rsid w:val="007064AF"/>
    <w:rsid w:val="00706DBD"/>
    <w:rsid w:val="007111A3"/>
    <w:rsid w:val="0071123F"/>
    <w:rsid w:val="00712354"/>
    <w:rsid w:val="007131F7"/>
    <w:rsid w:val="0071406A"/>
    <w:rsid w:val="00714450"/>
    <w:rsid w:val="00715DB3"/>
    <w:rsid w:val="00717F0C"/>
    <w:rsid w:val="00721915"/>
    <w:rsid w:val="00722473"/>
    <w:rsid w:val="0072288E"/>
    <w:rsid w:val="007265B8"/>
    <w:rsid w:val="007303A6"/>
    <w:rsid w:val="00731875"/>
    <w:rsid w:val="00731C74"/>
    <w:rsid w:val="00731E7B"/>
    <w:rsid w:val="00732596"/>
    <w:rsid w:val="007348BB"/>
    <w:rsid w:val="007356D6"/>
    <w:rsid w:val="00735C39"/>
    <w:rsid w:val="00740314"/>
    <w:rsid w:val="007422B8"/>
    <w:rsid w:val="00742762"/>
    <w:rsid w:val="007453BE"/>
    <w:rsid w:val="007467B1"/>
    <w:rsid w:val="00746B13"/>
    <w:rsid w:val="00746F36"/>
    <w:rsid w:val="0074742C"/>
    <w:rsid w:val="00751432"/>
    <w:rsid w:val="00752FE7"/>
    <w:rsid w:val="007530A2"/>
    <w:rsid w:val="00753105"/>
    <w:rsid w:val="00753E2C"/>
    <w:rsid w:val="00754E8D"/>
    <w:rsid w:val="007563E1"/>
    <w:rsid w:val="00756D4D"/>
    <w:rsid w:val="007636AE"/>
    <w:rsid w:val="007636BA"/>
    <w:rsid w:val="0076550A"/>
    <w:rsid w:val="0076586D"/>
    <w:rsid w:val="007662C6"/>
    <w:rsid w:val="007664B3"/>
    <w:rsid w:val="007672F4"/>
    <w:rsid w:val="007674B9"/>
    <w:rsid w:val="00767A1E"/>
    <w:rsid w:val="00770033"/>
    <w:rsid w:val="007706B9"/>
    <w:rsid w:val="00772117"/>
    <w:rsid w:val="007726E8"/>
    <w:rsid w:val="00772B5E"/>
    <w:rsid w:val="00773FEF"/>
    <w:rsid w:val="007741F7"/>
    <w:rsid w:val="00775037"/>
    <w:rsid w:val="00775B0A"/>
    <w:rsid w:val="00775BE3"/>
    <w:rsid w:val="00775C8D"/>
    <w:rsid w:val="00777103"/>
    <w:rsid w:val="00777EF8"/>
    <w:rsid w:val="0078623A"/>
    <w:rsid w:val="007876A0"/>
    <w:rsid w:val="00787856"/>
    <w:rsid w:val="00790BF0"/>
    <w:rsid w:val="00795528"/>
    <w:rsid w:val="00795708"/>
    <w:rsid w:val="00795FAB"/>
    <w:rsid w:val="00797C41"/>
    <w:rsid w:val="00797DDB"/>
    <w:rsid w:val="007A0C11"/>
    <w:rsid w:val="007A2C2F"/>
    <w:rsid w:val="007A2F57"/>
    <w:rsid w:val="007A4DB8"/>
    <w:rsid w:val="007A6B62"/>
    <w:rsid w:val="007A6BE0"/>
    <w:rsid w:val="007A7422"/>
    <w:rsid w:val="007A7DD0"/>
    <w:rsid w:val="007A7EC6"/>
    <w:rsid w:val="007B0E6E"/>
    <w:rsid w:val="007B2231"/>
    <w:rsid w:val="007B35C7"/>
    <w:rsid w:val="007B3FFE"/>
    <w:rsid w:val="007B5848"/>
    <w:rsid w:val="007B5E6E"/>
    <w:rsid w:val="007C03A7"/>
    <w:rsid w:val="007C0625"/>
    <w:rsid w:val="007C075D"/>
    <w:rsid w:val="007C0D29"/>
    <w:rsid w:val="007C47B4"/>
    <w:rsid w:val="007C596A"/>
    <w:rsid w:val="007C59D3"/>
    <w:rsid w:val="007C631B"/>
    <w:rsid w:val="007C7885"/>
    <w:rsid w:val="007D0107"/>
    <w:rsid w:val="007D1D9A"/>
    <w:rsid w:val="007D52AE"/>
    <w:rsid w:val="007D6A44"/>
    <w:rsid w:val="007D72D8"/>
    <w:rsid w:val="007D7657"/>
    <w:rsid w:val="007D7837"/>
    <w:rsid w:val="007E086E"/>
    <w:rsid w:val="007E0BC4"/>
    <w:rsid w:val="007E1435"/>
    <w:rsid w:val="007E18EE"/>
    <w:rsid w:val="007E3B91"/>
    <w:rsid w:val="007E44E5"/>
    <w:rsid w:val="007E48D4"/>
    <w:rsid w:val="007E4E24"/>
    <w:rsid w:val="007F1054"/>
    <w:rsid w:val="007F1188"/>
    <w:rsid w:val="007F173E"/>
    <w:rsid w:val="007F1AB3"/>
    <w:rsid w:val="007F22C9"/>
    <w:rsid w:val="007F2B5B"/>
    <w:rsid w:val="007F4E03"/>
    <w:rsid w:val="007F51E7"/>
    <w:rsid w:val="007F79D5"/>
    <w:rsid w:val="0080064F"/>
    <w:rsid w:val="00801E92"/>
    <w:rsid w:val="00802899"/>
    <w:rsid w:val="00802DAD"/>
    <w:rsid w:val="00802E83"/>
    <w:rsid w:val="0080445C"/>
    <w:rsid w:val="00804640"/>
    <w:rsid w:val="0080485A"/>
    <w:rsid w:val="0080574C"/>
    <w:rsid w:val="008078D8"/>
    <w:rsid w:val="008102F1"/>
    <w:rsid w:val="0081075B"/>
    <w:rsid w:val="008116A7"/>
    <w:rsid w:val="00812E9D"/>
    <w:rsid w:val="008145DF"/>
    <w:rsid w:val="00814E21"/>
    <w:rsid w:val="00814F1B"/>
    <w:rsid w:val="0081546E"/>
    <w:rsid w:val="00815B0C"/>
    <w:rsid w:val="00816D90"/>
    <w:rsid w:val="0082179D"/>
    <w:rsid w:val="008257D4"/>
    <w:rsid w:val="00830784"/>
    <w:rsid w:val="00831727"/>
    <w:rsid w:val="008325D2"/>
    <w:rsid w:val="00832BA3"/>
    <w:rsid w:val="00833016"/>
    <w:rsid w:val="008331B0"/>
    <w:rsid w:val="00833BDD"/>
    <w:rsid w:val="00833D75"/>
    <w:rsid w:val="0083516C"/>
    <w:rsid w:val="008351E6"/>
    <w:rsid w:val="008378C1"/>
    <w:rsid w:val="0084146B"/>
    <w:rsid w:val="00841D71"/>
    <w:rsid w:val="00842AF9"/>
    <w:rsid w:val="00843085"/>
    <w:rsid w:val="00844325"/>
    <w:rsid w:val="00844497"/>
    <w:rsid w:val="00844C47"/>
    <w:rsid w:val="0084579F"/>
    <w:rsid w:val="00845E01"/>
    <w:rsid w:val="00846A65"/>
    <w:rsid w:val="0084759A"/>
    <w:rsid w:val="00847E63"/>
    <w:rsid w:val="00852652"/>
    <w:rsid w:val="00853C63"/>
    <w:rsid w:val="00854979"/>
    <w:rsid w:val="00855EB7"/>
    <w:rsid w:val="00856332"/>
    <w:rsid w:val="00857BA1"/>
    <w:rsid w:val="0086086D"/>
    <w:rsid w:val="00861375"/>
    <w:rsid w:val="0086448E"/>
    <w:rsid w:val="008655DB"/>
    <w:rsid w:val="008664F4"/>
    <w:rsid w:val="00866CDB"/>
    <w:rsid w:val="00866ECA"/>
    <w:rsid w:val="008677D8"/>
    <w:rsid w:val="00870576"/>
    <w:rsid w:val="00870CC9"/>
    <w:rsid w:val="00871945"/>
    <w:rsid w:val="008724C2"/>
    <w:rsid w:val="0087346C"/>
    <w:rsid w:val="008737E5"/>
    <w:rsid w:val="00875416"/>
    <w:rsid w:val="0087737C"/>
    <w:rsid w:val="00877D17"/>
    <w:rsid w:val="00877DD2"/>
    <w:rsid w:val="00881937"/>
    <w:rsid w:val="0088550F"/>
    <w:rsid w:val="00885857"/>
    <w:rsid w:val="008859DD"/>
    <w:rsid w:val="00886AB8"/>
    <w:rsid w:val="008878ED"/>
    <w:rsid w:val="00887AEE"/>
    <w:rsid w:val="0089069E"/>
    <w:rsid w:val="00890B98"/>
    <w:rsid w:val="00890CB5"/>
    <w:rsid w:val="00893B14"/>
    <w:rsid w:val="008965E2"/>
    <w:rsid w:val="00897466"/>
    <w:rsid w:val="008A47CC"/>
    <w:rsid w:val="008A4A01"/>
    <w:rsid w:val="008A4ACD"/>
    <w:rsid w:val="008A4F41"/>
    <w:rsid w:val="008A4F55"/>
    <w:rsid w:val="008A5180"/>
    <w:rsid w:val="008A5519"/>
    <w:rsid w:val="008A7584"/>
    <w:rsid w:val="008B1242"/>
    <w:rsid w:val="008B1E26"/>
    <w:rsid w:val="008B1F72"/>
    <w:rsid w:val="008B3AF1"/>
    <w:rsid w:val="008B418F"/>
    <w:rsid w:val="008C052D"/>
    <w:rsid w:val="008C1D80"/>
    <w:rsid w:val="008C2218"/>
    <w:rsid w:val="008C2598"/>
    <w:rsid w:val="008C5879"/>
    <w:rsid w:val="008D1B3D"/>
    <w:rsid w:val="008D27B0"/>
    <w:rsid w:val="008D3AB5"/>
    <w:rsid w:val="008D4625"/>
    <w:rsid w:val="008D4638"/>
    <w:rsid w:val="008D58D6"/>
    <w:rsid w:val="008D7137"/>
    <w:rsid w:val="008D771E"/>
    <w:rsid w:val="008E167A"/>
    <w:rsid w:val="008E22FF"/>
    <w:rsid w:val="008E2C1B"/>
    <w:rsid w:val="008E3EFC"/>
    <w:rsid w:val="008E428D"/>
    <w:rsid w:val="008E4AD3"/>
    <w:rsid w:val="008E5399"/>
    <w:rsid w:val="008E58D4"/>
    <w:rsid w:val="008E62DF"/>
    <w:rsid w:val="008E7807"/>
    <w:rsid w:val="008F039F"/>
    <w:rsid w:val="008F0EAA"/>
    <w:rsid w:val="008F58A4"/>
    <w:rsid w:val="008F5925"/>
    <w:rsid w:val="008F62AF"/>
    <w:rsid w:val="008F7602"/>
    <w:rsid w:val="00903A00"/>
    <w:rsid w:val="00903ED7"/>
    <w:rsid w:val="009049CB"/>
    <w:rsid w:val="00904AF3"/>
    <w:rsid w:val="00904B72"/>
    <w:rsid w:val="009072E7"/>
    <w:rsid w:val="00907504"/>
    <w:rsid w:val="009103F6"/>
    <w:rsid w:val="00910ABB"/>
    <w:rsid w:val="009112C8"/>
    <w:rsid w:val="00913D20"/>
    <w:rsid w:val="00915BEB"/>
    <w:rsid w:val="00917307"/>
    <w:rsid w:val="00917F42"/>
    <w:rsid w:val="00920C08"/>
    <w:rsid w:val="00921333"/>
    <w:rsid w:val="00921E0A"/>
    <w:rsid w:val="00922928"/>
    <w:rsid w:val="00922B30"/>
    <w:rsid w:val="009232BD"/>
    <w:rsid w:val="00927001"/>
    <w:rsid w:val="00927741"/>
    <w:rsid w:val="009279BB"/>
    <w:rsid w:val="00931FF7"/>
    <w:rsid w:val="00932A0C"/>
    <w:rsid w:val="00933B3D"/>
    <w:rsid w:val="00933B7F"/>
    <w:rsid w:val="00934807"/>
    <w:rsid w:val="009349A6"/>
    <w:rsid w:val="009362F6"/>
    <w:rsid w:val="009368C7"/>
    <w:rsid w:val="00937D36"/>
    <w:rsid w:val="00940E39"/>
    <w:rsid w:val="00940F56"/>
    <w:rsid w:val="009415D2"/>
    <w:rsid w:val="0094363A"/>
    <w:rsid w:val="00943B7A"/>
    <w:rsid w:val="00944FD6"/>
    <w:rsid w:val="00946AE7"/>
    <w:rsid w:val="0094728D"/>
    <w:rsid w:val="0095001B"/>
    <w:rsid w:val="009518D7"/>
    <w:rsid w:val="009531FA"/>
    <w:rsid w:val="009533B3"/>
    <w:rsid w:val="00953C88"/>
    <w:rsid w:val="00954C95"/>
    <w:rsid w:val="009562BA"/>
    <w:rsid w:val="009577F8"/>
    <w:rsid w:val="0096023F"/>
    <w:rsid w:val="009603BE"/>
    <w:rsid w:val="009605AB"/>
    <w:rsid w:val="00960A6A"/>
    <w:rsid w:val="009610B4"/>
    <w:rsid w:val="009611C4"/>
    <w:rsid w:val="009628C5"/>
    <w:rsid w:val="00962902"/>
    <w:rsid w:val="00963057"/>
    <w:rsid w:val="00963272"/>
    <w:rsid w:val="00963713"/>
    <w:rsid w:val="00963B4B"/>
    <w:rsid w:val="0096672B"/>
    <w:rsid w:val="00967E0A"/>
    <w:rsid w:val="00970DD1"/>
    <w:rsid w:val="00970E78"/>
    <w:rsid w:val="009710AC"/>
    <w:rsid w:val="00972DD8"/>
    <w:rsid w:val="00973E22"/>
    <w:rsid w:val="00974A6A"/>
    <w:rsid w:val="00976122"/>
    <w:rsid w:val="00976952"/>
    <w:rsid w:val="00977242"/>
    <w:rsid w:val="009801E1"/>
    <w:rsid w:val="00980549"/>
    <w:rsid w:val="00981893"/>
    <w:rsid w:val="00981ACA"/>
    <w:rsid w:val="00983F70"/>
    <w:rsid w:val="00986A02"/>
    <w:rsid w:val="00986D15"/>
    <w:rsid w:val="00990CBF"/>
    <w:rsid w:val="009913C9"/>
    <w:rsid w:val="00992D3A"/>
    <w:rsid w:val="009934C1"/>
    <w:rsid w:val="0099425E"/>
    <w:rsid w:val="0099649D"/>
    <w:rsid w:val="0099791E"/>
    <w:rsid w:val="00997A36"/>
    <w:rsid w:val="00997C41"/>
    <w:rsid w:val="00997FA4"/>
    <w:rsid w:val="009A0D6D"/>
    <w:rsid w:val="009A12A1"/>
    <w:rsid w:val="009A248C"/>
    <w:rsid w:val="009A30B8"/>
    <w:rsid w:val="009A32B1"/>
    <w:rsid w:val="009A3C61"/>
    <w:rsid w:val="009A411F"/>
    <w:rsid w:val="009A4584"/>
    <w:rsid w:val="009A498F"/>
    <w:rsid w:val="009A5324"/>
    <w:rsid w:val="009A586E"/>
    <w:rsid w:val="009A59C5"/>
    <w:rsid w:val="009A72B5"/>
    <w:rsid w:val="009B0229"/>
    <w:rsid w:val="009B164C"/>
    <w:rsid w:val="009B3EE0"/>
    <w:rsid w:val="009B411A"/>
    <w:rsid w:val="009B51B8"/>
    <w:rsid w:val="009B5AFE"/>
    <w:rsid w:val="009B7ABC"/>
    <w:rsid w:val="009B7B72"/>
    <w:rsid w:val="009B7C37"/>
    <w:rsid w:val="009C1B15"/>
    <w:rsid w:val="009C2BC7"/>
    <w:rsid w:val="009C36EA"/>
    <w:rsid w:val="009C394F"/>
    <w:rsid w:val="009C3E6B"/>
    <w:rsid w:val="009C4262"/>
    <w:rsid w:val="009C4B0F"/>
    <w:rsid w:val="009C63A1"/>
    <w:rsid w:val="009C6BCA"/>
    <w:rsid w:val="009C72C1"/>
    <w:rsid w:val="009C7BF5"/>
    <w:rsid w:val="009D0991"/>
    <w:rsid w:val="009D23A4"/>
    <w:rsid w:val="009D5500"/>
    <w:rsid w:val="009D5717"/>
    <w:rsid w:val="009D6E06"/>
    <w:rsid w:val="009E268D"/>
    <w:rsid w:val="009E3C97"/>
    <w:rsid w:val="009E58FA"/>
    <w:rsid w:val="009E5989"/>
    <w:rsid w:val="009E5BAF"/>
    <w:rsid w:val="009E7097"/>
    <w:rsid w:val="009E7C64"/>
    <w:rsid w:val="009F0003"/>
    <w:rsid w:val="009F020B"/>
    <w:rsid w:val="009F042D"/>
    <w:rsid w:val="009F08A4"/>
    <w:rsid w:val="009F103B"/>
    <w:rsid w:val="009F1C1C"/>
    <w:rsid w:val="009F2F21"/>
    <w:rsid w:val="009F3482"/>
    <w:rsid w:val="009F45E1"/>
    <w:rsid w:val="009F5593"/>
    <w:rsid w:val="009F7921"/>
    <w:rsid w:val="009F7C2B"/>
    <w:rsid w:val="00A014E7"/>
    <w:rsid w:val="00A03BE8"/>
    <w:rsid w:val="00A04385"/>
    <w:rsid w:val="00A043B9"/>
    <w:rsid w:val="00A04EBC"/>
    <w:rsid w:val="00A06726"/>
    <w:rsid w:val="00A06D7C"/>
    <w:rsid w:val="00A12237"/>
    <w:rsid w:val="00A12533"/>
    <w:rsid w:val="00A13B30"/>
    <w:rsid w:val="00A13E20"/>
    <w:rsid w:val="00A13FA3"/>
    <w:rsid w:val="00A162C4"/>
    <w:rsid w:val="00A1674D"/>
    <w:rsid w:val="00A20FF4"/>
    <w:rsid w:val="00A21543"/>
    <w:rsid w:val="00A237EB"/>
    <w:rsid w:val="00A24C78"/>
    <w:rsid w:val="00A25265"/>
    <w:rsid w:val="00A256D5"/>
    <w:rsid w:val="00A26D23"/>
    <w:rsid w:val="00A27A06"/>
    <w:rsid w:val="00A27C2E"/>
    <w:rsid w:val="00A300CB"/>
    <w:rsid w:val="00A31B46"/>
    <w:rsid w:val="00A322F2"/>
    <w:rsid w:val="00A33C84"/>
    <w:rsid w:val="00A3533E"/>
    <w:rsid w:val="00A369CD"/>
    <w:rsid w:val="00A3778E"/>
    <w:rsid w:val="00A37CA3"/>
    <w:rsid w:val="00A37D19"/>
    <w:rsid w:val="00A40D93"/>
    <w:rsid w:val="00A4112B"/>
    <w:rsid w:val="00A411D0"/>
    <w:rsid w:val="00A41CA7"/>
    <w:rsid w:val="00A450AB"/>
    <w:rsid w:val="00A451BD"/>
    <w:rsid w:val="00A45794"/>
    <w:rsid w:val="00A45BF8"/>
    <w:rsid w:val="00A46006"/>
    <w:rsid w:val="00A462EC"/>
    <w:rsid w:val="00A476FA"/>
    <w:rsid w:val="00A4772E"/>
    <w:rsid w:val="00A52925"/>
    <w:rsid w:val="00A52B15"/>
    <w:rsid w:val="00A5333A"/>
    <w:rsid w:val="00A53524"/>
    <w:rsid w:val="00A53D00"/>
    <w:rsid w:val="00A558C5"/>
    <w:rsid w:val="00A560C0"/>
    <w:rsid w:val="00A573A3"/>
    <w:rsid w:val="00A609A3"/>
    <w:rsid w:val="00A60C16"/>
    <w:rsid w:val="00A61108"/>
    <w:rsid w:val="00A61DA1"/>
    <w:rsid w:val="00A63760"/>
    <w:rsid w:val="00A637AE"/>
    <w:rsid w:val="00A6550C"/>
    <w:rsid w:val="00A65E3D"/>
    <w:rsid w:val="00A66A74"/>
    <w:rsid w:val="00A7025E"/>
    <w:rsid w:val="00A73C3D"/>
    <w:rsid w:val="00A74A10"/>
    <w:rsid w:val="00A77921"/>
    <w:rsid w:val="00A803D8"/>
    <w:rsid w:val="00A81B69"/>
    <w:rsid w:val="00A81EE2"/>
    <w:rsid w:val="00A824D5"/>
    <w:rsid w:val="00A82BA3"/>
    <w:rsid w:val="00A84A69"/>
    <w:rsid w:val="00A84FD3"/>
    <w:rsid w:val="00A868A2"/>
    <w:rsid w:val="00A8777A"/>
    <w:rsid w:val="00A90700"/>
    <w:rsid w:val="00A90D01"/>
    <w:rsid w:val="00A90FDD"/>
    <w:rsid w:val="00A920EC"/>
    <w:rsid w:val="00A923C4"/>
    <w:rsid w:val="00A93078"/>
    <w:rsid w:val="00A94B08"/>
    <w:rsid w:val="00A95442"/>
    <w:rsid w:val="00A9724F"/>
    <w:rsid w:val="00A97684"/>
    <w:rsid w:val="00AA0C02"/>
    <w:rsid w:val="00AA1901"/>
    <w:rsid w:val="00AA207D"/>
    <w:rsid w:val="00AA4065"/>
    <w:rsid w:val="00AA425D"/>
    <w:rsid w:val="00AA68D4"/>
    <w:rsid w:val="00AA7557"/>
    <w:rsid w:val="00AB0B6F"/>
    <w:rsid w:val="00AB2A25"/>
    <w:rsid w:val="00AB2A4C"/>
    <w:rsid w:val="00AB2D45"/>
    <w:rsid w:val="00AB2FCA"/>
    <w:rsid w:val="00AB3B53"/>
    <w:rsid w:val="00AB4639"/>
    <w:rsid w:val="00AB5A6F"/>
    <w:rsid w:val="00AB7D86"/>
    <w:rsid w:val="00AC0F8E"/>
    <w:rsid w:val="00AC11DE"/>
    <w:rsid w:val="00AC1BD7"/>
    <w:rsid w:val="00AC2158"/>
    <w:rsid w:val="00AC22DF"/>
    <w:rsid w:val="00AC31EF"/>
    <w:rsid w:val="00AC323D"/>
    <w:rsid w:val="00AC3A2D"/>
    <w:rsid w:val="00AC5BB7"/>
    <w:rsid w:val="00AC61EA"/>
    <w:rsid w:val="00AC7655"/>
    <w:rsid w:val="00AD0E6E"/>
    <w:rsid w:val="00AD113A"/>
    <w:rsid w:val="00AD1321"/>
    <w:rsid w:val="00AD1509"/>
    <w:rsid w:val="00AD36A8"/>
    <w:rsid w:val="00AD5350"/>
    <w:rsid w:val="00AD674F"/>
    <w:rsid w:val="00AD69E7"/>
    <w:rsid w:val="00AD6E1F"/>
    <w:rsid w:val="00AE018B"/>
    <w:rsid w:val="00AE0449"/>
    <w:rsid w:val="00AE0707"/>
    <w:rsid w:val="00AE0F25"/>
    <w:rsid w:val="00AE158D"/>
    <w:rsid w:val="00AE25E9"/>
    <w:rsid w:val="00AE26DE"/>
    <w:rsid w:val="00AE3CB3"/>
    <w:rsid w:val="00AE3E0B"/>
    <w:rsid w:val="00AE47D3"/>
    <w:rsid w:val="00AE4AD4"/>
    <w:rsid w:val="00AE5C60"/>
    <w:rsid w:val="00AE692B"/>
    <w:rsid w:val="00AE724F"/>
    <w:rsid w:val="00AE73CA"/>
    <w:rsid w:val="00AF12BB"/>
    <w:rsid w:val="00AF1B98"/>
    <w:rsid w:val="00AF2EEB"/>
    <w:rsid w:val="00AF4DB2"/>
    <w:rsid w:val="00AF5985"/>
    <w:rsid w:val="00AF69F6"/>
    <w:rsid w:val="00B0097F"/>
    <w:rsid w:val="00B00FFB"/>
    <w:rsid w:val="00B012C7"/>
    <w:rsid w:val="00B01A27"/>
    <w:rsid w:val="00B01C92"/>
    <w:rsid w:val="00B01E6C"/>
    <w:rsid w:val="00B023B9"/>
    <w:rsid w:val="00B0244E"/>
    <w:rsid w:val="00B066E5"/>
    <w:rsid w:val="00B077DD"/>
    <w:rsid w:val="00B10AFD"/>
    <w:rsid w:val="00B10CF8"/>
    <w:rsid w:val="00B12E6C"/>
    <w:rsid w:val="00B1358B"/>
    <w:rsid w:val="00B14D96"/>
    <w:rsid w:val="00B15637"/>
    <w:rsid w:val="00B15753"/>
    <w:rsid w:val="00B1776D"/>
    <w:rsid w:val="00B17B41"/>
    <w:rsid w:val="00B21A03"/>
    <w:rsid w:val="00B22320"/>
    <w:rsid w:val="00B24BC6"/>
    <w:rsid w:val="00B24D70"/>
    <w:rsid w:val="00B2514F"/>
    <w:rsid w:val="00B263E2"/>
    <w:rsid w:val="00B26861"/>
    <w:rsid w:val="00B307C3"/>
    <w:rsid w:val="00B31D75"/>
    <w:rsid w:val="00B3283A"/>
    <w:rsid w:val="00B34093"/>
    <w:rsid w:val="00B358E4"/>
    <w:rsid w:val="00B35CF8"/>
    <w:rsid w:val="00B37491"/>
    <w:rsid w:val="00B37704"/>
    <w:rsid w:val="00B37CE8"/>
    <w:rsid w:val="00B403B8"/>
    <w:rsid w:val="00B40851"/>
    <w:rsid w:val="00B40AF3"/>
    <w:rsid w:val="00B40B66"/>
    <w:rsid w:val="00B40E54"/>
    <w:rsid w:val="00B41298"/>
    <w:rsid w:val="00B415F7"/>
    <w:rsid w:val="00B41ED6"/>
    <w:rsid w:val="00B423C9"/>
    <w:rsid w:val="00B424EB"/>
    <w:rsid w:val="00B42533"/>
    <w:rsid w:val="00B42DB2"/>
    <w:rsid w:val="00B42EC3"/>
    <w:rsid w:val="00B44172"/>
    <w:rsid w:val="00B4453C"/>
    <w:rsid w:val="00B50F47"/>
    <w:rsid w:val="00B51104"/>
    <w:rsid w:val="00B52116"/>
    <w:rsid w:val="00B52ADC"/>
    <w:rsid w:val="00B52CB0"/>
    <w:rsid w:val="00B576C6"/>
    <w:rsid w:val="00B57A65"/>
    <w:rsid w:val="00B57C54"/>
    <w:rsid w:val="00B60124"/>
    <w:rsid w:val="00B633AC"/>
    <w:rsid w:val="00B63882"/>
    <w:rsid w:val="00B63CC8"/>
    <w:rsid w:val="00B64AA1"/>
    <w:rsid w:val="00B64E4A"/>
    <w:rsid w:val="00B652AA"/>
    <w:rsid w:val="00B65E72"/>
    <w:rsid w:val="00B6773A"/>
    <w:rsid w:val="00B70727"/>
    <w:rsid w:val="00B70AD4"/>
    <w:rsid w:val="00B7185D"/>
    <w:rsid w:val="00B722FF"/>
    <w:rsid w:val="00B72F23"/>
    <w:rsid w:val="00B7511B"/>
    <w:rsid w:val="00B75E33"/>
    <w:rsid w:val="00B80987"/>
    <w:rsid w:val="00B8219A"/>
    <w:rsid w:val="00B82747"/>
    <w:rsid w:val="00B82A05"/>
    <w:rsid w:val="00B8346C"/>
    <w:rsid w:val="00B8530E"/>
    <w:rsid w:val="00B860C5"/>
    <w:rsid w:val="00B86173"/>
    <w:rsid w:val="00B86B47"/>
    <w:rsid w:val="00B86E61"/>
    <w:rsid w:val="00B87293"/>
    <w:rsid w:val="00B8732A"/>
    <w:rsid w:val="00B877B1"/>
    <w:rsid w:val="00B87A08"/>
    <w:rsid w:val="00B90586"/>
    <w:rsid w:val="00B90A97"/>
    <w:rsid w:val="00B90D9C"/>
    <w:rsid w:val="00B93EFD"/>
    <w:rsid w:val="00B93F59"/>
    <w:rsid w:val="00B94DC9"/>
    <w:rsid w:val="00B96510"/>
    <w:rsid w:val="00B96DEB"/>
    <w:rsid w:val="00BA275C"/>
    <w:rsid w:val="00BA3248"/>
    <w:rsid w:val="00BA4E60"/>
    <w:rsid w:val="00BA5131"/>
    <w:rsid w:val="00BB048B"/>
    <w:rsid w:val="00BB0686"/>
    <w:rsid w:val="00BB0CAD"/>
    <w:rsid w:val="00BB11A0"/>
    <w:rsid w:val="00BB1C81"/>
    <w:rsid w:val="00BB23AA"/>
    <w:rsid w:val="00BB36E3"/>
    <w:rsid w:val="00BB3E0D"/>
    <w:rsid w:val="00BB47CC"/>
    <w:rsid w:val="00BB4B32"/>
    <w:rsid w:val="00BB72A7"/>
    <w:rsid w:val="00BB7412"/>
    <w:rsid w:val="00BB763B"/>
    <w:rsid w:val="00BC02C0"/>
    <w:rsid w:val="00BC24DA"/>
    <w:rsid w:val="00BC25EF"/>
    <w:rsid w:val="00BC3114"/>
    <w:rsid w:val="00BC3CB2"/>
    <w:rsid w:val="00BC402D"/>
    <w:rsid w:val="00BC4046"/>
    <w:rsid w:val="00BC4B4E"/>
    <w:rsid w:val="00BC60C9"/>
    <w:rsid w:val="00BC6971"/>
    <w:rsid w:val="00BC69CE"/>
    <w:rsid w:val="00BC7838"/>
    <w:rsid w:val="00BC7FF1"/>
    <w:rsid w:val="00BD07FC"/>
    <w:rsid w:val="00BD0B8E"/>
    <w:rsid w:val="00BD0F78"/>
    <w:rsid w:val="00BD1F0E"/>
    <w:rsid w:val="00BD5347"/>
    <w:rsid w:val="00BD5C61"/>
    <w:rsid w:val="00BD5D6E"/>
    <w:rsid w:val="00BD5DDC"/>
    <w:rsid w:val="00BE0194"/>
    <w:rsid w:val="00BE1C9E"/>
    <w:rsid w:val="00BE287B"/>
    <w:rsid w:val="00BE4FA4"/>
    <w:rsid w:val="00BE51F4"/>
    <w:rsid w:val="00BE783F"/>
    <w:rsid w:val="00BF058E"/>
    <w:rsid w:val="00BF0EE6"/>
    <w:rsid w:val="00BF39C3"/>
    <w:rsid w:val="00BF3CD2"/>
    <w:rsid w:val="00BF41E5"/>
    <w:rsid w:val="00BF429A"/>
    <w:rsid w:val="00BF5432"/>
    <w:rsid w:val="00BF6184"/>
    <w:rsid w:val="00BF68A7"/>
    <w:rsid w:val="00BF71F4"/>
    <w:rsid w:val="00C00936"/>
    <w:rsid w:val="00C01174"/>
    <w:rsid w:val="00C01DB9"/>
    <w:rsid w:val="00C03348"/>
    <w:rsid w:val="00C03A6A"/>
    <w:rsid w:val="00C05EC2"/>
    <w:rsid w:val="00C06840"/>
    <w:rsid w:val="00C118CD"/>
    <w:rsid w:val="00C12CE1"/>
    <w:rsid w:val="00C12F5C"/>
    <w:rsid w:val="00C13764"/>
    <w:rsid w:val="00C14849"/>
    <w:rsid w:val="00C15071"/>
    <w:rsid w:val="00C16CC7"/>
    <w:rsid w:val="00C175F6"/>
    <w:rsid w:val="00C17920"/>
    <w:rsid w:val="00C17D6A"/>
    <w:rsid w:val="00C20F7C"/>
    <w:rsid w:val="00C21185"/>
    <w:rsid w:val="00C219B7"/>
    <w:rsid w:val="00C21DAC"/>
    <w:rsid w:val="00C22FB1"/>
    <w:rsid w:val="00C23B23"/>
    <w:rsid w:val="00C2503E"/>
    <w:rsid w:val="00C267E2"/>
    <w:rsid w:val="00C26E0E"/>
    <w:rsid w:val="00C2729B"/>
    <w:rsid w:val="00C3051B"/>
    <w:rsid w:val="00C30F60"/>
    <w:rsid w:val="00C32672"/>
    <w:rsid w:val="00C32E6D"/>
    <w:rsid w:val="00C335A6"/>
    <w:rsid w:val="00C33ECF"/>
    <w:rsid w:val="00C3442E"/>
    <w:rsid w:val="00C34764"/>
    <w:rsid w:val="00C34EFC"/>
    <w:rsid w:val="00C3585C"/>
    <w:rsid w:val="00C37C1D"/>
    <w:rsid w:val="00C37C51"/>
    <w:rsid w:val="00C4012F"/>
    <w:rsid w:val="00C403D9"/>
    <w:rsid w:val="00C40577"/>
    <w:rsid w:val="00C4066B"/>
    <w:rsid w:val="00C4083C"/>
    <w:rsid w:val="00C408D0"/>
    <w:rsid w:val="00C42765"/>
    <w:rsid w:val="00C44CAF"/>
    <w:rsid w:val="00C46775"/>
    <w:rsid w:val="00C47FD2"/>
    <w:rsid w:val="00C517BF"/>
    <w:rsid w:val="00C52566"/>
    <w:rsid w:val="00C525F4"/>
    <w:rsid w:val="00C54443"/>
    <w:rsid w:val="00C54B7D"/>
    <w:rsid w:val="00C55924"/>
    <w:rsid w:val="00C5693D"/>
    <w:rsid w:val="00C56C38"/>
    <w:rsid w:val="00C62C84"/>
    <w:rsid w:val="00C6365F"/>
    <w:rsid w:val="00C63788"/>
    <w:rsid w:val="00C64824"/>
    <w:rsid w:val="00C64E87"/>
    <w:rsid w:val="00C65243"/>
    <w:rsid w:val="00C65C41"/>
    <w:rsid w:val="00C668FF"/>
    <w:rsid w:val="00C66960"/>
    <w:rsid w:val="00C67A42"/>
    <w:rsid w:val="00C702A1"/>
    <w:rsid w:val="00C71126"/>
    <w:rsid w:val="00C71632"/>
    <w:rsid w:val="00C72451"/>
    <w:rsid w:val="00C73D7E"/>
    <w:rsid w:val="00C74067"/>
    <w:rsid w:val="00C75D59"/>
    <w:rsid w:val="00C80074"/>
    <w:rsid w:val="00C81D6C"/>
    <w:rsid w:val="00C835C9"/>
    <w:rsid w:val="00C8396B"/>
    <w:rsid w:val="00C8412D"/>
    <w:rsid w:val="00C85A7F"/>
    <w:rsid w:val="00C8628C"/>
    <w:rsid w:val="00C8633B"/>
    <w:rsid w:val="00C87114"/>
    <w:rsid w:val="00C902D3"/>
    <w:rsid w:val="00C9087D"/>
    <w:rsid w:val="00C91DFF"/>
    <w:rsid w:val="00C9260B"/>
    <w:rsid w:val="00C94A8D"/>
    <w:rsid w:val="00C95129"/>
    <w:rsid w:val="00C952F3"/>
    <w:rsid w:val="00C958D3"/>
    <w:rsid w:val="00C96588"/>
    <w:rsid w:val="00C96FAC"/>
    <w:rsid w:val="00CA00C2"/>
    <w:rsid w:val="00CA081D"/>
    <w:rsid w:val="00CA1C16"/>
    <w:rsid w:val="00CA3D80"/>
    <w:rsid w:val="00CA4C03"/>
    <w:rsid w:val="00CA5184"/>
    <w:rsid w:val="00CA520A"/>
    <w:rsid w:val="00CA68AF"/>
    <w:rsid w:val="00CA6985"/>
    <w:rsid w:val="00CA6B11"/>
    <w:rsid w:val="00CA77D1"/>
    <w:rsid w:val="00CA7BA4"/>
    <w:rsid w:val="00CB016B"/>
    <w:rsid w:val="00CB0669"/>
    <w:rsid w:val="00CB0CDC"/>
    <w:rsid w:val="00CB12CD"/>
    <w:rsid w:val="00CB1835"/>
    <w:rsid w:val="00CB1F8B"/>
    <w:rsid w:val="00CB2B13"/>
    <w:rsid w:val="00CB46FF"/>
    <w:rsid w:val="00CB66FF"/>
    <w:rsid w:val="00CC09AA"/>
    <w:rsid w:val="00CC1340"/>
    <w:rsid w:val="00CC1CD0"/>
    <w:rsid w:val="00CC1CD8"/>
    <w:rsid w:val="00CC1F9C"/>
    <w:rsid w:val="00CC2222"/>
    <w:rsid w:val="00CC2AB8"/>
    <w:rsid w:val="00CC5D77"/>
    <w:rsid w:val="00CC7F7B"/>
    <w:rsid w:val="00CD0538"/>
    <w:rsid w:val="00CD2445"/>
    <w:rsid w:val="00CD6222"/>
    <w:rsid w:val="00CE0964"/>
    <w:rsid w:val="00CE0B65"/>
    <w:rsid w:val="00CE0B84"/>
    <w:rsid w:val="00CE1186"/>
    <w:rsid w:val="00CE1E68"/>
    <w:rsid w:val="00CE212C"/>
    <w:rsid w:val="00CE2824"/>
    <w:rsid w:val="00CE2957"/>
    <w:rsid w:val="00CE3299"/>
    <w:rsid w:val="00CE3791"/>
    <w:rsid w:val="00CE4378"/>
    <w:rsid w:val="00CE4CFD"/>
    <w:rsid w:val="00CE7478"/>
    <w:rsid w:val="00CE7CEE"/>
    <w:rsid w:val="00CF08B6"/>
    <w:rsid w:val="00CF1CD8"/>
    <w:rsid w:val="00CF6149"/>
    <w:rsid w:val="00CF6D3A"/>
    <w:rsid w:val="00CF7610"/>
    <w:rsid w:val="00CF7AB6"/>
    <w:rsid w:val="00D0025A"/>
    <w:rsid w:val="00D00355"/>
    <w:rsid w:val="00D0071A"/>
    <w:rsid w:val="00D01762"/>
    <w:rsid w:val="00D0271C"/>
    <w:rsid w:val="00D0300B"/>
    <w:rsid w:val="00D0326D"/>
    <w:rsid w:val="00D07896"/>
    <w:rsid w:val="00D1092D"/>
    <w:rsid w:val="00D1109D"/>
    <w:rsid w:val="00D114C7"/>
    <w:rsid w:val="00D11C45"/>
    <w:rsid w:val="00D12F4F"/>
    <w:rsid w:val="00D13732"/>
    <w:rsid w:val="00D15A2B"/>
    <w:rsid w:val="00D1796D"/>
    <w:rsid w:val="00D203F2"/>
    <w:rsid w:val="00D20ABE"/>
    <w:rsid w:val="00D20C1F"/>
    <w:rsid w:val="00D224C6"/>
    <w:rsid w:val="00D229D2"/>
    <w:rsid w:val="00D24513"/>
    <w:rsid w:val="00D2691B"/>
    <w:rsid w:val="00D30310"/>
    <w:rsid w:val="00D30C1D"/>
    <w:rsid w:val="00D3112F"/>
    <w:rsid w:val="00D3435A"/>
    <w:rsid w:val="00D34E52"/>
    <w:rsid w:val="00D358F2"/>
    <w:rsid w:val="00D35F72"/>
    <w:rsid w:val="00D37525"/>
    <w:rsid w:val="00D37FB1"/>
    <w:rsid w:val="00D40A4B"/>
    <w:rsid w:val="00D42BCC"/>
    <w:rsid w:val="00D42CCD"/>
    <w:rsid w:val="00D43A4A"/>
    <w:rsid w:val="00D43D02"/>
    <w:rsid w:val="00D444FD"/>
    <w:rsid w:val="00D45B2A"/>
    <w:rsid w:val="00D4609D"/>
    <w:rsid w:val="00D46185"/>
    <w:rsid w:val="00D461AC"/>
    <w:rsid w:val="00D472A7"/>
    <w:rsid w:val="00D50739"/>
    <w:rsid w:val="00D533D9"/>
    <w:rsid w:val="00D53A1A"/>
    <w:rsid w:val="00D54308"/>
    <w:rsid w:val="00D5588B"/>
    <w:rsid w:val="00D55A8C"/>
    <w:rsid w:val="00D55F25"/>
    <w:rsid w:val="00D57B06"/>
    <w:rsid w:val="00D61072"/>
    <w:rsid w:val="00D6277F"/>
    <w:rsid w:val="00D6298F"/>
    <w:rsid w:val="00D62B5D"/>
    <w:rsid w:val="00D63224"/>
    <w:rsid w:val="00D6348E"/>
    <w:rsid w:val="00D6680B"/>
    <w:rsid w:val="00D7229A"/>
    <w:rsid w:val="00D737C0"/>
    <w:rsid w:val="00D73824"/>
    <w:rsid w:val="00D749F7"/>
    <w:rsid w:val="00D759B6"/>
    <w:rsid w:val="00D81C3C"/>
    <w:rsid w:val="00D81C84"/>
    <w:rsid w:val="00D820A8"/>
    <w:rsid w:val="00D83B55"/>
    <w:rsid w:val="00D845E4"/>
    <w:rsid w:val="00D85E20"/>
    <w:rsid w:val="00D86BB0"/>
    <w:rsid w:val="00D87ADB"/>
    <w:rsid w:val="00D90623"/>
    <w:rsid w:val="00D93681"/>
    <w:rsid w:val="00D9388E"/>
    <w:rsid w:val="00D938E4"/>
    <w:rsid w:val="00D943DA"/>
    <w:rsid w:val="00D9454D"/>
    <w:rsid w:val="00D946F4"/>
    <w:rsid w:val="00D95DCF"/>
    <w:rsid w:val="00D96605"/>
    <w:rsid w:val="00D97921"/>
    <w:rsid w:val="00DA0440"/>
    <w:rsid w:val="00DA0EA7"/>
    <w:rsid w:val="00DA13A6"/>
    <w:rsid w:val="00DA199D"/>
    <w:rsid w:val="00DA1C12"/>
    <w:rsid w:val="00DA1F6A"/>
    <w:rsid w:val="00DA2105"/>
    <w:rsid w:val="00DA2587"/>
    <w:rsid w:val="00DA29FD"/>
    <w:rsid w:val="00DA2C5C"/>
    <w:rsid w:val="00DA34A4"/>
    <w:rsid w:val="00DA46C4"/>
    <w:rsid w:val="00DA57B3"/>
    <w:rsid w:val="00DA6281"/>
    <w:rsid w:val="00DA68FF"/>
    <w:rsid w:val="00DA6EC9"/>
    <w:rsid w:val="00DB0F9A"/>
    <w:rsid w:val="00DB13D3"/>
    <w:rsid w:val="00DB1851"/>
    <w:rsid w:val="00DB2283"/>
    <w:rsid w:val="00DB2BEA"/>
    <w:rsid w:val="00DB2DA7"/>
    <w:rsid w:val="00DB2DBA"/>
    <w:rsid w:val="00DB6F58"/>
    <w:rsid w:val="00DC04AA"/>
    <w:rsid w:val="00DC0888"/>
    <w:rsid w:val="00DC0F6A"/>
    <w:rsid w:val="00DC1949"/>
    <w:rsid w:val="00DC435B"/>
    <w:rsid w:val="00DC47A6"/>
    <w:rsid w:val="00DC5398"/>
    <w:rsid w:val="00DC570B"/>
    <w:rsid w:val="00DC708D"/>
    <w:rsid w:val="00DD0443"/>
    <w:rsid w:val="00DD0864"/>
    <w:rsid w:val="00DD1576"/>
    <w:rsid w:val="00DD26D2"/>
    <w:rsid w:val="00DD2BEC"/>
    <w:rsid w:val="00DD3A76"/>
    <w:rsid w:val="00DD428A"/>
    <w:rsid w:val="00DD489F"/>
    <w:rsid w:val="00DD5CEA"/>
    <w:rsid w:val="00DE024D"/>
    <w:rsid w:val="00DE0ACF"/>
    <w:rsid w:val="00DE15B4"/>
    <w:rsid w:val="00DE33C5"/>
    <w:rsid w:val="00DE411D"/>
    <w:rsid w:val="00DE477D"/>
    <w:rsid w:val="00DE567B"/>
    <w:rsid w:val="00DE5949"/>
    <w:rsid w:val="00DE5E99"/>
    <w:rsid w:val="00DE7093"/>
    <w:rsid w:val="00DE769F"/>
    <w:rsid w:val="00DF1BA1"/>
    <w:rsid w:val="00DF21FC"/>
    <w:rsid w:val="00DF2440"/>
    <w:rsid w:val="00DF60E9"/>
    <w:rsid w:val="00DF6559"/>
    <w:rsid w:val="00DF668D"/>
    <w:rsid w:val="00DF733A"/>
    <w:rsid w:val="00E00667"/>
    <w:rsid w:val="00E00FAD"/>
    <w:rsid w:val="00E014AA"/>
    <w:rsid w:val="00E01544"/>
    <w:rsid w:val="00E01F7A"/>
    <w:rsid w:val="00E03C13"/>
    <w:rsid w:val="00E05DD6"/>
    <w:rsid w:val="00E05EDF"/>
    <w:rsid w:val="00E06B35"/>
    <w:rsid w:val="00E070F3"/>
    <w:rsid w:val="00E10D11"/>
    <w:rsid w:val="00E10ECE"/>
    <w:rsid w:val="00E116DA"/>
    <w:rsid w:val="00E125C9"/>
    <w:rsid w:val="00E13C08"/>
    <w:rsid w:val="00E144A5"/>
    <w:rsid w:val="00E1658C"/>
    <w:rsid w:val="00E21802"/>
    <w:rsid w:val="00E21875"/>
    <w:rsid w:val="00E23373"/>
    <w:rsid w:val="00E26976"/>
    <w:rsid w:val="00E274AF"/>
    <w:rsid w:val="00E312D4"/>
    <w:rsid w:val="00E31CE6"/>
    <w:rsid w:val="00E325CA"/>
    <w:rsid w:val="00E33E1E"/>
    <w:rsid w:val="00E346A7"/>
    <w:rsid w:val="00E36E7A"/>
    <w:rsid w:val="00E40A46"/>
    <w:rsid w:val="00E4387C"/>
    <w:rsid w:val="00E4443F"/>
    <w:rsid w:val="00E447A7"/>
    <w:rsid w:val="00E4491F"/>
    <w:rsid w:val="00E44BD9"/>
    <w:rsid w:val="00E44FC1"/>
    <w:rsid w:val="00E450BE"/>
    <w:rsid w:val="00E45E0C"/>
    <w:rsid w:val="00E46244"/>
    <w:rsid w:val="00E46E5A"/>
    <w:rsid w:val="00E47567"/>
    <w:rsid w:val="00E5026C"/>
    <w:rsid w:val="00E51117"/>
    <w:rsid w:val="00E52AA8"/>
    <w:rsid w:val="00E540BF"/>
    <w:rsid w:val="00E562FF"/>
    <w:rsid w:val="00E56DED"/>
    <w:rsid w:val="00E57CA4"/>
    <w:rsid w:val="00E60AF8"/>
    <w:rsid w:val="00E60D76"/>
    <w:rsid w:val="00E61587"/>
    <w:rsid w:val="00E62917"/>
    <w:rsid w:val="00E62E0E"/>
    <w:rsid w:val="00E639DC"/>
    <w:rsid w:val="00E642D5"/>
    <w:rsid w:val="00E65F15"/>
    <w:rsid w:val="00E66683"/>
    <w:rsid w:val="00E66DA2"/>
    <w:rsid w:val="00E678A8"/>
    <w:rsid w:val="00E7081D"/>
    <w:rsid w:val="00E71598"/>
    <w:rsid w:val="00E7189A"/>
    <w:rsid w:val="00E7347D"/>
    <w:rsid w:val="00E73CFB"/>
    <w:rsid w:val="00E742FB"/>
    <w:rsid w:val="00E743BF"/>
    <w:rsid w:val="00E744B3"/>
    <w:rsid w:val="00E7460C"/>
    <w:rsid w:val="00E77EFB"/>
    <w:rsid w:val="00E80060"/>
    <w:rsid w:val="00E80332"/>
    <w:rsid w:val="00E80B48"/>
    <w:rsid w:val="00E810F7"/>
    <w:rsid w:val="00E815F0"/>
    <w:rsid w:val="00E81987"/>
    <w:rsid w:val="00E826E0"/>
    <w:rsid w:val="00E82DA1"/>
    <w:rsid w:val="00E830FC"/>
    <w:rsid w:val="00E852B9"/>
    <w:rsid w:val="00E85EF6"/>
    <w:rsid w:val="00E876E6"/>
    <w:rsid w:val="00E906C8"/>
    <w:rsid w:val="00E908AA"/>
    <w:rsid w:val="00E94674"/>
    <w:rsid w:val="00E94D9C"/>
    <w:rsid w:val="00E95FFE"/>
    <w:rsid w:val="00E9767B"/>
    <w:rsid w:val="00E97713"/>
    <w:rsid w:val="00EA054F"/>
    <w:rsid w:val="00EA2CA3"/>
    <w:rsid w:val="00EA2F1F"/>
    <w:rsid w:val="00EA3927"/>
    <w:rsid w:val="00EA3D42"/>
    <w:rsid w:val="00EA699A"/>
    <w:rsid w:val="00EA6A2A"/>
    <w:rsid w:val="00EA7479"/>
    <w:rsid w:val="00EA79EE"/>
    <w:rsid w:val="00EB022F"/>
    <w:rsid w:val="00EB426E"/>
    <w:rsid w:val="00EB4D98"/>
    <w:rsid w:val="00EB5E8E"/>
    <w:rsid w:val="00EB69CD"/>
    <w:rsid w:val="00EB6F13"/>
    <w:rsid w:val="00EC01EA"/>
    <w:rsid w:val="00EC0907"/>
    <w:rsid w:val="00EC2BAF"/>
    <w:rsid w:val="00EC31AE"/>
    <w:rsid w:val="00EC347E"/>
    <w:rsid w:val="00EC383A"/>
    <w:rsid w:val="00EC3FF4"/>
    <w:rsid w:val="00EC4795"/>
    <w:rsid w:val="00EC51A1"/>
    <w:rsid w:val="00EC5FD8"/>
    <w:rsid w:val="00EC5FDC"/>
    <w:rsid w:val="00EC6BD1"/>
    <w:rsid w:val="00EC7326"/>
    <w:rsid w:val="00EC79A6"/>
    <w:rsid w:val="00ED2106"/>
    <w:rsid w:val="00ED224B"/>
    <w:rsid w:val="00ED2391"/>
    <w:rsid w:val="00ED4928"/>
    <w:rsid w:val="00ED5B64"/>
    <w:rsid w:val="00ED5E80"/>
    <w:rsid w:val="00ED6F4E"/>
    <w:rsid w:val="00EE005B"/>
    <w:rsid w:val="00EE0236"/>
    <w:rsid w:val="00EE0357"/>
    <w:rsid w:val="00EE3AB5"/>
    <w:rsid w:val="00EE3D8D"/>
    <w:rsid w:val="00EE43CF"/>
    <w:rsid w:val="00EE441D"/>
    <w:rsid w:val="00EE5828"/>
    <w:rsid w:val="00EE58D0"/>
    <w:rsid w:val="00EE78D3"/>
    <w:rsid w:val="00EE7916"/>
    <w:rsid w:val="00EF3224"/>
    <w:rsid w:val="00EF336E"/>
    <w:rsid w:val="00EF379D"/>
    <w:rsid w:val="00EF4080"/>
    <w:rsid w:val="00EF48C9"/>
    <w:rsid w:val="00EF519F"/>
    <w:rsid w:val="00EF5C54"/>
    <w:rsid w:val="00EF77D6"/>
    <w:rsid w:val="00EF7AE4"/>
    <w:rsid w:val="00F012DA"/>
    <w:rsid w:val="00F01F16"/>
    <w:rsid w:val="00F02DC9"/>
    <w:rsid w:val="00F02EAE"/>
    <w:rsid w:val="00F035D4"/>
    <w:rsid w:val="00F037DB"/>
    <w:rsid w:val="00F062C3"/>
    <w:rsid w:val="00F06464"/>
    <w:rsid w:val="00F10716"/>
    <w:rsid w:val="00F12FA7"/>
    <w:rsid w:val="00F138F4"/>
    <w:rsid w:val="00F13DDE"/>
    <w:rsid w:val="00F1404B"/>
    <w:rsid w:val="00F16DD0"/>
    <w:rsid w:val="00F20A02"/>
    <w:rsid w:val="00F216C4"/>
    <w:rsid w:val="00F220C3"/>
    <w:rsid w:val="00F2352D"/>
    <w:rsid w:val="00F242E1"/>
    <w:rsid w:val="00F24A93"/>
    <w:rsid w:val="00F24A9C"/>
    <w:rsid w:val="00F24E47"/>
    <w:rsid w:val="00F254C7"/>
    <w:rsid w:val="00F25551"/>
    <w:rsid w:val="00F25B53"/>
    <w:rsid w:val="00F26D3C"/>
    <w:rsid w:val="00F272D4"/>
    <w:rsid w:val="00F27532"/>
    <w:rsid w:val="00F30087"/>
    <w:rsid w:val="00F301C4"/>
    <w:rsid w:val="00F309D5"/>
    <w:rsid w:val="00F320ED"/>
    <w:rsid w:val="00F3287B"/>
    <w:rsid w:val="00F40708"/>
    <w:rsid w:val="00F40B63"/>
    <w:rsid w:val="00F40C5F"/>
    <w:rsid w:val="00F41F46"/>
    <w:rsid w:val="00F42584"/>
    <w:rsid w:val="00F43363"/>
    <w:rsid w:val="00F44B42"/>
    <w:rsid w:val="00F44BA1"/>
    <w:rsid w:val="00F45F4A"/>
    <w:rsid w:val="00F45F64"/>
    <w:rsid w:val="00F465B3"/>
    <w:rsid w:val="00F51517"/>
    <w:rsid w:val="00F51E3C"/>
    <w:rsid w:val="00F529B3"/>
    <w:rsid w:val="00F554F9"/>
    <w:rsid w:val="00F55610"/>
    <w:rsid w:val="00F556B8"/>
    <w:rsid w:val="00F56316"/>
    <w:rsid w:val="00F57BD8"/>
    <w:rsid w:val="00F60D93"/>
    <w:rsid w:val="00F61765"/>
    <w:rsid w:val="00F61963"/>
    <w:rsid w:val="00F63307"/>
    <w:rsid w:val="00F63E34"/>
    <w:rsid w:val="00F65BA4"/>
    <w:rsid w:val="00F66200"/>
    <w:rsid w:val="00F67167"/>
    <w:rsid w:val="00F674C2"/>
    <w:rsid w:val="00F70787"/>
    <w:rsid w:val="00F71D9F"/>
    <w:rsid w:val="00F7202C"/>
    <w:rsid w:val="00F722F2"/>
    <w:rsid w:val="00F74439"/>
    <w:rsid w:val="00F74E46"/>
    <w:rsid w:val="00F75779"/>
    <w:rsid w:val="00F80F8B"/>
    <w:rsid w:val="00F8163D"/>
    <w:rsid w:val="00F81DC2"/>
    <w:rsid w:val="00F82692"/>
    <w:rsid w:val="00F83B03"/>
    <w:rsid w:val="00F83D93"/>
    <w:rsid w:val="00F84CE4"/>
    <w:rsid w:val="00F854EC"/>
    <w:rsid w:val="00F866ED"/>
    <w:rsid w:val="00F86B9C"/>
    <w:rsid w:val="00F86D0C"/>
    <w:rsid w:val="00F879FB"/>
    <w:rsid w:val="00F900DA"/>
    <w:rsid w:val="00F91FAD"/>
    <w:rsid w:val="00F92495"/>
    <w:rsid w:val="00F937AC"/>
    <w:rsid w:val="00F9461B"/>
    <w:rsid w:val="00F95F6C"/>
    <w:rsid w:val="00F96847"/>
    <w:rsid w:val="00FA2146"/>
    <w:rsid w:val="00FA21AB"/>
    <w:rsid w:val="00FA2C13"/>
    <w:rsid w:val="00FA631D"/>
    <w:rsid w:val="00FB0A4A"/>
    <w:rsid w:val="00FB0B21"/>
    <w:rsid w:val="00FB14E5"/>
    <w:rsid w:val="00FB1FFD"/>
    <w:rsid w:val="00FB5280"/>
    <w:rsid w:val="00FB58C0"/>
    <w:rsid w:val="00FB6F14"/>
    <w:rsid w:val="00FC0D41"/>
    <w:rsid w:val="00FC0E62"/>
    <w:rsid w:val="00FC1C94"/>
    <w:rsid w:val="00FC2082"/>
    <w:rsid w:val="00FC2272"/>
    <w:rsid w:val="00FC2309"/>
    <w:rsid w:val="00FC40D4"/>
    <w:rsid w:val="00FC4C8E"/>
    <w:rsid w:val="00FC4FDB"/>
    <w:rsid w:val="00FC7DD5"/>
    <w:rsid w:val="00FD17EC"/>
    <w:rsid w:val="00FD3088"/>
    <w:rsid w:val="00FD5236"/>
    <w:rsid w:val="00FD5BCB"/>
    <w:rsid w:val="00FD639D"/>
    <w:rsid w:val="00FD6807"/>
    <w:rsid w:val="00FD6968"/>
    <w:rsid w:val="00FD72E2"/>
    <w:rsid w:val="00FD7A22"/>
    <w:rsid w:val="00FE0B72"/>
    <w:rsid w:val="00FE0E36"/>
    <w:rsid w:val="00FE23C8"/>
    <w:rsid w:val="00FE3017"/>
    <w:rsid w:val="00FE44D4"/>
    <w:rsid w:val="00FE4713"/>
    <w:rsid w:val="00FE47C7"/>
    <w:rsid w:val="00FE6142"/>
    <w:rsid w:val="00FE71C1"/>
    <w:rsid w:val="00FF1174"/>
    <w:rsid w:val="00FF124F"/>
    <w:rsid w:val="00FF12E4"/>
    <w:rsid w:val="00FF2574"/>
    <w:rsid w:val="00FF2F4A"/>
    <w:rsid w:val="00FF5CE3"/>
    <w:rsid w:val="00FF68E4"/>
    <w:rsid w:val="00FF6C30"/>
    <w:rsid w:val="00FF7413"/>
    <w:rsid w:val="00FF7452"/>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B8BDD"/>
  <w15:chartTrackingRefBased/>
  <w15:docId w15:val="{3C5E193B-EBB0-A045-900F-845BA1650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30"/>
        <w:lang w:val="en-US" w:eastAsia="en-US"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Vrinda"/>
      <w:lang w:val="en-GB"/>
    </w:rPr>
  </w:style>
  <w:style w:type="paragraph" w:styleId="Heading1">
    <w:name w:val="heading 1"/>
    <w:basedOn w:val="Normal"/>
    <w:next w:val="Normal"/>
    <w:link w:val="Heading1Char"/>
    <w:uiPriority w:val="9"/>
    <w:qFormat/>
    <w:rsid w:val="00605AA2"/>
    <w:pPr>
      <w:keepNext/>
      <w:keepLines/>
      <w:spacing w:before="240" w:after="240"/>
      <w:outlineLvl w:val="0"/>
    </w:pPr>
    <w:rPr>
      <w:rFonts w:eastAsiaTheme="majorEastAsia" w:cstheme="majorBidi"/>
      <w:b/>
      <w:color w:val="000000" w:themeColor="text1"/>
      <w:sz w:val="28"/>
      <w:szCs w:val="40"/>
    </w:rPr>
  </w:style>
  <w:style w:type="paragraph" w:styleId="Heading2">
    <w:name w:val="heading 2"/>
    <w:basedOn w:val="Normal"/>
    <w:next w:val="Normal"/>
    <w:link w:val="Heading2Char"/>
    <w:uiPriority w:val="9"/>
    <w:unhideWhenUsed/>
    <w:qFormat/>
    <w:rsid w:val="00605AA2"/>
    <w:pPr>
      <w:keepNext/>
      <w:keepLines/>
      <w:spacing w:before="240" w:after="240"/>
      <w:outlineLvl w:val="1"/>
    </w:pPr>
    <w:rPr>
      <w:rFonts w:eastAsiaTheme="majorEastAsia" w:cstheme="majorBidi"/>
      <w:b/>
      <w:color w:val="000000" w:themeColor="text1"/>
      <w:szCs w:val="33"/>
    </w:rPr>
  </w:style>
  <w:style w:type="paragraph" w:styleId="Heading3">
    <w:name w:val="heading 3"/>
    <w:basedOn w:val="Normal"/>
    <w:next w:val="Normal"/>
    <w:link w:val="Heading3Char"/>
    <w:uiPriority w:val="9"/>
    <w:unhideWhenUsed/>
    <w:qFormat/>
    <w:rsid w:val="00605AA2"/>
    <w:pPr>
      <w:keepNext/>
      <w:keepLines/>
      <w:spacing w:before="40"/>
      <w:outlineLvl w:val="2"/>
    </w:pPr>
    <w:rPr>
      <w:rFonts w:eastAsiaTheme="majorEastAsia" w:cstheme="majorBidi"/>
      <w:b/>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6205"/>
    <w:pPr>
      <w:ind w:left="720"/>
      <w:contextualSpacing/>
    </w:pPr>
  </w:style>
  <w:style w:type="table" w:customStyle="1" w:styleId="Table">
    <w:name w:val="Table"/>
    <w:semiHidden/>
    <w:qFormat/>
    <w:rsid w:val="00AB7D86"/>
    <w:pPr>
      <w:spacing w:after="200"/>
    </w:pPr>
    <w:rPr>
      <w:szCs w:val="24"/>
      <w:lang w:bidi="ar-SA"/>
    </w:rPr>
    <w:tblPr>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605AA2"/>
    <w:rPr>
      <w:rFonts w:eastAsiaTheme="majorEastAsia" w:cstheme="majorBidi"/>
      <w:b/>
      <w:color w:val="000000" w:themeColor="text1"/>
      <w:sz w:val="28"/>
      <w:szCs w:val="40"/>
      <w:lang w:val="en-GB"/>
    </w:rPr>
  </w:style>
  <w:style w:type="character" w:customStyle="1" w:styleId="Heading2Char">
    <w:name w:val="Heading 2 Char"/>
    <w:basedOn w:val="DefaultParagraphFont"/>
    <w:link w:val="Heading2"/>
    <w:uiPriority w:val="9"/>
    <w:rsid w:val="00605AA2"/>
    <w:rPr>
      <w:rFonts w:eastAsiaTheme="majorEastAsia" w:cstheme="majorBidi"/>
      <w:b/>
      <w:color w:val="000000" w:themeColor="text1"/>
      <w:szCs w:val="33"/>
      <w:lang w:val="en-GB"/>
    </w:rPr>
  </w:style>
  <w:style w:type="table" w:styleId="TableGrid">
    <w:name w:val="Table Grid"/>
    <w:basedOn w:val="TableNormal"/>
    <w:uiPriority w:val="39"/>
    <w:rsid w:val="00B90D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86173"/>
    <w:rPr>
      <w:color w:val="808080"/>
    </w:rPr>
  </w:style>
  <w:style w:type="paragraph" w:styleId="Header">
    <w:name w:val="header"/>
    <w:basedOn w:val="Normal"/>
    <w:link w:val="HeaderChar"/>
    <w:uiPriority w:val="99"/>
    <w:unhideWhenUsed/>
    <w:rsid w:val="008D771E"/>
    <w:pPr>
      <w:tabs>
        <w:tab w:val="center" w:pos="4680"/>
        <w:tab w:val="right" w:pos="9360"/>
      </w:tabs>
    </w:pPr>
  </w:style>
  <w:style w:type="character" w:customStyle="1" w:styleId="HeaderChar">
    <w:name w:val="Header Char"/>
    <w:basedOn w:val="DefaultParagraphFont"/>
    <w:link w:val="Header"/>
    <w:uiPriority w:val="99"/>
    <w:rsid w:val="008D771E"/>
    <w:rPr>
      <w:rFonts w:cs="Vrinda"/>
      <w:lang w:val="en-GB"/>
    </w:rPr>
  </w:style>
  <w:style w:type="paragraph" w:styleId="Footer">
    <w:name w:val="footer"/>
    <w:basedOn w:val="Normal"/>
    <w:link w:val="FooterChar"/>
    <w:uiPriority w:val="99"/>
    <w:unhideWhenUsed/>
    <w:rsid w:val="008D771E"/>
    <w:pPr>
      <w:tabs>
        <w:tab w:val="center" w:pos="4680"/>
        <w:tab w:val="right" w:pos="9360"/>
      </w:tabs>
    </w:pPr>
  </w:style>
  <w:style w:type="character" w:customStyle="1" w:styleId="FooterChar">
    <w:name w:val="Footer Char"/>
    <w:basedOn w:val="DefaultParagraphFont"/>
    <w:link w:val="Footer"/>
    <w:uiPriority w:val="99"/>
    <w:rsid w:val="008D771E"/>
    <w:rPr>
      <w:rFonts w:cs="Vrinda"/>
      <w:lang w:val="en-GB"/>
    </w:rPr>
  </w:style>
  <w:style w:type="character" w:styleId="CommentReference">
    <w:name w:val="annotation reference"/>
    <w:basedOn w:val="DefaultParagraphFont"/>
    <w:uiPriority w:val="99"/>
    <w:semiHidden/>
    <w:unhideWhenUsed/>
    <w:rsid w:val="007422B8"/>
    <w:rPr>
      <w:sz w:val="16"/>
      <w:szCs w:val="16"/>
    </w:rPr>
  </w:style>
  <w:style w:type="paragraph" w:styleId="CommentText">
    <w:name w:val="annotation text"/>
    <w:basedOn w:val="Normal"/>
    <w:link w:val="CommentTextChar"/>
    <w:uiPriority w:val="99"/>
    <w:unhideWhenUsed/>
    <w:rsid w:val="007422B8"/>
    <w:rPr>
      <w:sz w:val="20"/>
      <w:szCs w:val="25"/>
    </w:rPr>
  </w:style>
  <w:style w:type="character" w:customStyle="1" w:styleId="CommentTextChar">
    <w:name w:val="Comment Text Char"/>
    <w:basedOn w:val="DefaultParagraphFont"/>
    <w:link w:val="CommentText"/>
    <w:uiPriority w:val="99"/>
    <w:rsid w:val="007422B8"/>
    <w:rPr>
      <w:rFonts w:cs="Vrinda"/>
      <w:sz w:val="20"/>
      <w:szCs w:val="25"/>
      <w:lang w:val="en-GB"/>
    </w:rPr>
  </w:style>
  <w:style w:type="paragraph" w:styleId="CommentSubject">
    <w:name w:val="annotation subject"/>
    <w:basedOn w:val="CommentText"/>
    <w:next w:val="CommentText"/>
    <w:link w:val="CommentSubjectChar"/>
    <w:uiPriority w:val="99"/>
    <w:semiHidden/>
    <w:unhideWhenUsed/>
    <w:rsid w:val="007422B8"/>
    <w:rPr>
      <w:b/>
      <w:bCs/>
    </w:rPr>
  </w:style>
  <w:style w:type="character" w:customStyle="1" w:styleId="CommentSubjectChar">
    <w:name w:val="Comment Subject Char"/>
    <w:basedOn w:val="CommentTextChar"/>
    <w:link w:val="CommentSubject"/>
    <w:uiPriority w:val="99"/>
    <w:semiHidden/>
    <w:rsid w:val="007422B8"/>
    <w:rPr>
      <w:rFonts w:cs="Vrinda"/>
      <w:b/>
      <w:bCs/>
      <w:sz w:val="20"/>
      <w:szCs w:val="25"/>
      <w:lang w:val="en-GB"/>
    </w:rPr>
  </w:style>
  <w:style w:type="paragraph" w:styleId="Revision">
    <w:name w:val="Revision"/>
    <w:hidden/>
    <w:uiPriority w:val="99"/>
    <w:semiHidden/>
    <w:rsid w:val="007422B8"/>
    <w:rPr>
      <w:rFonts w:cs="Vrinda"/>
      <w:lang w:val="en-GB"/>
    </w:rPr>
  </w:style>
  <w:style w:type="character" w:customStyle="1" w:styleId="apple-converted-space">
    <w:name w:val="apple-converted-space"/>
    <w:basedOn w:val="DefaultParagraphFont"/>
    <w:rsid w:val="00CC1340"/>
  </w:style>
  <w:style w:type="character" w:styleId="Hyperlink">
    <w:name w:val="Hyperlink"/>
    <w:basedOn w:val="DefaultParagraphFont"/>
    <w:uiPriority w:val="99"/>
    <w:unhideWhenUsed/>
    <w:rsid w:val="00CC1340"/>
    <w:rPr>
      <w:color w:val="0000FF"/>
      <w:u w:val="single"/>
    </w:rPr>
  </w:style>
  <w:style w:type="paragraph" w:customStyle="1" w:styleId="Bibliographie1">
    <w:name w:val="Bibliographie1"/>
    <w:basedOn w:val="Normal"/>
    <w:link w:val="BibliographyCar"/>
    <w:rsid w:val="002E3067"/>
    <w:pPr>
      <w:tabs>
        <w:tab w:val="left" w:pos="380"/>
      </w:tabs>
      <w:spacing w:before="240" w:after="240"/>
      <w:ind w:left="384" w:hanging="384"/>
    </w:pPr>
    <w:rPr>
      <w:rFonts w:ascii="Garamond" w:hAnsi="Garamond"/>
      <w:lang w:val="en-US"/>
    </w:rPr>
  </w:style>
  <w:style w:type="character" w:customStyle="1" w:styleId="BibliographyCar">
    <w:name w:val="Bibliography Car"/>
    <w:basedOn w:val="DefaultParagraphFont"/>
    <w:link w:val="Bibliographie1"/>
    <w:rsid w:val="002E3067"/>
    <w:rPr>
      <w:rFonts w:ascii="Garamond" w:hAnsi="Garamond" w:cs="Vrinda"/>
    </w:rPr>
  </w:style>
  <w:style w:type="paragraph" w:customStyle="1" w:styleId="P68B1DB1-Normal1">
    <w:name w:val="P68B1DB1-Normal1"/>
    <w:basedOn w:val="Normal"/>
    <w:rsid w:val="002E3067"/>
    <w:rPr>
      <w:rFonts w:cstheme="minorBidi"/>
      <w:b/>
      <w:szCs w:val="20"/>
      <w:u w:val="single"/>
      <w:lang w:val="en" w:eastAsia="fr-CA" w:bidi="ar-SA"/>
    </w:rPr>
  </w:style>
  <w:style w:type="paragraph" w:customStyle="1" w:styleId="P68B1DB1-Normal2">
    <w:name w:val="P68B1DB1-Normal2"/>
    <w:basedOn w:val="Normal"/>
    <w:rsid w:val="002E3067"/>
    <w:rPr>
      <w:rFonts w:cstheme="minorBidi"/>
      <w:b/>
      <w:szCs w:val="20"/>
      <w:lang w:val="en" w:eastAsia="fr-CA" w:bidi="ar-SA"/>
    </w:rPr>
  </w:style>
  <w:style w:type="paragraph" w:customStyle="1" w:styleId="P68B1DB1-Normal3">
    <w:name w:val="P68B1DB1-Normal3"/>
    <w:basedOn w:val="Normal"/>
    <w:rsid w:val="002E3067"/>
    <w:rPr>
      <w:rFonts w:cstheme="minorBidi"/>
      <w:szCs w:val="20"/>
      <w:u w:val="single"/>
      <w:lang w:val="en" w:eastAsia="fr-CA" w:bidi="ar-SA"/>
    </w:rPr>
  </w:style>
  <w:style w:type="character" w:styleId="UnresolvedMention">
    <w:name w:val="Unresolved Mention"/>
    <w:basedOn w:val="DefaultParagraphFont"/>
    <w:uiPriority w:val="99"/>
    <w:semiHidden/>
    <w:unhideWhenUsed/>
    <w:rsid w:val="00A923C4"/>
    <w:rPr>
      <w:color w:val="605E5C"/>
      <w:shd w:val="clear" w:color="auto" w:fill="E1DFDD"/>
    </w:rPr>
  </w:style>
  <w:style w:type="paragraph" w:styleId="Bibliography">
    <w:name w:val="Bibliography"/>
    <w:basedOn w:val="Normal"/>
    <w:next w:val="Normal"/>
    <w:uiPriority w:val="37"/>
    <w:semiHidden/>
    <w:unhideWhenUsed/>
    <w:rsid w:val="0047426D"/>
    <w:rPr>
      <w:rFonts w:cstheme="minorBidi"/>
      <w:szCs w:val="24"/>
      <w:lang w:val="fr-CA" w:bidi="ar-SA"/>
    </w:rPr>
  </w:style>
  <w:style w:type="paragraph" w:styleId="Title">
    <w:name w:val="Title"/>
    <w:basedOn w:val="Normal"/>
    <w:next w:val="Normal"/>
    <w:link w:val="TitleChar"/>
    <w:uiPriority w:val="10"/>
    <w:qFormat/>
    <w:rsid w:val="0047426D"/>
    <w:pPr>
      <w:spacing w:line="276" w:lineRule="auto"/>
      <w:jc w:val="both"/>
      <w:outlineLvl w:val="0"/>
    </w:pPr>
    <w:rPr>
      <w:rFonts w:ascii="Arial" w:hAnsi="Arial" w:cs="Arial"/>
      <w:b/>
      <w:bCs/>
      <w:color w:val="000000" w:themeColor="text1"/>
      <w:szCs w:val="24"/>
      <w:lang w:val="en-US" w:bidi="ar-SA"/>
    </w:rPr>
  </w:style>
  <w:style w:type="character" w:customStyle="1" w:styleId="TitleChar">
    <w:name w:val="Title Char"/>
    <w:basedOn w:val="DefaultParagraphFont"/>
    <w:link w:val="Title"/>
    <w:uiPriority w:val="10"/>
    <w:rsid w:val="0047426D"/>
    <w:rPr>
      <w:rFonts w:ascii="Arial" w:hAnsi="Arial" w:cs="Arial"/>
      <w:b/>
      <w:bCs/>
      <w:color w:val="000000" w:themeColor="text1"/>
      <w:szCs w:val="24"/>
      <w:lang w:bidi="ar-SA"/>
    </w:rPr>
  </w:style>
  <w:style w:type="character" w:styleId="FollowedHyperlink">
    <w:name w:val="FollowedHyperlink"/>
    <w:basedOn w:val="DefaultParagraphFont"/>
    <w:uiPriority w:val="99"/>
    <w:semiHidden/>
    <w:unhideWhenUsed/>
    <w:rsid w:val="00AB2A4C"/>
    <w:rPr>
      <w:color w:val="954F72" w:themeColor="followedHyperlink"/>
      <w:u w:val="single"/>
    </w:rPr>
  </w:style>
  <w:style w:type="character" w:styleId="PageNumber">
    <w:name w:val="page number"/>
    <w:basedOn w:val="DefaultParagraphFont"/>
    <w:uiPriority w:val="99"/>
    <w:semiHidden/>
    <w:unhideWhenUsed/>
    <w:rsid w:val="00E21802"/>
  </w:style>
  <w:style w:type="character" w:customStyle="1" w:styleId="Heading3Char">
    <w:name w:val="Heading 3 Char"/>
    <w:basedOn w:val="DefaultParagraphFont"/>
    <w:link w:val="Heading3"/>
    <w:uiPriority w:val="9"/>
    <w:rsid w:val="00605AA2"/>
    <w:rPr>
      <w:rFonts w:eastAsiaTheme="majorEastAsia" w:cstheme="majorBidi"/>
      <w:b/>
      <w:color w:val="1F3763" w:themeColor="accent1" w:themeShade="7F"/>
      <w:lang w:val="en-GB"/>
    </w:rPr>
  </w:style>
  <w:style w:type="paragraph" w:customStyle="1" w:styleId="TableNote">
    <w:name w:val="TableNote"/>
    <w:basedOn w:val="Normal"/>
    <w:rsid w:val="00A7025E"/>
    <w:pPr>
      <w:spacing w:line="300" w:lineRule="exact"/>
    </w:pPr>
    <w:rPr>
      <w:rFonts w:ascii="Times New Roman" w:eastAsia="Times New Roman" w:hAnsi="Times New Roman" w:cs="Times New Roman"/>
      <w:szCs w:val="20"/>
      <w:lang w:bidi="ar-SA"/>
    </w:rPr>
  </w:style>
  <w:style w:type="paragraph" w:customStyle="1" w:styleId="TableTitle">
    <w:name w:val="TableTitle"/>
    <w:basedOn w:val="Normal"/>
    <w:rsid w:val="00A7025E"/>
    <w:pPr>
      <w:spacing w:line="300" w:lineRule="exact"/>
    </w:pPr>
    <w:rPr>
      <w:rFonts w:ascii="Times New Roman" w:eastAsia="Times New Roman" w:hAnsi="Times New Roman" w:cs="Times New Roman"/>
      <w:szCs w:val="20"/>
      <w:lang w:bidi="ar-SA"/>
    </w:rPr>
  </w:style>
  <w:style w:type="paragraph" w:customStyle="1" w:styleId="TableHeader">
    <w:name w:val="TableHeader"/>
    <w:basedOn w:val="Normal"/>
    <w:rsid w:val="00A7025E"/>
    <w:pPr>
      <w:spacing w:before="120"/>
    </w:pPr>
    <w:rPr>
      <w:rFonts w:ascii="Times New Roman" w:eastAsia="Times New Roman" w:hAnsi="Times New Roman" w:cs="Times New Roman"/>
      <w:b/>
      <w:szCs w:val="20"/>
      <w:lang w:bidi="ar-SA"/>
    </w:rPr>
  </w:style>
  <w:style w:type="paragraph" w:customStyle="1" w:styleId="TableSubHead">
    <w:name w:val="TableSubHead"/>
    <w:basedOn w:val="TableHeader"/>
    <w:rsid w:val="00A7025E"/>
  </w:style>
  <w:style w:type="character" w:styleId="LineNumber">
    <w:name w:val="line number"/>
    <w:basedOn w:val="DefaultParagraphFont"/>
    <w:uiPriority w:val="99"/>
    <w:semiHidden/>
    <w:unhideWhenUsed/>
    <w:rsid w:val="00BC60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722445">
      <w:bodyDiv w:val="1"/>
      <w:marLeft w:val="0"/>
      <w:marRight w:val="0"/>
      <w:marTop w:val="0"/>
      <w:marBottom w:val="0"/>
      <w:divBdr>
        <w:top w:val="none" w:sz="0" w:space="0" w:color="auto"/>
        <w:left w:val="none" w:sz="0" w:space="0" w:color="auto"/>
        <w:bottom w:val="none" w:sz="0" w:space="0" w:color="auto"/>
        <w:right w:val="none" w:sz="0" w:space="0" w:color="auto"/>
      </w:divBdr>
    </w:div>
    <w:div w:id="310643298">
      <w:bodyDiv w:val="1"/>
      <w:marLeft w:val="0"/>
      <w:marRight w:val="0"/>
      <w:marTop w:val="0"/>
      <w:marBottom w:val="0"/>
      <w:divBdr>
        <w:top w:val="none" w:sz="0" w:space="0" w:color="auto"/>
        <w:left w:val="none" w:sz="0" w:space="0" w:color="auto"/>
        <w:bottom w:val="none" w:sz="0" w:space="0" w:color="auto"/>
        <w:right w:val="none" w:sz="0" w:space="0" w:color="auto"/>
      </w:divBdr>
    </w:div>
    <w:div w:id="335037027">
      <w:bodyDiv w:val="1"/>
      <w:marLeft w:val="0"/>
      <w:marRight w:val="0"/>
      <w:marTop w:val="0"/>
      <w:marBottom w:val="0"/>
      <w:divBdr>
        <w:top w:val="none" w:sz="0" w:space="0" w:color="auto"/>
        <w:left w:val="none" w:sz="0" w:space="0" w:color="auto"/>
        <w:bottom w:val="none" w:sz="0" w:space="0" w:color="auto"/>
        <w:right w:val="none" w:sz="0" w:space="0" w:color="auto"/>
      </w:divBdr>
    </w:div>
    <w:div w:id="386614355">
      <w:bodyDiv w:val="1"/>
      <w:marLeft w:val="0"/>
      <w:marRight w:val="0"/>
      <w:marTop w:val="0"/>
      <w:marBottom w:val="0"/>
      <w:divBdr>
        <w:top w:val="none" w:sz="0" w:space="0" w:color="auto"/>
        <w:left w:val="none" w:sz="0" w:space="0" w:color="auto"/>
        <w:bottom w:val="none" w:sz="0" w:space="0" w:color="auto"/>
        <w:right w:val="none" w:sz="0" w:space="0" w:color="auto"/>
      </w:divBdr>
    </w:div>
    <w:div w:id="662852303">
      <w:bodyDiv w:val="1"/>
      <w:marLeft w:val="0"/>
      <w:marRight w:val="0"/>
      <w:marTop w:val="0"/>
      <w:marBottom w:val="0"/>
      <w:divBdr>
        <w:top w:val="none" w:sz="0" w:space="0" w:color="auto"/>
        <w:left w:val="none" w:sz="0" w:space="0" w:color="auto"/>
        <w:bottom w:val="none" w:sz="0" w:space="0" w:color="auto"/>
        <w:right w:val="none" w:sz="0" w:space="0" w:color="auto"/>
      </w:divBdr>
    </w:div>
    <w:div w:id="1481652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TotalTime>
  <Pages>3</Pages>
  <Words>658</Words>
  <Characters>3757</Characters>
  <Application>Microsoft Office Word</Application>
  <DocSecurity>0</DocSecurity>
  <Lines>31</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James P. Grant School of Public Health, BRAC Univer</Company>
  <LinksUpToDate>false</LinksUpToDate>
  <CharactersWithSpaces>4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ed Nazmul Islam</dc:creator>
  <cp:keywords/>
  <dc:description/>
  <cp:lastModifiedBy>Muhammed Nazmul Islam</cp:lastModifiedBy>
  <cp:revision>17</cp:revision>
  <cp:lastPrinted>2023-06-06T05:53:00Z</cp:lastPrinted>
  <dcterms:created xsi:type="dcterms:W3CDTF">2023-11-20T08:38:00Z</dcterms:created>
  <dcterms:modified xsi:type="dcterms:W3CDTF">2024-09-11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UcCWiAG8"/&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 name="dontAskDelayCitationUpdates" value="true"/&gt;&lt;/prefs&gt;&lt;/data&gt;</vt:lpwstr>
  </property>
</Properties>
</file>